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800"/>
        <w:gridCol w:w="2970"/>
        <w:gridCol w:w="6390"/>
      </w:tblGrid>
      <w:tr w:rsidR="00197C35" w14:paraId="1BC6D540" w14:textId="77777777" w:rsidTr="00DD3D6D">
        <w:tc>
          <w:tcPr>
            <w:tcW w:w="13158" w:type="dxa"/>
            <w:gridSpan w:val="4"/>
            <w:tcBorders>
              <w:bottom w:val="single" w:sz="4" w:space="0" w:color="auto"/>
            </w:tcBorders>
          </w:tcPr>
          <w:p w14:paraId="033F4909" w14:textId="76D9C9C3" w:rsidR="00197C35" w:rsidRDefault="00D3620D">
            <w:pPr>
              <w:rPr>
                <w:b/>
                <w:bCs/>
              </w:rPr>
            </w:pPr>
            <w:r w:rsidRPr="00B104C3">
              <w:t xml:space="preserve">Domains, Themes, Subthemes and example codes of Palliative Nursing </w:t>
            </w:r>
            <w:r w:rsidR="00B104C3">
              <w:t>Competencies</w:t>
            </w:r>
          </w:p>
          <w:p w14:paraId="6DF99B47" w14:textId="4D4DAB2B" w:rsidR="00B104C3" w:rsidRPr="00DA1419" w:rsidRDefault="00B104C3">
            <w:pPr>
              <w:rPr>
                <w:b/>
                <w:bCs/>
              </w:rPr>
            </w:pPr>
          </w:p>
        </w:tc>
      </w:tr>
      <w:tr w:rsidR="00CC0442" w14:paraId="60E12155" w14:textId="77777777" w:rsidTr="00DD3D6D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4167122" w14:textId="77777777" w:rsidR="00CC0442" w:rsidRPr="00DA1419" w:rsidRDefault="008D369F">
            <w:pPr>
              <w:rPr>
                <w:b/>
                <w:bCs/>
              </w:rPr>
            </w:pPr>
            <w:r w:rsidRPr="00DA1419">
              <w:rPr>
                <w:b/>
                <w:bCs/>
              </w:rPr>
              <w:t>Doma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BFEDEF8" w14:textId="77777777" w:rsidR="00CC0442" w:rsidRPr="00DA1419" w:rsidRDefault="008D369F">
            <w:pPr>
              <w:rPr>
                <w:b/>
                <w:bCs/>
              </w:rPr>
            </w:pPr>
            <w:r w:rsidRPr="00DA1419">
              <w:rPr>
                <w:b/>
                <w:bCs/>
              </w:rPr>
              <w:t>Them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BBCD275" w14:textId="77777777" w:rsidR="00CC0442" w:rsidRPr="00DA1419" w:rsidRDefault="008D369F">
            <w:pPr>
              <w:rPr>
                <w:b/>
                <w:bCs/>
              </w:rPr>
            </w:pPr>
            <w:r w:rsidRPr="00DA1419">
              <w:rPr>
                <w:b/>
                <w:bCs/>
              </w:rPr>
              <w:t>Subthem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05E297AB" w14:textId="77777777" w:rsidR="00CC0442" w:rsidRPr="00DA1419" w:rsidRDefault="008D369F">
            <w:pPr>
              <w:rPr>
                <w:b/>
                <w:bCs/>
              </w:rPr>
            </w:pPr>
            <w:r w:rsidRPr="00DA1419">
              <w:rPr>
                <w:b/>
                <w:bCs/>
              </w:rPr>
              <w:t>Example Codes</w:t>
            </w:r>
          </w:p>
        </w:tc>
      </w:tr>
      <w:tr w:rsidR="0064062B" w14:paraId="59FBDD57" w14:textId="77777777" w:rsidTr="00DD3D6D">
        <w:tc>
          <w:tcPr>
            <w:tcW w:w="1998" w:type="dxa"/>
            <w:vMerge w:val="restart"/>
            <w:tcBorders>
              <w:top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2"/>
            </w:tblGrid>
            <w:tr w:rsidR="0064062B" w:rsidRPr="00DA1419" w14:paraId="1485FFDC" w14:textId="77777777" w:rsidTr="0095117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1101FC" w14:textId="77777777" w:rsidR="0064062B" w:rsidRPr="00DA1419" w:rsidRDefault="0064062B" w:rsidP="0099738C">
                  <w:r w:rsidRPr="00DA1419">
                    <w:rPr>
                      <w:rStyle w:val="Strong"/>
                    </w:rPr>
                    <w:t>Foundations of Palliative Nursing Practice</w:t>
                  </w:r>
                </w:p>
              </w:tc>
            </w:tr>
          </w:tbl>
          <w:p w14:paraId="4AA4043D" w14:textId="77777777" w:rsidR="0064062B" w:rsidRPr="00DA1419" w:rsidRDefault="0064062B" w:rsidP="0099738C"/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84"/>
            </w:tblGrid>
            <w:tr w:rsidR="0064062B" w:rsidRPr="00DA1419" w14:paraId="0DD26DA0" w14:textId="77777777" w:rsidTr="0095117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B55031" w14:textId="05C84A20" w:rsidR="0064062B" w:rsidRPr="00DA1419" w:rsidRDefault="0064062B" w:rsidP="0099738C">
                  <w:r w:rsidRPr="00DA1419">
                    <w:t>Palliative care philosophy and principles</w:t>
                  </w:r>
                </w:p>
              </w:tc>
            </w:tr>
          </w:tbl>
          <w:p w14:paraId="114380B0" w14:textId="77777777" w:rsidR="0064062B" w:rsidRPr="00DA1419" w:rsidRDefault="0064062B" w:rsidP="0099738C"/>
        </w:tc>
        <w:tc>
          <w:tcPr>
            <w:tcW w:w="2970" w:type="dxa"/>
            <w:tcBorders>
              <w:top w:val="single" w:sz="4" w:space="0" w:color="auto"/>
            </w:tcBorders>
          </w:tcPr>
          <w:p w14:paraId="65ACA252" w14:textId="3BC104A1" w:rsidR="0064062B" w:rsidRPr="00DA1419" w:rsidRDefault="0064062B" w:rsidP="0099738C">
            <w:r w:rsidRPr="00DA1419">
              <w:t>Holistic approach to PC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2ADC2172" w14:textId="02A3DB17" w:rsidR="0064062B" w:rsidRPr="0084589A" w:rsidRDefault="0064062B" w:rsidP="0099738C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mind</w:t>
            </w:r>
            <w:proofErr w:type="gramEnd"/>
            <w:r w:rsidRPr="0084589A">
              <w:rPr>
                <w:i/>
                <w:iCs/>
              </w:rPr>
              <w:t xml:space="preserve">, body, family all matter”, “not just treating </w:t>
            </w:r>
            <w:r w:rsidR="00841C07" w:rsidRPr="0084589A">
              <w:rPr>
                <w:i/>
                <w:iCs/>
              </w:rPr>
              <w:t>disease” (</w:t>
            </w:r>
            <w:r w:rsidRPr="0084589A">
              <w:rPr>
                <w:i/>
                <w:iCs/>
              </w:rPr>
              <w:t xml:space="preserve">FGD- </w:t>
            </w:r>
            <w:proofErr w:type="gramStart"/>
            <w:r w:rsidRPr="0084589A">
              <w:rPr>
                <w:i/>
                <w:iCs/>
              </w:rPr>
              <w:t>5,P</w:t>
            </w:r>
            <w:proofErr w:type="gramEnd"/>
            <w:r w:rsidRPr="0084589A">
              <w:rPr>
                <w:i/>
                <w:iCs/>
              </w:rPr>
              <w:t>2)</w:t>
            </w:r>
          </w:p>
        </w:tc>
      </w:tr>
      <w:tr w:rsidR="0064062B" w14:paraId="7AC566CC" w14:textId="77777777" w:rsidTr="004D15DF">
        <w:tc>
          <w:tcPr>
            <w:tcW w:w="1998" w:type="dxa"/>
            <w:vMerge/>
          </w:tcPr>
          <w:p w14:paraId="2E674506" w14:textId="77777777" w:rsidR="0064062B" w:rsidRPr="00DA1419" w:rsidRDefault="0064062B"/>
        </w:tc>
        <w:tc>
          <w:tcPr>
            <w:tcW w:w="1800" w:type="dxa"/>
            <w:vMerge/>
          </w:tcPr>
          <w:p w14:paraId="4ACFB8AB" w14:textId="77777777" w:rsidR="0064062B" w:rsidRPr="00DA1419" w:rsidRDefault="0064062B"/>
        </w:tc>
        <w:tc>
          <w:tcPr>
            <w:tcW w:w="2970" w:type="dxa"/>
          </w:tcPr>
          <w:p w14:paraId="1B9F4884" w14:textId="77777777" w:rsidR="0064062B" w:rsidRDefault="0064062B">
            <w:r w:rsidRPr="00DA1419">
              <w:t>Focus on quality of life</w:t>
            </w:r>
          </w:p>
          <w:p w14:paraId="1DEC4886" w14:textId="17694D6D" w:rsidR="003F3B93" w:rsidRPr="00DA1419" w:rsidRDefault="003F3B93"/>
        </w:tc>
        <w:tc>
          <w:tcPr>
            <w:tcW w:w="6390" w:type="dxa"/>
          </w:tcPr>
          <w:p w14:paraId="0CA6EC56" w14:textId="0A853CBC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make</w:t>
            </w:r>
            <w:proofErr w:type="gramEnd"/>
            <w:r w:rsidRPr="0084589A">
              <w:rPr>
                <w:i/>
                <w:iCs/>
              </w:rPr>
              <w:t xml:space="preserve"> them comfortable, </w:t>
            </w:r>
            <w:r w:rsidR="003D370A">
              <w:rPr>
                <w:i/>
                <w:iCs/>
              </w:rPr>
              <w:t>maybe</w:t>
            </w:r>
            <w:r w:rsidRPr="0084589A">
              <w:rPr>
                <w:i/>
                <w:iCs/>
              </w:rPr>
              <w:t xml:space="preserve"> no cure anymore</w:t>
            </w:r>
            <w:proofErr w:type="gramStart"/>
            <w:r w:rsidRPr="0084589A">
              <w:rPr>
                <w:i/>
                <w:iCs/>
              </w:rPr>
              <w:t>.”(</w:t>
            </w:r>
            <w:proofErr w:type="gramEnd"/>
            <w:r w:rsidRPr="0084589A">
              <w:rPr>
                <w:i/>
                <w:iCs/>
              </w:rPr>
              <w:t>FGD- 3 P4)</w:t>
            </w:r>
          </w:p>
        </w:tc>
      </w:tr>
      <w:tr w:rsidR="0064062B" w14:paraId="34F1CCFA" w14:textId="77777777" w:rsidTr="004D15DF">
        <w:tc>
          <w:tcPr>
            <w:tcW w:w="1998" w:type="dxa"/>
            <w:vMerge/>
          </w:tcPr>
          <w:p w14:paraId="02058BDC" w14:textId="77777777" w:rsidR="0064062B" w:rsidRPr="00DA1419" w:rsidRDefault="0064062B"/>
        </w:tc>
        <w:tc>
          <w:tcPr>
            <w:tcW w:w="1800" w:type="dxa"/>
            <w:vMerge/>
          </w:tcPr>
          <w:p w14:paraId="29D33231" w14:textId="77777777" w:rsidR="0064062B" w:rsidRPr="00DA1419" w:rsidRDefault="0064062B"/>
        </w:tc>
        <w:tc>
          <w:tcPr>
            <w:tcW w:w="2970" w:type="dxa"/>
          </w:tcPr>
          <w:p w14:paraId="7BDBE26B" w14:textId="77777777" w:rsidR="0064062B" w:rsidRDefault="0064062B">
            <w:r w:rsidRPr="00DA1419">
              <w:t>Respect for patient choices</w:t>
            </w:r>
          </w:p>
          <w:p w14:paraId="26394F48" w14:textId="5271FF72" w:rsidR="00B064E1" w:rsidRPr="00DA1419" w:rsidRDefault="00B064E1"/>
        </w:tc>
        <w:tc>
          <w:tcPr>
            <w:tcW w:w="6390" w:type="dxa"/>
          </w:tcPr>
          <w:p w14:paraId="7FA34097" w14:textId="0D24B8EC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what</w:t>
            </w:r>
            <w:proofErr w:type="gramEnd"/>
            <w:r w:rsidRPr="0084589A">
              <w:rPr>
                <w:i/>
                <w:iCs/>
              </w:rPr>
              <w:t xml:space="preserve"> we want- not what they like.” (IDI- 8)</w:t>
            </w:r>
          </w:p>
        </w:tc>
      </w:tr>
      <w:tr w:rsidR="0064062B" w14:paraId="05552057" w14:textId="77777777" w:rsidTr="004D15DF">
        <w:tc>
          <w:tcPr>
            <w:tcW w:w="1998" w:type="dxa"/>
            <w:vMerge/>
          </w:tcPr>
          <w:p w14:paraId="3B5170DB" w14:textId="77777777" w:rsidR="0064062B" w:rsidRPr="00DA1419" w:rsidRDefault="0064062B"/>
        </w:tc>
        <w:tc>
          <w:tcPr>
            <w:tcW w:w="1800" w:type="dxa"/>
            <w:vMerge w:val="restar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64062B" w:rsidRPr="00DA1419" w14:paraId="7B0B3CB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F89F7D" w14:textId="77777777" w:rsidR="0064062B" w:rsidRPr="00DA1419" w:rsidRDefault="0064062B" w:rsidP="006674F6">
                  <w:pPr>
                    <w:spacing w:after="0" w:line="240" w:lineRule="auto"/>
                  </w:pPr>
                </w:p>
              </w:tc>
            </w:tr>
          </w:tbl>
          <w:p w14:paraId="79267062" w14:textId="77777777" w:rsidR="0064062B" w:rsidRPr="00DA1419" w:rsidRDefault="0064062B" w:rsidP="006674F6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84"/>
            </w:tblGrid>
            <w:tr w:rsidR="0064062B" w:rsidRPr="00DA1419" w14:paraId="1CB3DA6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B24953" w14:textId="77777777" w:rsidR="0064062B" w:rsidRPr="00DA1419" w:rsidRDefault="0064062B" w:rsidP="006674F6">
                  <w:pPr>
                    <w:spacing w:after="0" w:line="240" w:lineRule="auto"/>
                  </w:pPr>
                  <w:r w:rsidRPr="00DA1419">
                    <w:t>Professional values and attitudes</w:t>
                  </w:r>
                </w:p>
              </w:tc>
            </w:tr>
          </w:tbl>
          <w:p w14:paraId="3E6359D3" w14:textId="77777777" w:rsidR="0064062B" w:rsidRPr="00DA1419" w:rsidRDefault="0064062B"/>
        </w:tc>
        <w:tc>
          <w:tcPr>
            <w:tcW w:w="2970" w:type="dxa"/>
          </w:tcPr>
          <w:p w14:paraId="4B0FA5DA" w14:textId="77777777" w:rsidR="0064062B" w:rsidRDefault="0064062B">
            <w:r w:rsidRPr="00DA1419">
              <w:t>Compassion and empathy</w:t>
            </w:r>
          </w:p>
          <w:p w14:paraId="0479CC72" w14:textId="12EF8FEF" w:rsidR="003F3B93" w:rsidRPr="00DA1419" w:rsidRDefault="003F3B93"/>
        </w:tc>
        <w:tc>
          <w:tcPr>
            <w:tcW w:w="6390" w:type="dxa"/>
          </w:tcPr>
          <w:p w14:paraId="4FA4EE41" w14:textId="5580D9FC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be</w:t>
            </w:r>
            <w:proofErr w:type="gramEnd"/>
            <w:r w:rsidRPr="0084589A">
              <w:rPr>
                <w:i/>
                <w:iCs/>
              </w:rPr>
              <w:t xml:space="preserve"> kind, that’s the heart of this work</w:t>
            </w:r>
            <w:proofErr w:type="gramStart"/>
            <w:r w:rsidRPr="0084589A">
              <w:rPr>
                <w:i/>
                <w:iCs/>
              </w:rPr>
              <w:t>.”(</w:t>
            </w:r>
            <w:proofErr w:type="gramEnd"/>
            <w:r w:rsidRPr="0084589A">
              <w:rPr>
                <w:i/>
                <w:iCs/>
              </w:rPr>
              <w:t>FGD- 5, P4)</w:t>
            </w:r>
          </w:p>
        </w:tc>
      </w:tr>
      <w:tr w:rsidR="0064062B" w14:paraId="207C75D2" w14:textId="77777777" w:rsidTr="004D15DF">
        <w:tc>
          <w:tcPr>
            <w:tcW w:w="1998" w:type="dxa"/>
            <w:vMerge/>
          </w:tcPr>
          <w:p w14:paraId="2DC64C39" w14:textId="77777777" w:rsidR="0064062B" w:rsidRPr="00DA1419" w:rsidRDefault="0064062B"/>
        </w:tc>
        <w:tc>
          <w:tcPr>
            <w:tcW w:w="1800" w:type="dxa"/>
            <w:vMerge/>
          </w:tcPr>
          <w:p w14:paraId="2B66FD67" w14:textId="77777777" w:rsidR="0064062B" w:rsidRPr="00DA1419" w:rsidRDefault="0064062B"/>
        </w:tc>
        <w:tc>
          <w:tcPr>
            <w:tcW w:w="2970" w:type="dxa"/>
          </w:tcPr>
          <w:p w14:paraId="55DBED02" w14:textId="77777777" w:rsidR="0064062B" w:rsidRDefault="0064062B">
            <w:r w:rsidRPr="00DA1419">
              <w:t>Respect and dignity</w:t>
            </w:r>
          </w:p>
          <w:p w14:paraId="291411F7" w14:textId="4374AA75" w:rsidR="003F3B93" w:rsidRPr="00DA1419" w:rsidRDefault="003F3B93"/>
        </w:tc>
        <w:tc>
          <w:tcPr>
            <w:tcW w:w="6390" w:type="dxa"/>
          </w:tcPr>
          <w:p w14:paraId="0201F764" w14:textId="3D66D231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give</w:t>
            </w:r>
            <w:proofErr w:type="gramEnd"/>
            <w:r w:rsidRPr="0084589A">
              <w:rPr>
                <w:i/>
                <w:iCs/>
              </w:rPr>
              <w:t xml:space="preserve"> us some respect as human beings.” (IDI- 22)</w:t>
            </w:r>
          </w:p>
        </w:tc>
      </w:tr>
      <w:tr w:rsidR="0064062B" w14:paraId="14A5948B" w14:textId="77777777" w:rsidTr="004D15DF">
        <w:tc>
          <w:tcPr>
            <w:tcW w:w="1998" w:type="dxa"/>
            <w:vMerge/>
          </w:tcPr>
          <w:p w14:paraId="3C3AB736" w14:textId="77777777" w:rsidR="0064062B" w:rsidRPr="00DA1419" w:rsidRDefault="0064062B"/>
        </w:tc>
        <w:tc>
          <w:tcPr>
            <w:tcW w:w="1800" w:type="dxa"/>
            <w:vMerge/>
          </w:tcPr>
          <w:p w14:paraId="3393735A" w14:textId="77777777" w:rsidR="0064062B" w:rsidRPr="00DA1419" w:rsidRDefault="0064062B"/>
        </w:tc>
        <w:tc>
          <w:tcPr>
            <w:tcW w:w="2970" w:type="dxa"/>
          </w:tcPr>
          <w:p w14:paraId="755C99A5" w14:textId="77777777" w:rsidR="0064062B" w:rsidRDefault="0064062B">
            <w:r>
              <w:t>N</w:t>
            </w:r>
            <w:r w:rsidRPr="00DA1419">
              <w:t>on-judgmental care</w:t>
            </w:r>
          </w:p>
          <w:p w14:paraId="3ABD0A47" w14:textId="208EB7C8" w:rsidR="00B064E1" w:rsidRPr="00DA1419" w:rsidRDefault="00B064E1"/>
        </w:tc>
        <w:tc>
          <w:tcPr>
            <w:tcW w:w="6390" w:type="dxa"/>
          </w:tcPr>
          <w:p w14:paraId="014023AF" w14:textId="330AB8F8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never</w:t>
            </w:r>
            <w:proofErr w:type="gramEnd"/>
            <w:r w:rsidRPr="0084589A">
              <w:rPr>
                <w:i/>
                <w:iCs/>
              </w:rPr>
              <w:t xml:space="preserve"> judge their choices or beliefs.” (FGD-6, P3)</w:t>
            </w:r>
          </w:p>
        </w:tc>
      </w:tr>
      <w:tr w:rsidR="0064062B" w14:paraId="0FF1E706" w14:textId="77777777" w:rsidTr="004D15DF">
        <w:tc>
          <w:tcPr>
            <w:tcW w:w="1998" w:type="dxa"/>
            <w:vMerge/>
          </w:tcPr>
          <w:p w14:paraId="0DCBA7C2" w14:textId="77777777" w:rsidR="0064062B" w:rsidRPr="00DA1419" w:rsidRDefault="0064062B" w:rsidP="0099738C"/>
        </w:tc>
        <w:tc>
          <w:tcPr>
            <w:tcW w:w="1800" w:type="dxa"/>
            <w:vMerge w:val="restart"/>
          </w:tcPr>
          <w:p w14:paraId="58EF6796" w14:textId="5DD29582" w:rsidR="0064062B" w:rsidRPr="00DA1419" w:rsidRDefault="0064062B" w:rsidP="0099738C">
            <w:r w:rsidRPr="00DA1419">
              <w:t>Knowledge and continuous learning</w:t>
            </w:r>
          </w:p>
        </w:tc>
        <w:tc>
          <w:tcPr>
            <w:tcW w:w="2970" w:type="dxa"/>
          </w:tcPr>
          <w:p w14:paraId="7365C27A" w14:textId="702C2FE5" w:rsidR="0064062B" w:rsidRPr="00DA1419" w:rsidRDefault="0064062B" w:rsidP="0099738C">
            <w:r w:rsidRPr="00DA1419">
              <w:t>Understanding life-limiting illness</w:t>
            </w:r>
          </w:p>
        </w:tc>
        <w:tc>
          <w:tcPr>
            <w:tcW w:w="6390" w:type="dxa"/>
          </w:tcPr>
          <w:p w14:paraId="776A5359" w14:textId="77777777" w:rsidR="0064062B" w:rsidRPr="0084589A" w:rsidRDefault="0064062B" w:rsidP="0099738C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now</w:t>
            </w:r>
            <w:proofErr w:type="gramEnd"/>
            <w:r w:rsidRPr="0084589A">
              <w:rPr>
                <w:i/>
                <w:iCs/>
              </w:rPr>
              <w:t xml:space="preserve"> disease stages”, “prepare family for what’s next”</w:t>
            </w:r>
            <w:r w:rsidR="007317B1" w:rsidRPr="0084589A">
              <w:rPr>
                <w:i/>
                <w:iCs/>
              </w:rPr>
              <w:t xml:space="preserve"> </w:t>
            </w:r>
            <w:r w:rsidR="007C2CA0" w:rsidRPr="0084589A">
              <w:rPr>
                <w:i/>
                <w:iCs/>
              </w:rPr>
              <w:t>(FGD 6, P3)</w:t>
            </w:r>
          </w:p>
          <w:p w14:paraId="21E2AC1F" w14:textId="6A1C6829" w:rsidR="00127627" w:rsidRPr="0084589A" w:rsidRDefault="00127627" w:rsidP="0099738C">
            <w:pPr>
              <w:rPr>
                <w:i/>
                <w:iCs/>
              </w:rPr>
            </w:pPr>
          </w:p>
        </w:tc>
      </w:tr>
      <w:tr w:rsidR="0064062B" w14:paraId="1C97CE78" w14:textId="77777777" w:rsidTr="004D15DF">
        <w:tc>
          <w:tcPr>
            <w:tcW w:w="1998" w:type="dxa"/>
            <w:vMerge/>
          </w:tcPr>
          <w:p w14:paraId="2F40532B" w14:textId="77777777" w:rsidR="0064062B" w:rsidRPr="00DA1419" w:rsidRDefault="0064062B"/>
        </w:tc>
        <w:tc>
          <w:tcPr>
            <w:tcW w:w="1800" w:type="dxa"/>
            <w:vMerge/>
          </w:tcPr>
          <w:p w14:paraId="51C36037" w14:textId="21F5628E" w:rsidR="0064062B" w:rsidRPr="00DA1419" w:rsidRDefault="0064062B"/>
        </w:tc>
        <w:tc>
          <w:tcPr>
            <w:tcW w:w="2970" w:type="dxa"/>
          </w:tcPr>
          <w:p w14:paraId="4F4EFA07" w14:textId="37AFE677" w:rsidR="0064062B" w:rsidRPr="00DA1419" w:rsidRDefault="0064062B">
            <w:r w:rsidRPr="00DA1419">
              <w:t>Ongoing training and education</w:t>
            </w:r>
          </w:p>
        </w:tc>
        <w:tc>
          <w:tcPr>
            <w:tcW w:w="6390" w:type="dxa"/>
          </w:tcPr>
          <w:p w14:paraId="0B8A1584" w14:textId="43689D60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o</w:t>
            </w:r>
            <w:proofErr w:type="gramEnd"/>
            <w:r w:rsidRPr="0084589A">
              <w:rPr>
                <w:i/>
                <w:iCs/>
              </w:rPr>
              <w:t xml:space="preserve"> handle new </w:t>
            </w:r>
            <w:r w:rsidR="00841C07" w:rsidRPr="0084589A">
              <w:rPr>
                <w:i/>
                <w:iCs/>
              </w:rPr>
              <w:t xml:space="preserve">equipment” </w:t>
            </w:r>
            <w:proofErr w:type="gramStart"/>
            <w:r w:rsidR="00841C07" w:rsidRPr="0084589A">
              <w:rPr>
                <w:i/>
                <w:iCs/>
              </w:rPr>
              <w:t>(</w:t>
            </w:r>
            <w:r w:rsidRPr="0084589A">
              <w:rPr>
                <w:i/>
                <w:iCs/>
              </w:rPr>
              <w:t xml:space="preserve"> FGD</w:t>
            </w:r>
            <w:proofErr w:type="gramEnd"/>
            <w:r w:rsidRPr="0084589A">
              <w:rPr>
                <w:i/>
                <w:iCs/>
              </w:rPr>
              <w:t>-7, P5</w:t>
            </w:r>
            <w:proofErr w:type="gramStart"/>
            <w:r w:rsidRPr="0084589A">
              <w:rPr>
                <w:i/>
                <w:iCs/>
              </w:rPr>
              <w:t>) ,</w:t>
            </w:r>
            <w:proofErr w:type="gramEnd"/>
            <w:r w:rsidRPr="0084589A">
              <w:rPr>
                <w:i/>
                <w:iCs/>
              </w:rPr>
              <w:t xml:space="preserve"> “medication titration” (</w:t>
            </w:r>
            <w:r w:rsidR="00841C07">
              <w:rPr>
                <w:i/>
                <w:iCs/>
              </w:rPr>
              <w:t>FGD-5</w:t>
            </w:r>
            <w:r w:rsidRPr="0084589A">
              <w:rPr>
                <w:i/>
                <w:iCs/>
              </w:rPr>
              <w:t>, P1)</w:t>
            </w:r>
          </w:p>
          <w:p w14:paraId="23DAD12F" w14:textId="560346AF" w:rsidR="00127627" w:rsidRPr="0084589A" w:rsidRDefault="00127627">
            <w:pPr>
              <w:rPr>
                <w:i/>
                <w:iCs/>
              </w:rPr>
            </w:pPr>
          </w:p>
        </w:tc>
      </w:tr>
      <w:tr w:rsidR="0064062B" w14:paraId="68BD1CF0" w14:textId="77777777" w:rsidTr="004D15DF">
        <w:tc>
          <w:tcPr>
            <w:tcW w:w="1998" w:type="dxa"/>
            <w:vMerge/>
          </w:tcPr>
          <w:p w14:paraId="06D895A2" w14:textId="77777777" w:rsidR="0064062B" w:rsidRPr="00DA1419" w:rsidRDefault="0064062B"/>
        </w:tc>
        <w:tc>
          <w:tcPr>
            <w:tcW w:w="1800" w:type="dxa"/>
            <w:vMerge/>
          </w:tcPr>
          <w:p w14:paraId="3DF118A1" w14:textId="77777777" w:rsidR="0064062B" w:rsidRPr="00DA1419" w:rsidRDefault="0064062B"/>
        </w:tc>
        <w:tc>
          <w:tcPr>
            <w:tcW w:w="2970" w:type="dxa"/>
          </w:tcPr>
          <w:p w14:paraId="3C56A164" w14:textId="77777777" w:rsidR="0064062B" w:rsidRDefault="0064062B">
            <w:r w:rsidRPr="00DA1419">
              <w:t>Reflective practice</w:t>
            </w:r>
          </w:p>
          <w:p w14:paraId="654ABBD7" w14:textId="2AE69756" w:rsidR="00B064E1" w:rsidRPr="00DA1419" w:rsidRDefault="00B064E1"/>
        </w:tc>
        <w:tc>
          <w:tcPr>
            <w:tcW w:w="6390" w:type="dxa"/>
          </w:tcPr>
          <w:p w14:paraId="6AFCA103" w14:textId="77777777" w:rsidR="00127627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After every case, I think about what I could do better.” (FGD- 6, P2)</w:t>
            </w:r>
          </w:p>
          <w:p w14:paraId="7F1521C2" w14:textId="49DAD3D0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 </w:t>
            </w:r>
          </w:p>
        </w:tc>
      </w:tr>
      <w:tr w:rsidR="0064062B" w14:paraId="10E2637B" w14:textId="77777777" w:rsidTr="004D15DF">
        <w:tc>
          <w:tcPr>
            <w:tcW w:w="1998" w:type="dxa"/>
            <w:vMerge/>
          </w:tcPr>
          <w:p w14:paraId="3A0C20FE" w14:textId="77777777" w:rsidR="0064062B" w:rsidRPr="00DA1419" w:rsidRDefault="0064062B"/>
        </w:tc>
        <w:tc>
          <w:tcPr>
            <w:tcW w:w="1800" w:type="dxa"/>
            <w:vMerge w:val="restart"/>
          </w:tcPr>
          <w:p w14:paraId="7E5A8923" w14:textId="53E8D352" w:rsidR="0064062B" w:rsidRPr="00DA1419" w:rsidRDefault="0064062B">
            <w:r w:rsidRPr="00DA1419">
              <w:t>Patient-centered approach</w:t>
            </w:r>
          </w:p>
        </w:tc>
        <w:tc>
          <w:tcPr>
            <w:tcW w:w="2970" w:type="dxa"/>
          </w:tcPr>
          <w:p w14:paraId="724BEDE3" w14:textId="43AFF8A8" w:rsidR="0064062B" w:rsidRPr="00DA1419" w:rsidRDefault="0064062B">
            <w:r w:rsidRPr="00DA1419">
              <w:t xml:space="preserve">Advocacy for </w:t>
            </w:r>
            <w:r w:rsidR="00841C07">
              <w:t xml:space="preserve">the </w:t>
            </w:r>
            <w:r w:rsidRPr="00DA1419">
              <w:t>patient</w:t>
            </w:r>
          </w:p>
        </w:tc>
        <w:tc>
          <w:tcPr>
            <w:tcW w:w="6390" w:type="dxa"/>
          </w:tcPr>
          <w:p w14:paraId="7F8FC739" w14:textId="77777777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ave</w:t>
            </w:r>
            <w:proofErr w:type="gramEnd"/>
            <w:r w:rsidRPr="0084589A">
              <w:rPr>
                <w:i/>
                <w:iCs/>
              </w:rPr>
              <w:t xml:space="preserve"> to speak for your patient” (FGD- 3, P2) </w:t>
            </w:r>
          </w:p>
          <w:p w14:paraId="65F20623" w14:textId="112D23C8" w:rsidR="00127627" w:rsidRPr="0084589A" w:rsidRDefault="00127627">
            <w:pPr>
              <w:rPr>
                <w:i/>
                <w:iCs/>
              </w:rPr>
            </w:pPr>
          </w:p>
        </w:tc>
      </w:tr>
      <w:tr w:rsidR="0064062B" w14:paraId="575C705A" w14:textId="77777777" w:rsidTr="004D15DF">
        <w:tc>
          <w:tcPr>
            <w:tcW w:w="1998" w:type="dxa"/>
            <w:vMerge/>
          </w:tcPr>
          <w:p w14:paraId="580F1556" w14:textId="77777777" w:rsidR="0064062B" w:rsidRPr="00DA1419" w:rsidRDefault="0064062B"/>
        </w:tc>
        <w:tc>
          <w:tcPr>
            <w:tcW w:w="1800" w:type="dxa"/>
            <w:vMerge/>
          </w:tcPr>
          <w:p w14:paraId="55B27229" w14:textId="77777777" w:rsidR="0064062B" w:rsidRPr="00DA1419" w:rsidRDefault="0064062B"/>
        </w:tc>
        <w:tc>
          <w:tcPr>
            <w:tcW w:w="29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64062B" w:rsidRPr="00DA1419" w14:paraId="0D6DA8C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3E69CC" w14:textId="77777777" w:rsidR="0064062B" w:rsidRPr="00DA1419" w:rsidRDefault="0064062B" w:rsidP="006674F6">
                  <w:pPr>
                    <w:spacing w:after="0" w:line="240" w:lineRule="auto"/>
                  </w:pPr>
                </w:p>
              </w:tc>
            </w:tr>
          </w:tbl>
          <w:p w14:paraId="42F0A2E6" w14:textId="77777777" w:rsidR="0064062B" w:rsidRPr="00DA1419" w:rsidRDefault="0064062B" w:rsidP="006674F6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92"/>
            </w:tblGrid>
            <w:tr w:rsidR="0064062B" w:rsidRPr="00DA1419" w14:paraId="15E9F2B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A62BC5" w14:textId="77777777" w:rsidR="0064062B" w:rsidRPr="00DA1419" w:rsidRDefault="0064062B" w:rsidP="006674F6">
                  <w:pPr>
                    <w:spacing w:after="0" w:line="240" w:lineRule="auto"/>
                  </w:pPr>
                  <w:r w:rsidRPr="00DA1419">
                    <w:t>Individualized care</w:t>
                  </w:r>
                </w:p>
              </w:tc>
            </w:tr>
            <w:tr w:rsidR="00B064E1" w:rsidRPr="00DA1419" w14:paraId="5B5B98A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9D56A4C" w14:textId="77777777" w:rsidR="00B064E1" w:rsidRPr="00DA1419" w:rsidRDefault="00B064E1" w:rsidP="006674F6">
                  <w:pPr>
                    <w:spacing w:after="0" w:line="240" w:lineRule="auto"/>
                  </w:pPr>
                </w:p>
              </w:tc>
            </w:tr>
          </w:tbl>
          <w:p w14:paraId="39D27AA4" w14:textId="77777777" w:rsidR="0064062B" w:rsidRPr="00DA1419" w:rsidRDefault="0064062B"/>
        </w:tc>
        <w:tc>
          <w:tcPr>
            <w:tcW w:w="6390" w:type="dxa"/>
          </w:tcPr>
          <w:p w14:paraId="5AB7C70F" w14:textId="3CF014A8" w:rsidR="0064062B" w:rsidRPr="0084589A" w:rsidRDefault="0064062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each</w:t>
            </w:r>
            <w:proofErr w:type="gramEnd"/>
            <w:r w:rsidRPr="0084589A">
              <w:rPr>
                <w:i/>
                <w:iCs/>
              </w:rPr>
              <w:t xml:space="preserve"> patient is unique” (FGD- 3, P4)</w:t>
            </w:r>
          </w:p>
        </w:tc>
      </w:tr>
      <w:tr w:rsidR="00B96906" w14:paraId="0060E622" w14:textId="77777777" w:rsidTr="004D15DF">
        <w:tc>
          <w:tcPr>
            <w:tcW w:w="1998" w:type="dxa"/>
            <w:vMerge w:val="restart"/>
          </w:tcPr>
          <w:p w14:paraId="1CB7204D" w14:textId="77777777" w:rsidR="00B96906" w:rsidRPr="00E21E41" w:rsidRDefault="00B96906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Clinical Care: Symptom Management &amp; Comfort</w:t>
            </w:r>
          </w:p>
        </w:tc>
        <w:tc>
          <w:tcPr>
            <w:tcW w:w="1800" w:type="dxa"/>
            <w:vMerge w:val="restart"/>
          </w:tcPr>
          <w:p w14:paraId="385EFABF" w14:textId="42E6921F" w:rsidR="00B96906" w:rsidRPr="00DA1419" w:rsidRDefault="00B96906">
            <w:r w:rsidRPr="00DA1419">
              <w:t>Pain assessment and management</w:t>
            </w:r>
          </w:p>
        </w:tc>
        <w:tc>
          <w:tcPr>
            <w:tcW w:w="2970" w:type="dxa"/>
          </w:tcPr>
          <w:p w14:paraId="408881CE" w14:textId="77777777" w:rsidR="00B96906" w:rsidRDefault="00B96906">
            <w:r w:rsidRPr="00DA1419">
              <w:t>Pain &amp; symptom assessment</w:t>
            </w:r>
          </w:p>
          <w:p w14:paraId="2EC643E2" w14:textId="77777777" w:rsidR="00B064E1" w:rsidRPr="00DA1419" w:rsidRDefault="00B064E1"/>
        </w:tc>
        <w:tc>
          <w:tcPr>
            <w:tcW w:w="6390" w:type="dxa"/>
          </w:tcPr>
          <w:p w14:paraId="0C5275D9" w14:textId="77777777" w:rsidR="00B96906" w:rsidRPr="0084589A" w:rsidRDefault="00B96906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ask</w:t>
            </w:r>
            <w:proofErr w:type="gramEnd"/>
            <w:r w:rsidRPr="0084589A">
              <w:rPr>
                <w:i/>
                <w:iCs/>
              </w:rPr>
              <w:t xml:space="preserve"> about pain in simple words”, “watch face for pain signs” (FGD-2, P1)</w:t>
            </w:r>
          </w:p>
          <w:p w14:paraId="07270E6B" w14:textId="7D22FB22" w:rsidR="00127627" w:rsidRPr="0084589A" w:rsidRDefault="00127627">
            <w:pPr>
              <w:rPr>
                <w:i/>
                <w:iCs/>
              </w:rPr>
            </w:pPr>
          </w:p>
        </w:tc>
      </w:tr>
      <w:tr w:rsidR="00B96906" w14:paraId="413A8EB6" w14:textId="77777777" w:rsidTr="004D15DF">
        <w:tc>
          <w:tcPr>
            <w:tcW w:w="1998" w:type="dxa"/>
            <w:vMerge/>
          </w:tcPr>
          <w:p w14:paraId="20694FDD" w14:textId="77777777" w:rsidR="00B96906" w:rsidRPr="00DA1419" w:rsidRDefault="00B96906"/>
        </w:tc>
        <w:tc>
          <w:tcPr>
            <w:tcW w:w="1800" w:type="dxa"/>
            <w:vMerge/>
          </w:tcPr>
          <w:p w14:paraId="03299CE5" w14:textId="77777777" w:rsidR="00B96906" w:rsidRPr="00DA1419" w:rsidRDefault="00B96906"/>
        </w:tc>
        <w:tc>
          <w:tcPr>
            <w:tcW w:w="2970" w:type="dxa"/>
          </w:tcPr>
          <w:p w14:paraId="6DBCD9C6" w14:textId="77777777" w:rsidR="00B96906" w:rsidRDefault="00B96906">
            <w:r w:rsidRPr="00DA1419">
              <w:t>Non-pharmacological &amp; pharmacological pain management</w:t>
            </w:r>
          </w:p>
          <w:p w14:paraId="6E74A341" w14:textId="4B13483F" w:rsidR="00B064E1" w:rsidRPr="00DA1419" w:rsidRDefault="00B064E1"/>
        </w:tc>
        <w:tc>
          <w:tcPr>
            <w:tcW w:w="6390" w:type="dxa"/>
          </w:tcPr>
          <w:p w14:paraId="0BA7D8F3" w14:textId="1248FC95" w:rsidR="00B96906" w:rsidRPr="0084589A" w:rsidRDefault="00B96906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lastRenderedPageBreak/>
              <w:t>“</w:t>
            </w:r>
            <w:proofErr w:type="gramStart"/>
            <w:r w:rsidRPr="0084589A">
              <w:rPr>
                <w:i/>
                <w:iCs/>
              </w:rPr>
              <w:t>use</w:t>
            </w:r>
            <w:proofErr w:type="gramEnd"/>
            <w:r w:rsidRPr="0084589A">
              <w:rPr>
                <w:i/>
                <w:iCs/>
              </w:rPr>
              <w:t xml:space="preserve"> massage if needed”, “give pain meds on time” (FGD5, P1)</w:t>
            </w:r>
          </w:p>
        </w:tc>
      </w:tr>
      <w:tr w:rsidR="00B96906" w14:paraId="697A2D5D" w14:textId="77777777" w:rsidTr="004D15DF">
        <w:tc>
          <w:tcPr>
            <w:tcW w:w="1998" w:type="dxa"/>
            <w:vMerge/>
          </w:tcPr>
          <w:p w14:paraId="7E81AAF0" w14:textId="77777777" w:rsidR="00B96906" w:rsidRPr="00DA1419" w:rsidRDefault="00B96906"/>
        </w:tc>
        <w:tc>
          <w:tcPr>
            <w:tcW w:w="1800" w:type="dxa"/>
            <w:vMerge/>
          </w:tcPr>
          <w:p w14:paraId="4F87BCB0" w14:textId="77777777" w:rsidR="00B96906" w:rsidRPr="00DA1419" w:rsidRDefault="00B96906"/>
        </w:tc>
        <w:tc>
          <w:tcPr>
            <w:tcW w:w="2970" w:type="dxa"/>
          </w:tcPr>
          <w:p w14:paraId="4B6D88E9" w14:textId="77777777" w:rsidR="00B96906" w:rsidRDefault="00B96906">
            <w:r w:rsidRPr="00DA1419">
              <w:t>Educating about narcotics &amp; sedatives</w:t>
            </w:r>
          </w:p>
          <w:p w14:paraId="255E7D63" w14:textId="77777777" w:rsidR="00B064E1" w:rsidRPr="00DA1419" w:rsidRDefault="00B064E1"/>
        </w:tc>
        <w:tc>
          <w:tcPr>
            <w:tcW w:w="6390" w:type="dxa"/>
          </w:tcPr>
          <w:p w14:paraId="34FD0373" w14:textId="68D2C7FE" w:rsidR="00B96906" w:rsidRPr="0084589A" w:rsidRDefault="00B96906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r w:rsidR="00841C07" w:rsidRPr="0084589A">
              <w:rPr>
                <w:i/>
                <w:iCs/>
              </w:rPr>
              <w:t>Explain</w:t>
            </w:r>
            <w:r w:rsidRPr="0084589A">
              <w:rPr>
                <w:i/>
                <w:iCs/>
              </w:rPr>
              <w:t xml:space="preserve"> about pain medications.” “</w:t>
            </w:r>
            <w:proofErr w:type="gramStart"/>
            <w:r w:rsidRPr="0084589A">
              <w:rPr>
                <w:i/>
                <w:iCs/>
              </w:rPr>
              <w:t>dependency</w:t>
            </w:r>
            <w:proofErr w:type="gramEnd"/>
            <w:r w:rsidRPr="0084589A">
              <w:rPr>
                <w:i/>
                <w:iCs/>
              </w:rPr>
              <w:t xml:space="preserve"> on pain meds” (FGD-6, P3)</w:t>
            </w:r>
          </w:p>
        </w:tc>
      </w:tr>
      <w:tr w:rsidR="00A438AB" w14:paraId="019DE859" w14:textId="77777777" w:rsidTr="004D15DF">
        <w:tc>
          <w:tcPr>
            <w:tcW w:w="1998" w:type="dxa"/>
            <w:vMerge/>
          </w:tcPr>
          <w:p w14:paraId="0F2B39C8" w14:textId="77777777" w:rsidR="00A438AB" w:rsidRPr="00DA1419" w:rsidRDefault="00A438AB"/>
        </w:tc>
        <w:tc>
          <w:tcPr>
            <w:tcW w:w="1800" w:type="dxa"/>
            <w:vMerge w:val="restart"/>
          </w:tcPr>
          <w:p w14:paraId="08545DD7" w14:textId="375AC4A7" w:rsidR="00A438AB" w:rsidRPr="00DA1419" w:rsidRDefault="00A438AB">
            <w:r w:rsidRPr="00DA1419">
              <w:t>Symptom management</w:t>
            </w:r>
          </w:p>
        </w:tc>
        <w:tc>
          <w:tcPr>
            <w:tcW w:w="2970" w:type="dxa"/>
          </w:tcPr>
          <w:p w14:paraId="6E806D8A" w14:textId="77777777" w:rsidR="00A438AB" w:rsidRDefault="00A438AB">
            <w:r w:rsidRPr="00DA1419">
              <w:t>Symptom care in advanced illness</w:t>
            </w:r>
          </w:p>
          <w:p w14:paraId="27A0ACB7" w14:textId="77777777" w:rsidR="00680CFF" w:rsidRPr="00DA1419" w:rsidRDefault="00680CFF"/>
        </w:tc>
        <w:tc>
          <w:tcPr>
            <w:tcW w:w="6390" w:type="dxa"/>
          </w:tcPr>
          <w:p w14:paraId="5A0EB761" w14:textId="17A799AD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manage</w:t>
            </w:r>
            <w:proofErr w:type="gramEnd"/>
            <w:r w:rsidRPr="0084589A">
              <w:rPr>
                <w:i/>
                <w:iCs/>
              </w:rPr>
              <w:t xml:space="preserve"> breathlessness”, “comfort when dying” (FGD-1, P1)</w:t>
            </w:r>
          </w:p>
        </w:tc>
      </w:tr>
      <w:tr w:rsidR="00A438AB" w14:paraId="2F24F9DB" w14:textId="77777777" w:rsidTr="004D15DF">
        <w:tc>
          <w:tcPr>
            <w:tcW w:w="1998" w:type="dxa"/>
            <w:vMerge/>
          </w:tcPr>
          <w:p w14:paraId="21E74539" w14:textId="77777777" w:rsidR="00A438AB" w:rsidRPr="00DA1419" w:rsidRDefault="00A438AB"/>
        </w:tc>
        <w:tc>
          <w:tcPr>
            <w:tcW w:w="1800" w:type="dxa"/>
            <w:vMerge/>
          </w:tcPr>
          <w:p w14:paraId="40575999" w14:textId="77777777" w:rsidR="00A438AB" w:rsidRPr="00DA1419" w:rsidRDefault="00A438AB"/>
        </w:tc>
        <w:tc>
          <w:tcPr>
            <w:tcW w:w="2970" w:type="dxa"/>
          </w:tcPr>
          <w:p w14:paraId="72152945" w14:textId="77777777" w:rsidR="00A438AB" w:rsidRPr="00DA1419" w:rsidRDefault="00A438AB">
            <w:r w:rsidRPr="00DA1419">
              <w:t>Wound care &amp; basic procedures</w:t>
            </w:r>
          </w:p>
        </w:tc>
        <w:tc>
          <w:tcPr>
            <w:tcW w:w="6390" w:type="dxa"/>
          </w:tcPr>
          <w:p w14:paraId="038A7F9F" w14:textId="0870C218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do</w:t>
            </w:r>
            <w:proofErr w:type="gramEnd"/>
            <w:r w:rsidRPr="0084589A">
              <w:rPr>
                <w:i/>
                <w:iCs/>
              </w:rPr>
              <w:t xml:space="preserve"> dressing </w:t>
            </w:r>
            <w:proofErr w:type="gramStart"/>
            <w:r w:rsidRPr="0084589A">
              <w:rPr>
                <w:i/>
                <w:iCs/>
              </w:rPr>
              <w:t>gently(</w:t>
            </w:r>
            <w:proofErr w:type="gramEnd"/>
            <w:r w:rsidRPr="0084589A">
              <w:rPr>
                <w:i/>
                <w:iCs/>
              </w:rPr>
              <w:t xml:space="preserve">IDI-17), “keep wounds clean” (IDI-23), “dressing wounds with maggots” (FGD- 7, P4) </w:t>
            </w:r>
          </w:p>
          <w:p w14:paraId="30DD26C4" w14:textId="5403C290" w:rsidR="00A438AB" w:rsidRPr="0084589A" w:rsidRDefault="00A438AB">
            <w:pPr>
              <w:rPr>
                <w:i/>
                <w:iCs/>
              </w:rPr>
            </w:pPr>
          </w:p>
        </w:tc>
      </w:tr>
      <w:tr w:rsidR="00A438AB" w14:paraId="01FB8EA9" w14:textId="77777777" w:rsidTr="004D15DF">
        <w:tc>
          <w:tcPr>
            <w:tcW w:w="1998" w:type="dxa"/>
            <w:vMerge/>
          </w:tcPr>
          <w:p w14:paraId="3892196E" w14:textId="77777777" w:rsidR="00A438AB" w:rsidRPr="00DA1419" w:rsidRDefault="00A438AB"/>
        </w:tc>
        <w:tc>
          <w:tcPr>
            <w:tcW w:w="1800" w:type="dxa"/>
            <w:vMerge/>
          </w:tcPr>
          <w:p w14:paraId="57E666C1" w14:textId="77777777" w:rsidR="00A438AB" w:rsidRPr="00DA1419" w:rsidRDefault="00A438AB"/>
        </w:tc>
        <w:tc>
          <w:tcPr>
            <w:tcW w:w="2970" w:type="dxa"/>
          </w:tcPr>
          <w:p w14:paraId="3D00D321" w14:textId="77777777" w:rsidR="00A438AB" w:rsidRPr="00DA1419" w:rsidRDefault="00A438AB">
            <w:r w:rsidRPr="00DA1419">
              <w:t>Emergencies in PC</w:t>
            </w:r>
          </w:p>
        </w:tc>
        <w:tc>
          <w:tcPr>
            <w:tcW w:w="6390" w:type="dxa"/>
          </w:tcPr>
          <w:p w14:paraId="63B06ABC" w14:textId="467DF1C9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act</w:t>
            </w:r>
            <w:proofErr w:type="gramEnd"/>
            <w:r w:rsidRPr="0084589A">
              <w:rPr>
                <w:i/>
                <w:iCs/>
              </w:rPr>
              <w:t xml:space="preserve"> fast in sudden pain” (</w:t>
            </w:r>
            <w:r w:rsidR="00841C07">
              <w:rPr>
                <w:i/>
                <w:iCs/>
              </w:rPr>
              <w:t>FGD-6</w:t>
            </w:r>
            <w:r w:rsidRPr="0084589A">
              <w:rPr>
                <w:i/>
                <w:iCs/>
              </w:rPr>
              <w:t xml:space="preserve">, P4), “yelling with pain in the middle of the night” (FGD-6, P2) </w:t>
            </w:r>
            <w:proofErr w:type="gramStart"/>
            <w:r w:rsidRPr="0084589A">
              <w:rPr>
                <w:i/>
                <w:iCs/>
              </w:rPr>
              <w:t>“ “</w:t>
            </w:r>
            <w:proofErr w:type="gramEnd"/>
            <w:r w:rsidRPr="0084589A">
              <w:rPr>
                <w:i/>
                <w:iCs/>
              </w:rPr>
              <w:t xml:space="preserve"> bleeding too </w:t>
            </w:r>
            <w:proofErr w:type="gramStart"/>
            <w:r w:rsidRPr="0084589A">
              <w:rPr>
                <w:i/>
                <w:iCs/>
              </w:rPr>
              <w:t>much”(</w:t>
            </w:r>
            <w:proofErr w:type="gramEnd"/>
            <w:r w:rsidRPr="0084589A">
              <w:rPr>
                <w:i/>
                <w:iCs/>
              </w:rPr>
              <w:t>FGD-5, P3)</w:t>
            </w:r>
          </w:p>
        </w:tc>
      </w:tr>
      <w:tr w:rsidR="00A438AB" w14:paraId="2F2E6AB4" w14:textId="77777777" w:rsidTr="004D15DF">
        <w:tc>
          <w:tcPr>
            <w:tcW w:w="1998" w:type="dxa"/>
            <w:vMerge/>
          </w:tcPr>
          <w:p w14:paraId="2A9C8D23" w14:textId="77777777" w:rsidR="00A438AB" w:rsidRPr="00DA1419" w:rsidRDefault="00A438AB"/>
        </w:tc>
        <w:tc>
          <w:tcPr>
            <w:tcW w:w="1800" w:type="dxa"/>
            <w:vMerge/>
          </w:tcPr>
          <w:p w14:paraId="52DF43D8" w14:textId="77777777" w:rsidR="00A438AB" w:rsidRPr="00DA1419" w:rsidRDefault="00A438AB"/>
        </w:tc>
        <w:tc>
          <w:tcPr>
            <w:tcW w:w="2970" w:type="dxa"/>
          </w:tcPr>
          <w:p w14:paraId="5CDFFB55" w14:textId="77777777" w:rsidR="00A438AB" w:rsidRDefault="00A438AB">
            <w:r w:rsidRPr="00DA1419">
              <w:t>Cultural aspects in symptom care</w:t>
            </w:r>
          </w:p>
          <w:p w14:paraId="5A3A94ED" w14:textId="77777777" w:rsidR="00680CFF" w:rsidRPr="00DA1419" w:rsidRDefault="00680CFF"/>
        </w:tc>
        <w:tc>
          <w:tcPr>
            <w:tcW w:w="6390" w:type="dxa"/>
          </w:tcPr>
          <w:p w14:paraId="147031AD" w14:textId="546143D4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respect</w:t>
            </w:r>
            <w:proofErr w:type="gramEnd"/>
            <w:r w:rsidRPr="0084589A">
              <w:rPr>
                <w:i/>
                <w:iCs/>
              </w:rPr>
              <w:t xml:space="preserve"> home remedies”, “know local healing beliefs</w:t>
            </w:r>
            <w:r w:rsidR="003D370A">
              <w:rPr>
                <w:i/>
                <w:iCs/>
              </w:rPr>
              <w:t>.</w:t>
            </w:r>
            <w:r w:rsidRPr="0084589A">
              <w:rPr>
                <w:i/>
                <w:iCs/>
              </w:rPr>
              <w:t>”</w:t>
            </w:r>
          </w:p>
        </w:tc>
      </w:tr>
      <w:tr w:rsidR="00A438AB" w14:paraId="5CCCBCC4" w14:textId="77777777" w:rsidTr="004D15DF">
        <w:tc>
          <w:tcPr>
            <w:tcW w:w="1998" w:type="dxa"/>
            <w:vMerge/>
          </w:tcPr>
          <w:p w14:paraId="071B7771" w14:textId="77777777" w:rsidR="00A438AB" w:rsidRPr="00DA1419" w:rsidRDefault="00A438AB"/>
        </w:tc>
        <w:tc>
          <w:tcPr>
            <w:tcW w:w="1800" w:type="dxa"/>
            <w:vMerge w:val="restart"/>
          </w:tcPr>
          <w:p w14:paraId="43C1D9A1" w14:textId="57751488" w:rsidR="00A438AB" w:rsidRPr="00DA1419" w:rsidRDefault="00A438AB">
            <w:r w:rsidRPr="00DA1419">
              <w:t>Physical comfort and hygiene</w:t>
            </w:r>
          </w:p>
        </w:tc>
        <w:tc>
          <w:tcPr>
            <w:tcW w:w="2970" w:type="dxa"/>
          </w:tcPr>
          <w:p w14:paraId="7EC6DC70" w14:textId="11D495AC" w:rsidR="00A438AB" w:rsidRPr="00DA1419" w:rsidRDefault="00A438AB">
            <w:r w:rsidRPr="00DA1419">
              <w:t>Basic nursing procedures</w:t>
            </w:r>
          </w:p>
        </w:tc>
        <w:tc>
          <w:tcPr>
            <w:tcW w:w="6390" w:type="dxa"/>
          </w:tcPr>
          <w:p w14:paraId="2EE524F6" w14:textId="31E08B1B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Catheterization, Canulation, </w:t>
            </w:r>
            <w:r w:rsidR="00841C07">
              <w:rPr>
                <w:i/>
                <w:iCs/>
              </w:rPr>
              <w:t>Nasogastric</w:t>
            </w:r>
            <w:r w:rsidRPr="0084589A">
              <w:rPr>
                <w:i/>
                <w:iCs/>
              </w:rPr>
              <w:t xml:space="preserve"> tube insertion, PEG feeding” (FGD- 1, P1)</w:t>
            </w:r>
          </w:p>
          <w:p w14:paraId="2E03A48F" w14:textId="093ABABB" w:rsidR="00127627" w:rsidRPr="0084589A" w:rsidRDefault="00127627">
            <w:pPr>
              <w:rPr>
                <w:i/>
                <w:iCs/>
              </w:rPr>
            </w:pPr>
          </w:p>
        </w:tc>
      </w:tr>
      <w:tr w:rsidR="00A438AB" w14:paraId="505793D2" w14:textId="77777777" w:rsidTr="004D15DF">
        <w:tc>
          <w:tcPr>
            <w:tcW w:w="1998" w:type="dxa"/>
            <w:vMerge/>
          </w:tcPr>
          <w:p w14:paraId="35729B99" w14:textId="77777777" w:rsidR="00A438AB" w:rsidRPr="00DA1419" w:rsidRDefault="00A438AB"/>
        </w:tc>
        <w:tc>
          <w:tcPr>
            <w:tcW w:w="1800" w:type="dxa"/>
            <w:vMerge/>
          </w:tcPr>
          <w:p w14:paraId="08C801BF" w14:textId="77777777" w:rsidR="00A438AB" w:rsidRPr="00DA1419" w:rsidRDefault="00A438AB"/>
        </w:tc>
        <w:tc>
          <w:tcPr>
            <w:tcW w:w="2970" w:type="dxa"/>
          </w:tcPr>
          <w:p w14:paraId="7BF7A299" w14:textId="69CC4568" w:rsidR="00A438AB" w:rsidRPr="00DA1419" w:rsidRDefault="00A438AB">
            <w:r w:rsidRPr="00DA1419">
              <w:t>Complete personal care</w:t>
            </w:r>
          </w:p>
        </w:tc>
        <w:tc>
          <w:tcPr>
            <w:tcW w:w="6390" w:type="dxa"/>
          </w:tcPr>
          <w:p w14:paraId="4B48B343" w14:textId="77777777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A–Z care from feeding, bathing, and providing comfort.” (FGD-6, P3)</w:t>
            </w:r>
          </w:p>
          <w:p w14:paraId="6625B9D8" w14:textId="7463A0EB" w:rsidR="00127627" w:rsidRPr="0084589A" w:rsidRDefault="00127627">
            <w:pPr>
              <w:rPr>
                <w:i/>
                <w:iCs/>
              </w:rPr>
            </w:pPr>
          </w:p>
        </w:tc>
      </w:tr>
      <w:tr w:rsidR="00911930" w14:paraId="2A9C40CB" w14:textId="77777777" w:rsidTr="004D15DF">
        <w:tc>
          <w:tcPr>
            <w:tcW w:w="1998" w:type="dxa"/>
            <w:vMerge/>
          </w:tcPr>
          <w:p w14:paraId="4ACEBEE6" w14:textId="77777777" w:rsidR="00911930" w:rsidRPr="00DA1419" w:rsidRDefault="00911930"/>
        </w:tc>
        <w:tc>
          <w:tcPr>
            <w:tcW w:w="1800" w:type="dxa"/>
          </w:tcPr>
          <w:p w14:paraId="0A8F9130" w14:textId="77777777" w:rsidR="00911930" w:rsidRDefault="00911930">
            <w:r w:rsidRPr="00DA1419">
              <w:t>Ongoing symptom assessment</w:t>
            </w:r>
          </w:p>
          <w:p w14:paraId="787E4EB3" w14:textId="78E5187F" w:rsidR="00DD3D6D" w:rsidRPr="00DA1419" w:rsidRDefault="00DD3D6D"/>
        </w:tc>
        <w:tc>
          <w:tcPr>
            <w:tcW w:w="2970" w:type="dxa"/>
          </w:tcPr>
          <w:p w14:paraId="052267A0" w14:textId="77777777" w:rsidR="00911930" w:rsidRDefault="00911930">
            <w:r w:rsidRPr="00DA1419">
              <w:t>Continuous patient monitoring</w:t>
            </w:r>
          </w:p>
          <w:p w14:paraId="209E1E5E" w14:textId="3EA607B2" w:rsidR="00680CFF" w:rsidRPr="00DA1419" w:rsidRDefault="00680CFF"/>
        </w:tc>
        <w:tc>
          <w:tcPr>
            <w:tcW w:w="6390" w:type="dxa"/>
          </w:tcPr>
          <w:p w14:paraId="6CFFC101" w14:textId="33A613B2" w:rsidR="00911930" w:rsidRPr="0084589A" w:rsidRDefault="00911930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now</w:t>
            </w:r>
            <w:proofErr w:type="gramEnd"/>
            <w:r w:rsidRPr="0084589A">
              <w:rPr>
                <w:i/>
                <w:iCs/>
              </w:rPr>
              <w:t xml:space="preserve"> what is going on with us” (IDI-1)</w:t>
            </w:r>
          </w:p>
        </w:tc>
      </w:tr>
      <w:tr w:rsidR="00A438AB" w14:paraId="1F0EF91F" w14:textId="77777777" w:rsidTr="004D15DF">
        <w:tc>
          <w:tcPr>
            <w:tcW w:w="1998" w:type="dxa"/>
            <w:vMerge w:val="restart"/>
          </w:tcPr>
          <w:p w14:paraId="22C03F5A" w14:textId="77777777" w:rsidR="00A438AB" w:rsidRPr="00E21E41" w:rsidRDefault="00A438AB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Communication &amp; Interpersonal Relationship</w:t>
            </w:r>
          </w:p>
        </w:tc>
        <w:tc>
          <w:tcPr>
            <w:tcW w:w="1800" w:type="dxa"/>
            <w:vMerge w:val="restart"/>
          </w:tcPr>
          <w:p w14:paraId="444B2FDE" w14:textId="17A479D5" w:rsidR="00A438AB" w:rsidRPr="00DA1419" w:rsidRDefault="00A438AB">
            <w:r w:rsidRPr="00DA1419">
              <w:t>Need assessment and use of aids</w:t>
            </w:r>
          </w:p>
        </w:tc>
        <w:tc>
          <w:tcPr>
            <w:tcW w:w="2970" w:type="dxa"/>
          </w:tcPr>
          <w:p w14:paraId="06E6D50B" w14:textId="77777777" w:rsidR="00A438AB" w:rsidRDefault="00A438AB">
            <w:r w:rsidRPr="00DA1419">
              <w:t>Assess communication needs</w:t>
            </w:r>
          </w:p>
          <w:p w14:paraId="13783F21" w14:textId="77777777" w:rsidR="00127627" w:rsidRPr="00DA1419" w:rsidRDefault="00127627"/>
        </w:tc>
        <w:tc>
          <w:tcPr>
            <w:tcW w:w="6390" w:type="dxa"/>
          </w:tcPr>
          <w:p w14:paraId="071A828C" w14:textId="791DA03E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ee</w:t>
            </w:r>
            <w:proofErr w:type="gramEnd"/>
            <w:r w:rsidRPr="0084589A">
              <w:rPr>
                <w:i/>
                <w:iCs/>
              </w:rPr>
              <w:t xml:space="preserve"> if they understand”, “check for any barrier” (FGD5, P2)</w:t>
            </w:r>
          </w:p>
        </w:tc>
      </w:tr>
      <w:tr w:rsidR="00A438AB" w14:paraId="3C9607AF" w14:textId="77777777" w:rsidTr="004D15DF">
        <w:tc>
          <w:tcPr>
            <w:tcW w:w="1998" w:type="dxa"/>
            <w:vMerge/>
          </w:tcPr>
          <w:p w14:paraId="3FE3C6BF" w14:textId="77777777" w:rsidR="00A438AB" w:rsidRPr="00DA1419" w:rsidRDefault="00A438AB"/>
        </w:tc>
        <w:tc>
          <w:tcPr>
            <w:tcW w:w="1800" w:type="dxa"/>
            <w:vMerge/>
          </w:tcPr>
          <w:p w14:paraId="204C5163" w14:textId="77777777" w:rsidR="00A438AB" w:rsidRPr="00DA1419" w:rsidRDefault="00A438AB"/>
        </w:tc>
        <w:tc>
          <w:tcPr>
            <w:tcW w:w="2970" w:type="dxa"/>
          </w:tcPr>
          <w:p w14:paraId="50013D09" w14:textId="77777777" w:rsidR="00A438AB" w:rsidRDefault="00A438AB">
            <w:r w:rsidRPr="00DA1419">
              <w:t>Use of communication aids</w:t>
            </w:r>
          </w:p>
          <w:p w14:paraId="2ADB0368" w14:textId="77777777" w:rsidR="00127627" w:rsidRPr="00DA1419" w:rsidRDefault="00127627"/>
        </w:tc>
        <w:tc>
          <w:tcPr>
            <w:tcW w:w="6390" w:type="dxa"/>
          </w:tcPr>
          <w:p w14:paraId="2F1E685A" w14:textId="05C51738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how</w:t>
            </w:r>
            <w:proofErr w:type="gramEnd"/>
            <w:r w:rsidRPr="0084589A">
              <w:rPr>
                <w:i/>
                <w:iCs/>
              </w:rPr>
              <w:t xml:space="preserve"> pictures if needed”, “write down if can’t talk” (FGD-6P3)</w:t>
            </w:r>
          </w:p>
        </w:tc>
      </w:tr>
      <w:tr w:rsidR="00A438AB" w14:paraId="6419A768" w14:textId="77777777" w:rsidTr="004D15DF">
        <w:tc>
          <w:tcPr>
            <w:tcW w:w="1998" w:type="dxa"/>
            <w:vMerge/>
          </w:tcPr>
          <w:p w14:paraId="1A9E89EA" w14:textId="77777777" w:rsidR="00A438AB" w:rsidRPr="00DA1419" w:rsidRDefault="00A438AB"/>
        </w:tc>
        <w:tc>
          <w:tcPr>
            <w:tcW w:w="1800" w:type="dxa"/>
            <w:vMerge/>
          </w:tcPr>
          <w:p w14:paraId="4F1D93F9" w14:textId="77777777" w:rsidR="00A438AB" w:rsidRPr="00DA1419" w:rsidRDefault="00A438AB"/>
        </w:tc>
        <w:tc>
          <w:tcPr>
            <w:tcW w:w="2970" w:type="dxa"/>
          </w:tcPr>
          <w:p w14:paraId="4EA08178" w14:textId="77777777" w:rsidR="00A438AB" w:rsidRDefault="00A438AB">
            <w:r w:rsidRPr="00DA1419">
              <w:t>Translator service</w:t>
            </w:r>
          </w:p>
          <w:p w14:paraId="3CC2999D" w14:textId="0CFDAFD9" w:rsidR="00680CFF" w:rsidRPr="00DA1419" w:rsidRDefault="00680CFF"/>
        </w:tc>
        <w:tc>
          <w:tcPr>
            <w:tcW w:w="6390" w:type="dxa"/>
          </w:tcPr>
          <w:p w14:paraId="108BF3EE" w14:textId="5B6DAAEC" w:rsidR="00A438AB" w:rsidRPr="0084589A" w:rsidRDefault="00A438AB">
            <w:pPr>
              <w:rPr>
                <w:i/>
                <w:iCs/>
              </w:rPr>
            </w:pPr>
            <w:proofErr w:type="gramStart"/>
            <w:r w:rsidRPr="0084589A">
              <w:rPr>
                <w:i/>
                <w:iCs/>
              </w:rPr>
              <w:t>“ get</w:t>
            </w:r>
            <w:proofErr w:type="gramEnd"/>
            <w:r w:rsidRPr="0084589A">
              <w:rPr>
                <w:i/>
                <w:iCs/>
              </w:rPr>
              <w:t xml:space="preserve"> translator help when required” (FGD- 2,</w:t>
            </w:r>
            <w:r w:rsidR="00841C07">
              <w:rPr>
                <w:i/>
                <w:iCs/>
              </w:rPr>
              <w:t xml:space="preserve"> </w:t>
            </w:r>
            <w:r w:rsidRPr="0084589A">
              <w:rPr>
                <w:i/>
                <w:iCs/>
              </w:rPr>
              <w:t>P5)</w:t>
            </w:r>
          </w:p>
        </w:tc>
      </w:tr>
      <w:tr w:rsidR="00A438AB" w14:paraId="60526662" w14:textId="77777777" w:rsidTr="004D15DF">
        <w:tc>
          <w:tcPr>
            <w:tcW w:w="1998" w:type="dxa"/>
            <w:vMerge/>
          </w:tcPr>
          <w:p w14:paraId="0B9EA1D5" w14:textId="77777777" w:rsidR="00A438AB" w:rsidRPr="00DA1419" w:rsidRDefault="00A438AB"/>
        </w:tc>
        <w:tc>
          <w:tcPr>
            <w:tcW w:w="1800" w:type="dxa"/>
            <w:vMerge w:val="restart"/>
          </w:tcPr>
          <w:p w14:paraId="5FB3304F" w14:textId="77777777" w:rsidR="00A438AB" w:rsidRPr="00DA1419" w:rsidRDefault="00A438AB">
            <w:r w:rsidRPr="00DA1419">
              <w:t>Relationship Building</w:t>
            </w:r>
          </w:p>
        </w:tc>
        <w:tc>
          <w:tcPr>
            <w:tcW w:w="2970" w:type="dxa"/>
          </w:tcPr>
          <w:p w14:paraId="33088D40" w14:textId="77777777" w:rsidR="00A438AB" w:rsidRDefault="00A438AB">
            <w:r w:rsidRPr="00DA1419">
              <w:t>Encountering patients &amp; families</w:t>
            </w:r>
          </w:p>
          <w:p w14:paraId="78512EEC" w14:textId="77777777" w:rsidR="00127627" w:rsidRPr="00DA1419" w:rsidRDefault="00127627"/>
        </w:tc>
        <w:tc>
          <w:tcPr>
            <w:tcW w:w="6390" w:type="dxa"/>
          </w:tcPr>
          <w:p w14:paraId="5D8206F9" w14:textId="342D23AF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lastRenderedPageBreak/>
              <w:t>“</w:t>
            </w:r>
            <w:proofErr w:type="gramStart"/>
            <w:r w:rsidRPr="0084589A">
              <w:rPr>
                <w:i/>
                <w:iCs/>
              </w:rPr>
              <w:t>listen</w:t>
            </w:r>
            <w:proofErr w:type="gramEnd"/>
            <w:r w:rsidRPr="0084589A">
              <w:rPr>
                <w:i/>
                <w:iCs/>
              </w:rPr>
              <w:t xml:space="preserve"> fully” (IDI-7), “spend time with them” (FGD-3, P3)</w:t>
            </w:r>
          </w:p>
        </w:tc>
      </w:tr>
      <w:tr w:rsidR="00A438AB" w14:paraId="7D30A5C5" w14:textId="77777777" w:rsidTr="004D15DF">
        <w:tc>
          <w:tcPr>
            <w:tcW w:w="1998" w:type="dxa"/>
            <w:vMerge/>
          </w:tcPr>
          <w:p w14:paraId="542E94F8" w14:textId="77777777" w:rsidR="00A438AB" w:rsidRPr="00DA1419" w:rsidRDefault="00A438AB"/>
        </w:tc>
        <w:tc>
          <w:tcPr>
            <w:tcW w:w="1800" w:type="dxa"/>
            <w:vMerge/>
          </w:tcPr>
          <w:p w14:paraId="1A15BFFE" w14:textId="77777777" w:rsidR="00A438AB" w:rsidRPr="00DA1419" w:rsidRDefault="00A438AB"/>
        </w:tc>
        <w:tc>
          <w:tcPr>
            <w:tcW w:w="2970" w:type="dxa"/>
          </w:tcPr>
          <w:p w14:paraId="328882B8" w14:textId="77777777" w:rsidR="00A438AB" w:rsidRDefault="00A438AB">
            <w:r w:rsidRPr="00DA1419">
              <w:t>Handling difficult interactions</w:t>
            </w:r>
          </w:p>
          <w:p w14:paraId="4F733B34" w14:textId="77777777" w:rsidR="00680CFF" w:rsidRPr="00DA1419" w:rsidRDefault="00680CFF"/>
        </w:tc>
        <w:tc>
          <w:tcPr>
            <w:tcW w:w="6390" w:type="dxa"/>
          </w:tcPr>
          <w:p w14:paraId="12B3221E" w14:textId="35C024C1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tay</w:t>
            </w:r>
            <w:proofErr w:type="gramEnd"/>
            <w:r w:rsidRPr="0084589A">
              <w:rPr>
                <w:i/>
                <w:iCs/>
              </w:rPr>
              <w:t xml:space="preserve"> calm with angry family” (FGD-4, P4), “negotiate with relatives” (FGD-4, P3)</w:t>
            </w:r>
          </w:p>
        </w:tc>
      </w:tr>
      <w:tr w:rsidR="00A438AB" w14:paraId="58DBA034" w14:textId="77777777" w:rsidTr="004D15DF">
        <w:tc>
          <w:tcPr>
            <w:tcW w:w="1998" w:type="dxa"/>
            <w:vMerge/>
          </w:tcPr>
          <w:p w14:paraId="575805BA" w14:textId="77777777" w:rsidR="00A438AB" w:rsidRPr="00DA1419" w:rsidRDefault="00A438AB"/>
        </w:tc>
        <w:tc>
          <w:tcPr>
            <w:tcW w:w="1800" w:type="dxa"/>
            <w:vMerge w:val="restart"/>
          </w:tcPr>
          <w:p w14:paraId="66E09965" w14:textId="1F2A0EB7" w:rsidR="00A438AB" w:rsidRPr="00DA1419" w:rsidRDefault="00A438AB">
            <w:r w:rsidRPr="00DA1419">
              <w:t>Building trust and rapport</w:t>
            </w:r>
          </w:p>
        </w:tc>
        <w:tc>
          <w:tcPr>
            <w:tcW w:w="2970" w:type="dxa"/>
          </w:tcPr>
          <w:p w14:paraId="5BA7A7B5" w14:textId="77777777" w:rsidR="00A438AB" w:rsidRDefault="00A438AB">
            <w:r w:rsidRPr="00DA1419">
              <w:t xml:space="preserve">Spending time with </w:t>
            </w:r>
            <w:proofErr w:type="gramStart"/>
            <w:r w:rsidRPr="00DA1419">
              <w:t>patient</w:t>
            </w:r>
            <w:proofErr w:type="gramEnd"/>
          </w:p>
          <w:p w14:paraId="516995F3" w14:textId="0A8B7E86" w:rsidR="00127627" w:rsidRPr="00DA1419" w:rsidRDefault="00127627"/>
        </w:tc>
        <w:tc>
          <w:tcPr>
            <w:tcW w:w="6390" w:type="dxa"/>
          </w:tcPr>
          <w:p w14:paraId="5AAA7872" w14:textId="109EAE19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Only work, no talking</w:t>
            </w:r>
            <w:proofErr w:type="gramStart"/>
            <w:r w:rsidRPr="0084589A">
              <w:rPr>
                <w:i/>
                <w:iCs/>
              </w:rPr>
              <w:t>.”(</w:t>
            </w:r>
            <w:proofErr w:type="gramEnd"/>
            <w:r w:rsidRPr="0084589A">
              <w:rPr>
                <w:i/>
                <w:iCs/>
              </w:rPr>
              <w:t>IDI-5)</w:t>
            </w:r>
          </w:p>
        </w:tc>
      </w:tr>
      <w:tr w:rsidR="00A438AB" w14:paraId="5A5F6B9C" w14:textId="77777777" w:rsidTr="004D15DF">
        <w:tc>
          <w:tcPr>
            <w:tcW w:w="1998" w:type="dxa"/>
            <w:vMerge/>
          </w:tcPr>
          <w:p w14:paraId="4DEC1F8E" w14:textId="77777777" w:rsidR="00A438AB" w:rsidRPr="00DA1419" w:rsidRDefault="00A438AB" w:rsidP="003E507A"/>
        </w:tc>
        <w:tc>
          <w:tcPr>
            <w:tcW w:w="1800" w:type="dxa"/>
            <w:vMerge/>
          </w:tcPr>
          <w:p w14:paraId="768376DB" w14:textId="77777777" w:rsidR="00A438AB" w:rsidRPr="00DA1419" w:rsidRDefault="00A438AB" w:rsidP="003E507A"/>
        </w:tc>
        <w:tc>
          <w:tcPr>
            <w:tcW w:w="2970" w:type="dxa"/>
          </w:tcPr>
          <w:p w14:paraId="754C8B5B" w14:textId="77777777" w:rsidR="00A438AB" w:rsidRDefault="00A438AB" w:rsidP="003E507A">
            <w:r w:rsidRPr="00DA1419">
              <w:t>Provide realistic information</w:t>
            </w:r>
          </w:p>
          <w:p w14:paraId="2C739B75" w14:textId="6397FEC1" w:rsidR="00283B3E" w:rsidRPr="00DA1419" w:rsidRDefault="00283B3E" w:rsidP="003E507A"/>
        </w:tc>
        <w:tc>
          <w:tcPr>
            <w:tcW w:w="6390" w:type="dxa"/>
          </w:tcPr>
          <w:p w14:paraId="6A1FA08F" w14:textId="3743A2FA" w:rsidR="00A438AB" w:rsidRPr="0084589A" w:rsidRDefault="00A438AB" w:rsidP="003E507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never</w:t>
            </w:r>
            <w:proofErr w:type="gramEnd"/>
            <w:r w:rsidRPr="0084589A">
              <w:rPr>
                <w:i/>
                <w:iCs/>
              </w:rPr>
              <w:t xml:space="preserve"> give false promise, </w:t>
            </w:r>
            <w:proofErr w:type="gramStart"/>
            <w:r w:rsidRPr="0084589A">
              <w:rPr>
                <w:i/>
                <w:iCs/>
              </w:rPr>
              <w:t>No</w:t>
            </w:r>
            <w:proofErr w:type="gramEnd"/>
            <w:r w:rsidRPr="0084589A">
              <w:rPr>
                <w:i/>
                <w:iCs/>
              </w:rPr>
              <w:t xml:space="preserve"> point giving fake hope” (FGD-2, P1), </w:t>
            </w:r>
          </w:p>
        </w:tc>
      </w:tr>
      <w:tr w:rsidR="00A438AB" w14:paraId="50ABC3CE" w14:textId="77777777" w:rsidTr="004D15DF">
        <w:tc>
          <w:tcPr>
            <w:tcW w:w="1998" w:type="dxa"/>
            <w:vMerge/>
          </w:tcPr>
          <w:p w14:paraId="7C9DCF37" w14:textId="77777777" w:rsidR="00A438AB" w:rsidRPr="00DA1419" w:rsidRDefault="00A438AB"/>
        </w:tc>
        <w:tc>
          <w:tcPr>
            <w:tcW w:w="1800" w:type="dxa"/>
            <w:vMerge/>
          </w:tcPr>
          <w:p w14:paraId="4D237980" w14:textId="77777777" w:rsidR="00A438AB" w:rsidRPr="00DA1419" w:rsidRDefault="00A438AB"/>
        </w:tc>
        <w:tc>
          <w:tcPr>
            <w:tcW w:w="2970" w:type="dxa"/>
          </w:tcPr>
          <w:p w14:paraId="376C4492" w14:textId="77777777" w:rsidR="00A438AB" w:rsidRDefault="00A438AB">
            <w:r w:rsidRPr="00DA1419">
              <w:t>Showing genuine care</w:t>
            </w:r>
          </w:p>
          <w:p w14:paraId="64F8FB8A" w14:textId="7EADAB98" w:rsidR="00283B3E" w:rsidRPr="00DA1419" w:rsidRDefault="00283B3E"/>
        </w:tc>
        <w:tc>
          <w:tcPr>
            <w:tcW w:w="6390" w:type="dxa"/>
          </w:tcPr>
          <w:p w14:paraId="3ED6C762" w14:textId="22498954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Genuine people do from </w:t>
            </w:r>
            <w:r w:rsidR="003D370A">
              <w:rPr>
                <w:i/>
                <w:iCs/>
              </w:rPr>
              <w:t xml:space="preserve">the </w:t>
            </w:r>
            <w:r w:rsidRPr="0084589A">
              <w:rPr>
                <w:i/>
                <w:iCs/>
              </w:rPr>
              <w:t>heart” (IDI-23)</w:t>
            </w:r>
          </w:p>
        </w:tc>
      </w:tr>
      <w:tr w:rsidR="00010F75" w14:paraId="09929864" w14:textId="77777777" w:rsidTr="004D15DF">
        <w:tc>
          <w:tcPr>
            <w:tcW w:w="1998" w:type="dxa"/>
            <w:vMerge/>
          </w:tcPr>
          <w:p w14:paraId="6883A16E" w14:textId="77777777" w:rsidR="00010F75" w:rsidRPr="00DA1419" w:rsidRDefault="00010F75"/>
        </w:tc>
        <w:tc>
          <w:tcPr>
            <w:tcW w:w="1800" w:type="dxa"/>
            <w:vMerge w:val="restart"/>
          </w:tcPr>
          <w:p w14:paraId="1CD4F2DF" w14:textId="4AAEE7A9" w:rsidR="00010F75" w:rsidRPr="00DA1419" w:rsidRDefault="00010F75">
            <w:r w:rsidRPr="00DA1419">
              <w:t>Active listening</w:t>
            </w:r>
          </w:p>
        </w:tc>
        <w:tc>
          <w:tcPr>
            <w:tcW w:w="2970" w:type="dxa"/>
          </w:tcPr>
          <w:p w14:paraId="4DC59217" w14:textId="77777777" w:rsidR="00010F75" w:rsidRDefault="00010F75">
            <w:r w:rsidRPr="00DA1419">
              <w:t>Listening without interrupting</w:t>
            </w:r>
          </w:p>
          <w:p w14:paraId="30761CCB" w14:textId="678AD1F9" w:rsidR="00283B3E" w:rsidRPr="00DA1419" w:rsidRDefault="00283B3E"/>
        </w:tc>
        <w:tc>
          <w:tcPr>
            <w:tcW w:w="6390" w:type="dxa"/>
          </w:tcPr>
          <w:p w14:paraId="3E3B7209" w14:textId="7D8EFC52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Sometimes they just want to talk, we listen</w:t>
            </w:r>
            <w:proofErr w:type="gramStart"/>
            <w:r w:rsidRPr="0084589A">
              <w:rPr>
                <w:i/>
                <w:iCs/>
              </w:rPr>
              <w:t>.”(</w:t>
            </w:r>
            <w:proofErr w:type="gramEnd"/>
            <w:r w:rsidRPr="0084589A">
              <w:rPr>
                <w:i/>
                <w:iCs/>
              </w:rPr>
              <w:t>FGD-7, P2)</w:t>
            </w:r>
          </w:p>
        </w:tc>
      </w:tr>
      <w:tr w:rsidR="00010F75" w14:paraId="795580D1" w14:textId="77777777" w:rsidTr="004D15DF">
        <w:tc>
          <w:tcPr>
            <w:tcW w:w="1998" w:type="dxa"/>
            <w:vMerge/>
          </w:tcPr>
          <w:p w14:paraId="57ECF4FD" w14:textId="77777777" w:rsidR="00010F75" w:rsidRPr="00DA1419" w:rsidRDefault="00010F75"/>
        </w:tc>
        <w:tc>
          <w:tcPr>
            <w:tcW w:w="1800" w:type="dxa"/>
            <w:vMerge/>
          </w:tcPr>
          <w:p w14:paraId="387F84BF" w14:textId="77777777" w:rsidR="00010F75" w:rsidRPr="00DA1419" w:rsidRDefault="00010F75"/>
        </w:tc>
        <w:tc>
          <w:tcPr>
            <w:tcW w:w="2970" w:type="dxa"/>
          </w:tcPr>
          <w:p w14:paraId="0F147060" w14:textId="6B03D9DF" w:rsidR="00010F75" w:rsidRPr="00DA1419" w:rsidRDefault="00010F75">
            <w:r w:rsidRPr="00DA1419">
              <w:t>Picking up unspoken worries</w:t>
            </w:r>
          </w:p>
        </w:tc>
        <w:tc>
          <w:tcPr>
            <w:tcW w:w="6390" w:type="dxa"/>
          </w:tcPr>
          <w:p w14:paraId="69FB30C8" w14:textId="77777777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You can tell by their face when something’s wrong.” (FGD-5-P3)</w:t>
            </w:r>
          </w:p>
          <w:p w14:paraId="1E27D650" w14:textId="54E6D92C" w:rsidR="00680CFF" w:rsidRPr="0084589A" w:rsidRDefault="00680CFF">
            <w:pPr>
              <w:rPr>
                <w:i/>
                <w:iCs/>
              </w:rPr>
            </w:pPr>
          </w:p>
        </w:tc>
      </w:tr>
      <w:tr w:rsidR="00010F75" w14:paraId="2282C815" w14:textId="77777777" w:rsidTr="004D15DF">
        <w:tc>
          <w:tcPr>
            <w:tcW w:w="1998" w:type="dxa"/>
            <w:vMerge/>
          </w:tcPr>
          <w:p w14:paraId="603BD63F" w14:textId="77777777" w:rsidR="00010F75" w:rsidRPr="00DA1419" w:rsidRDefault="00010F75"/>
        </w:tc>
        <w:tc>
          <w:tcPr>
            <w:tcW w:w="1800" w:type="dxa"/>
            <w:vMerge w:val="restart"/>
          </w:tcPr>
          <w:p w14:paraId="729726B2" w14:textId="1A6D3761" w:rsidR="00010F75" w:rsidRPr="00DA1419" w:rsidRDefault="00010F75">
            <w:r w:rsidRPr="00DA1419">
              <w:t>Empathic communication</w:t>
            </w:r>
          </w:p>
        </w:tc>
        <w:tc>
          <w:tcPr>
            <w:tcW w:w="2970" w:type="dxa"/>
          </w:tcPr>
          <w:p w14:paraId="35C172E1" w14:textId="77777777" w:rsidR="00010F75" w:rsidRDefault="00010F75">
            <w:r w:rsidRPr="00DA1419">
              <w:t>Speaking kindly</w:t>
            </w:r>
          </w:p>
          <w:p w14:paraId="2BB46583" w14:textId="2E121E2A" w:rsidR="00283B3E" w:rsidRPr="00DA1419" w:rsidRDefault="00283B3E"/>
        </w:tc>
        <w:tc>
          <w:tcPr>
            <w:tcW w:w="6390" w:type="dxa"/>
          </w:tcPr>
          <w:p w14:paraId="42A72D54" w14:textId="3A99D77B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 “</w:t>
            </w:r>
            <w:proofErr w:type="gramStart"/>
            <w:r w:rsidRPr="0084589A">
              <w:rPr>
                <w:i/>
                <w:iCs/>
              </w:rPr>
              <w:t>be</w:t>
            </w:r>
            <w:proofErr w:type="gramEnd"/>
            <w:r w:rsidRPr="0084589A">
              <w:rPr>
                <w:i/>
                <w:iCs/>
              </w:rPr>
              <w:t xml:space="preserve"> kind, not do this, do that” (IDI-24)</w:t>
            </w:r>
          </w:p>
        </w:tc>
      </w:tr>
      <w:tr w:rsidR="00010F75" w14:paraId="045EC0D8" w14:textId="77777777" w:rsidTr="004D15DF">
        <w:tc>
          <w:tcPr>
            <w:tcW w:w="1998" w:type="dxa"/>
            <w:vMerge/>
          </w:tcPr>
          <w:p w14:paraId="0E429BEF" w14:textId="77777777" w:rsidR="00010F75" w:rsidRPr="00DA1419" w:rsidRDefault="00010F75"/>
        </w:tc>
        <w:tc>
          <w:tcPr>
            <w:tcW w:w="1800" w:type="dxa"/>
            <w:vMerge/>
          </w:tcPr>
          <w:p w14:paraId="2C64CC2F" w14:textId="77777777" w:rsidR="00010F75" w:rsidRPr="00DA1419" w:rsidRDefault="00010F75"/>
        </w:tc>
        <w:tc>
          <w:tcPr>
            <w:tcW w:w="2970" w:type="dxa"/>
          </w:tcPr>
          <w:p w14:paraId="79A5C2AA" w14:textId="77777777" w:rsidR="00010F75" w:rsidRDefault="00010F75">
            <w:r w:rsidRPr="00DA1419">
              <w:t>Showing understanding</w:t>
            </w:r>
          </w:p>
          <w:p w14:paraId="31F9EEEE" w14:textId="6564E63E" w:rsidR="00283B3E" w:rsidRPr="00DA1419" w:rsidRDefault="00283B3E"/>
        </w:tc>
        <w:tc>
          <w:tcPr>
            <w:tcW w:w="6390" w:type="dxa"/>
          </w:tcPr>
          <w:p w14:paraId="5C5001B7" w14:textId="0F7FAF85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Your problem- not our </w:t>
            </w:r>
            <w:r w:rsidR="001D4474" w:rsidRPr="0084589A">
              <w:rPr>
                <w:i/>
                <w:iCs/>
              </w:rPr>
              <w:t>worry” (</w:t>
            </w:r>
            <w:r w:rsidRPr="0084589A">
              <w:rPr>
                <w:i/>
                <w:iCs/>
              </w:rPr>
              <w:t>IDI-26)</w:t>
            </w:r>
          </w:p>
        </w:tc>
      </w:tr>
      <w:tr w:rsidR="00010F75" w14:paraId="69FDAD8A" w14:textId="77777777" w:rsidTr="004D15DF">
        <w:tc>
          <w:tcPr>
            <w:tcW w:w="1998" w:type="dxa"/>
            <w:vMerge/>
          </w:tcPr>
          <w:p w14:paraId="6E188A83" w14:textId="77777777" w:rsidR="00010F75" w:rsidRPr="00DA1419" w:rsidRDefault="00010F75"/>
        </w:tc>
        <w:tc>
          <w:tcPr>
            <w:tcW w:w="1800" w:type="dxa"/>
            <w:vMerge/>
          </w:tcPr>
          <w:p w14:paraId="3E86AB11" w14:textId="77777777" w:rsidR="00010F75" w:rsidRPr="00DA1419" w:rsidRDefault="00010F75"/>
        </w:tc>
        <w:tc>
          <w:tcPr>
            <w:tcW w:w="2970" w:type="dxa"/>
          </w:tcPr>
          <w:p w14:paraId="509C301D" w14:textId="0CE5C0FD" w:rsidR="00010F75" w:rsidRDefault="001F0ACA">
            <w:r>
              <w:t>Non-verbal</w:t>
            </w:r>
            <w:r w:rsidR="00010F75" w:rsidRPr="00DA1419">
              <w:t xml:space="preserve"> skills</w:t>
            </w:r>
          </w:p>
          <w:p w14:paraId="4F5D7F2B" w14:textId="3A1C6B90" w:rsidR="00680CFF" w:rsidRPr="00DA1419" w:rsidRDefault="00680CFF"/>
        </w:tc>
        <w:tc>
          <w:tcPr>
            <w:tcW w:w="6390" w:type="dxa"/>
          </w:tcPr>
          <w:p w14:paraId="50E48636" w14:textId="0627B5B8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That touch is enough</w:t>
            </w:r>
            <w:r w:rsidR="001F0ACA">
              <w:rPr>
                <w:i/>
                <w:iCs/>
              </w:rPr>
              <w:t>,</w:t>
            </w:r>
            <w:r w:rsidRPr="0084589A">
              <w:rPr>
                <w:i/>
                <w:iCs/>
              </w:rPr>
              <w:t xml:space="preserve"> you know” (IDI- 6)</w:t>
            </w:r>
          </w:p>
        </w:tc>
      </w:tr>
      <w:tr w:rsidR="00010F75" w14:paraId="2A08590F" w14:textId="77777777" w:rsidTr="004D15DF">
        <w:tc>
          <w:tcPr>
            <w:tcW w:w="1998" w:type="dxa"/>
            <w:vMerge/>
          </w:tcPr>
          <w:p w14:paraId="4218DF82" w14:textId="77777777" w:rsidR="00010F75" w:rsidRPr="00DA1419" w:rsidRDefault="00010F75"/>
        </w:tc>
        <w:tc>
          <w:tcPr>
            <w:tcW w:w="1800" w:type="dxa"/>
            <w:vMerge w:val="restart"/>
          </w:tcPr>
          <w:p w14:paraId="4F434B2D" w14:textId="0946E86B" w:rsidR="00010F75" w:rsidRPr="00DA1419" w:rsidRDefault="00010F75">
            <w:r w:rsidRPr="00DA1419">
              <w:t>Clear and honest information sharing</w:t>
            </w:r>
          </w:p>
        </w:tc>
        <w:tc>
          <w:tcPr>
            <w:tcW w:w="2970" w:type="dxa"/>
          </w:tcPr>
          <w:p w14:paraId="50BA47F1" w14:textId="77777777" w:rsidR="00010F75" w:rsidRDefault="00010F75">
            <w:r w:rsidRPr="00DA1419">
              <w:t>Giving correct information</w:t>
            </w:r>
          </w:p>
          <w:p w14:paraId="63A7EC17" w14:textId="389024E1" w:rsidR="00283B3E" w:rsidRPr="00DA1419" w:rsidRDefault="00283B3E"/>
        </w:tc>
        <w:tc>
          <w:tcPr>
            <w:tcW w:w="6390" w:type="dxa"/>
          </w:tcPr>
          <w:p w14:paraId="3C191A07" w14:textId="51E5B8CF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r w:rsidR="001D4474">
              <w:rPr>
                <w:i/>
                <w:iCs/>
              </w:rPr>
              <w:t>Tell</w:t>
            </w:r>
            <w:r w:rsidRPr="0084589A">
              <w:rPr>
                <w:i/>
                <w:iCs/>
              </w:rPr>
              <w:t xml:space="preserve"> them what is really happening.” (FGD-6, P3)</w:t>
            </w:r>
          </w:p>
        </w:tc>
      </w:tr>
      <w:tr w:rsidR="00010F75" w14:paraId="683219E3" w14:textId="77777777" w:rsidTr="004D15DF">
        <w:tc>
          <w:tcPr>
            <w:tcW w:w="1998" w:type="dxa"/>
            <w:vMerge/>
          </w:tcPr>
          <w:p w14:paraId="1D4D581D" w14:textId="77777777" w:rsidR="00010F75" w:rsidRPr="00DA1419" w:rsidRDefault="00010F75"/>
        </w:tc>
        <w:tc>
          <w:tcPr>
            <w:tcW w:w="1800" w:type="dxa"/>
            <w:vMerge/>
          </w:tcPr>
          <w:p w14:paraId="3B3A04D6" w14:textId="77777777" w:rsidR="00010F75" w:rsidRPr="00DA1419" w:rsidRDefault="00010F75"/>
        </w:tc>
        <w:tc>
          <w:tcPr>
            <w:tcW w:w="2970" w:type="dxa"/>
          </w:tcPr>
          <w:p w14:paraId="23D75582" w14:textId="77777777" w:rsidR="00010F75" w:rsidRDefault="00010F75">
            <w:r w:rsidRPr="00DA1419">
              <w:t>Avoiding medical jargon</w:t>
            </w:r>
          </w:p>
          <w:p w14:paraId="3BD85757" w14:textId="19FB6256" w:rsidR="00283B3E" w:rsidRPr="00DA1419" w:rsidRDefault="00283B3E"/>
        </w:tc>
        <w:tc>
          <w:tcPr>
            <w:tcW w:w="6390" w:type="dxa"/>
          </w:tcPr>
          <w:p w14:paraId="759B7706" w14:textId="23BC980D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imple</w:t>
            </w:r>
            <w:proofErr w:type="gramEnd"/>
            <w:r w:rsidRPr="0084589A">
              <w:rPr>
                <w:i/>
                <w:iCs/>
              </w:rPr>
              <w:t xml:space="preserve"> words, no medical words” (FGD- 4, P1)</w:t>
            </w:r>
          </w:p>
        </w:tc>
      </w:tr>
      <w:tr w:rsidR="00010F75" w14:paraId="315DB8D7" w14:textId="77777777" w:rsidTr="004D15DF">
        <w:tc>
          <w:tcPr>
            <w:tcW w:w="1998" w:type="dxa"/>
            <w:vMerge/>
          </w:tcPr>
          <w:p w14:paraId="75C6316B" w14:textId="77777777" w:rsidR="00010F75" w:rsidRPr="00DA1419" w:rsidRDefault="00010F75" w:rsidP="003E507A"/>
        </w:tc>
        <w:tc>
          <w:tcPr>
            <w:tcW w:w="1800" w:type="dxa"/>
            <w:vMerge/>
          </w:tcPr>
          <w:p w14:paraId="4F62DADE" w14:textId="77777777" w:rsidR="00010F75" w:rsidRPr="00DA1419" w:rsidRDefault="00010F75" w:rsidP="003E507A"/>
        </w:tc>
        <w:tc>
          <w:tcPr>
            <w:tcW w:w="2970" w:type="dxa"/>
          </w:tcPr>
          <w:p w14:paraId="1E736060" w14:textId="679203D5" w:rsidR="00010F75" w:rsidRPr="00DA1419" w:rsidRDefault="00010F75" w:rsidP="003E507A">
            <w:r w:rsidRPr="00DA1419">
              <w:t>Dealing with collusion</w:t>
            </w:r>
          </w:p>
        </w:tc>
        <w:tc>
          <w:tcPr>
            <w:tcW w:w="6390" w:type="dxa"/>
          </w:tcPr>
          <w:p w14:paraId="69CC380B" w14:textId="46A3E069" w:rsidR="00010F75" w:rsidRPr="0084589A" w:rsidRDefault="00010F75" w:rsidP="003E507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Families keep diagnosis secret” (FGD-3, P4)</w:t>
            </w:r>
            <w:r w:rsidR="003D370A">
              <w:rPr>
                <w:i/>
                <w:iCs/>
              </w:rPr>
              <w:t xml:space="preserve">. </w:t>
            </w:r>
            <w:r w:rsidRPr="0084589A">
              <w:rPr>
                <w:i/>
                <w:iCs/>
              </w:rPr>
              <w:t>“Patients don’t know what they have.” “</w:t>
            </w:r>
            <w:proofErr w:type="gramStart"/>
            <w:r w:rsidRPr="0084589A">
              <w:rPr>
                <w:i/>
                <w:iCs/>
              </w:rPr>
              <w:t>not</w:t>
            </w:r>
            <w:proofErr w:type="gramEnd"/>
            <w:r w:rsidRPr="0084589A">
              <w:rPr>
                <w:i/>
                <w:iCs/>
              </w:rPr>
              <w:t xml:space="preserve"> to reveal any information to patients” (FGD-6, P3)</w:t>
            </w:r>
          </w:p>
          <w:p w14:paraId="4B4501AA" w14:textId="3CC8AF84" w:rsidR="00680CFF" w:rsidRPr="0084589A" w:rsidRDefault="00680CFF" w:rsidP="003E507A">
            <w:pPr>
              <w:rPr>
                <w:i/>
                <w:iCs/>
              </w:rPr>
            </w:pPr>
          </w:p>
        </w:tc>
      </w:tr>
      <w:tr w:rsidR="00010F75" w14:paraId="01CE3CF0" w14:textId="77777777" w:rsidTr="004D15DF">
        <w:tc>
          <w:tcPr>
            <w:tcW w:w="1998" w:type="dxa"/>
            <w:vMerge/>
          </w:tcPr>
          <w:p w14:paraId="70434240" w14:textId="77777777" w:rsidR="00010F75" w:rsidRPr="00DA1419" w:rsidRDefault="00010F75"/>
        </w:tc>
        <w:tc>
          <w:tcPr>
            <w:tcW w:w="1800" w:type="dxa"/>
            <w:vMerge w:val="restart"/>
          </w:tcPr>
          <w:p w14:paraId="5F5193C6" w14:textId="0A3C8AB7" w:rsidR="00010F75" w:rsidRPr="00DA1419" w:rsidRDefault="00010F75">
            <w:r w:rsidRPr="00DA1419">
              <w:t>Managing difficult conversations</w:t>
            </w:r>
          </w:p>
        </w:tc>
        <w:tc>
          <w:tcPr>
            <w:tcW w:w="2970" w:type="dxa"/>
          </w:tcPr>
          <w:p w14:paraId="5BC3F9D1" w14:textId="77777777" w:rsidR="00010F75" w:rsidRDefault="00010F75">
            <w:r w:rsidRPr="00DA1419">
              <w:t>Handling anger or fear</w:t>
            </w:r>
          </w:p>
          <w:p w14:paraId="579EFCF4" w14:textId="5FEC28BC" w:rsidR="00283B3E" w:rsidRPr="00DA1419" w:rsidRDefault="00283B3E"/>
        </w:tc>
        <w:tc>
          <w:tcPr>
            <w:tcW w:w="6390" w:type="dxa"/>
          </w:tcPr>
          <w:p w14:paraId="095AF74F" w14:textId="0B3C0432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Families get upset”, “shout at </w:t>
            </w:r>
            <w:r w:rsidR="001F0ACA">
              <w:rPr>
                <w:i/>
                <w:iCs/>
              </w:rPr>
              <w:t>the nurses'</w:t>
            </w:r>
            <w:r w:rsidRPr="0084589A">
              <w:rPr>
                <w:i/>
                <w:iCs/>
              </w:rPr>
              <w:t xml:space="preserve"> station” (FGD-3, P5)</w:t>
            </w:r>
          </w:p>
        </w:tc>
      </w:tr>
      <w:tr w:rsidR="00010F75" w14:paraId="18354865" w14:textId="77777777" w:rsidTr="004D15DF">
        <w:tc>
          <w:tcPr>
            <w:tcW w:w="1998" w:type="dxa"/>
            <w:vMerge/>
          </w:tcPr>
          <w:p w14:paraId="60046F3E" w14:textId="77777777" w:rsidR="00010F75" w:rsidRPr="00DA1419" w:rsidRDefault="00010F75"/>
        </w:tc>
        <w:tc>
          <w:tcPr>
            <w:tcW w:w="1800" w:type="dxa"/>
            <w:vMerge/>
          </w:tcPr>
          <w:p w14:paraId="252C963D" w14:textId="77777777" w:rsidR="00010F75" w:rsidRPr="00DA1419" w:rsidRDefault="00010F75"/>
        </w:tc>
        <w:tc>
          <w:tcPr>
            <w:tcW w:w="2970" w:type="dxa"/>
          </w:tcPr>
          <w:p w14:paraId="3A8C5E2E" w14:textId="00CC4784" w:rsidR="00010F75" w:rsidRPr="00DA1419" w:rsidRDefault="00010F75">
            <w:r w:rsidRPr="00DA1419">
              <w:t>Mediating family conflict</w:t>
            </w:r>
          </w:p>
        </w:tc>
        <w:tc>
          <w:tcPr>
            <w:tcW w:w="6390" w:type="dxa"/>
          </w:tcPr>
          <w:p w14:paraId="3605D125" w14:textId="5EA4D52F" w:rsidR="00010F75" w:rsidRPr="0084589A" w:rsidRDefault="00010F7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Sometimes family members fight, we help them talk.” (FGD-2, P3)</w:t>
            </w:r>
          </w:p>
        </w:tc>
      </w:tr>
      <w:tr w:rsidR="00010F75" w14:paraId="5154FB2C" w14:textId="77777777" w:rsidTr="004D15DF">
        <w:tc>
          <w:tcPr>
            <w:tcW w:w="1998" w:type="dxa"/>
            <w:vMerge/>
          </w:tcPr>
          <w:p w14:paraId="1A8F967C" w14:textId="77777777" w:rsidR="00010F75" w:rsidRPr="00DA1419" w:rsidRDefault="00010F75" w:rsidP="00E13954"/>
        </w:tc>
        <w:tc>
          <w:tcPr>
            <w:tcW w:w="1800" w:type="dxa"/>
            <w:vMerge/>
          </w:tcPr>
          <w:p w14:paraId="118CE459" w14:textId="77777777" w:rsidR="00010F75" w:rsidRPr="00DA1419" w:rsidRDefault="00010F75" w:rsidP="00E13954"/>
        </w:tc>
        <w:tc>
          <w:tcPr>
            <w:tcW w:w="2970" w:type="dxa"/>
          </w:tcPr>
          <w:p w14:paraId="6520EC61" w14:textId="57536DFE" w:rsidR="00010F75" w:rsidRPr="00DA1419" w:rsidRDefault="00010F75" w:rsidP="00E13954">
            <w:r w:rsidRPr="00DA1419">
              <w:t>Maintain confidentiality</w:t>
            </w:r>
          </w:p>
        </w:tc>
        <w:tc>
          <w:tcPr>
            <w:tcW w:w="6390" w:type="dxa"/>
          </w:tcPr>
          <w:p w14:paraId="36AFEAC2" w14:textId="3997A20D" w:rsidR="00010F75" w:rsidRPr="0084589A" w:rsidRDefault="00010F75" w:rsidP="00E13954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eep</w:t>
            </w:r>
            <w:proofErr w:type="gramEnd"/>
            <w:r w:rsidRPr="0084589A">
              <w:rPr>
                <w:i/>
                <w:iCs/>
              </w:rPr>
              <w:t xml:space="preserve"> secrets safe”, “don’t share without consent”, </w:t>
            </w:r>
            <w:r w:rsidR="007358E0" w:rsidRPr="0084589A">
              <w:rPr>
                <w:i/>
                <w:iCs/>
              </w:rPr>
              <w:t>“what</w:t>
            </w:r>
            <w:r w:rsidRPr="0084589A">
              <w:rPr>
                <w:i/>
                <w:iCs/>
              </w:rPr>
              <w:t xml:space="preserve"> I tell the </w:t>
            </w:r>
            <w:r w:rsidRPr="0084589A">
              <w:rPr>
                <w:i/>
                <w:iCs/>
              </w:rPr>
              <w:lastRenderedPageBreak/>
              <w:t>nurse should be with her- not tell my son” (IDI-27)</w:t>
            </w:r>
          </w:p>
          <w:p w14:paraId="3B1936B8" w14:textId="7AACEDE1" w:rsidR="00680CFF" w:rsidRPr="0084589A" w:rsidRDefault="00680CFF" w:rsidP="00E13954">
            <w:pPr>
              <w:rPr>
                <w:i/>
                <w:iCs/>
              </w:rPr>
            </w:pPr>
          </w:p>
        </w:tc>
      </w:tr>
      <w:tr w:rsidR="00A438AB" w14:paraId="4F5B8216" w14:textId="77777777" w:rsidTr="004D15DF">
        <w:tc>
          <w:tcPr>
            <w:tcW w:w="1998" w:type="dxa"/>
            <w:vMerge/>
          </w:tcPr>
          <w:p w14:paraId="4F26F6E6" w14:textId="77777777" w:rsidR="00A438AB" w:rsidRPr="00DA1419" w:rsidRDefault="00A438AB"/>
        </w:tc>
        <w:tc>
          <w:tcPr>
            <w:tcW w:w="1800" w:type="dxa"/>
            <w:vMerge w:val="restart"/>
          </w:tcPr>
          <w:p w14:paraId="24DAB5D7" w14:textId="31BF899F" w:rsidR="00A438AB" w:rsidRPr="00DA1419" w:rsidRDefault="00A438AB">
            <w:r w:rsidRPr="00DA1419">
              <w:t>Communicating with families</w:t>
            </w:r>
          </w:p>
        </w:tc>
        <w:tc>
          <w:tcPr>
            <w:tcW w:w="2970" w:type="dxa"/>
          </w:tcPr>
          <w:p w14:paraId="4919F48C" w14:textId="77777777" w:rsidR="00A438AB" w:rsidRDefault="00A438AB">
            <w:r w:rsidRPr="00DA1419">
              <w:t>Updating family regularly</w:t>
            </w:r>
          </w:p>
          <w:p w14:paraId="757EBC3D" w14:textId="2D45435F" w:rsidR="00283B3E" w:rsidRPr="00DA1419" w:rsidRDefault="00283B3E"/>
        </w:tc>
        <w:tc>
          <w:tcPr>
            <w:tcW w:w="6390" w:type="dxa"/>
          </w:tcPr>
          <w:p w14:paraId="1A0866C6" w14:textId="7541E80C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We explain changes to the family.” (FGD-2, P5)</w:t>
            </w:r>
          </w:p>
        </w:tc>
      </w:tr>
      <w:tr w:rsidR="00A438AB" w14:paraId="4C48C08A" w14:textId="77777777" w:rsidTr="004D15DF">
        <w:tc>
          <w:tcPr>
            <w:tcW w:w="1998" w:type="dxa"/>
            <w:vMerge/>
          </w:tcPr>
          <w:p w14:paraId="049A5CC3" w14:textId="77777777" w:rsidR="00A438AB" w:rsidRPr="00DA1419" w:rsidRDefault="00A438AB"/>
        </w:tc>
        <w:tc>
          <w:tcPr>
            <w:tcW w:w="1800" w:type="dxa"/>
            <w:vMerge/>
          </w:tcPr>
          <w:p w14:paraId="30E5655B" w14:textId="77777777" w:rsidR="00A438AB" w:rsidRPr="00DA1419" w:rsidRDefault="00A438AB"/>
        </w:tc>
        <w:tc>
          <w:tcPr>
            <w:tcW w:w="2970" w:type="dxa"/>
          </w:tcPr>
          <w:p w14:paraId="1956BB35" w14:textId="77777777" w:rsidR="00A438AB" w:rsidRDefault="00A438AB">
            <w:r w:rsidRPr="00DA1419">
              <w:t>Involving family in discussions</w:t>
            </w:r>
          </w:p>
          <w:p w14:paraId="6B6E1698" w14:textId="79E61E38" w:rsidR="00283B3E" w:rsidRPr="00DA1419" w:rsidRDefault="00283B3E"/>
        </w:tc>
        <w:tc>
          <w:tcPr>
            <w:tcW w:w="6390" w:type="dxa"/>
          </w:tcPr>
          <w:p w14:paraId="7965AA72" w14:textId="26AFF05C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r w:rsidR="007358E0" w:rsidRPr="0084589A">
              <w:rPr>
                <w:i/>
                <w:iCs/>
              </w:rPr>
              <w:t>Include</w:t>
            </w:r>
            <w:r w:rsidRPr="0084589A">
              <w:rPr>
                <w:i/>
                <w:iCs/>
              </w:rPr>
              <w:t xml:space="preserve"> them in decisions too.” (FGD-3, P2)</w:t>
            </w:r>
          </w:p>
        </w:tc>
      </w:tr>
      <w:tr w:rsidR="00A438AB" w14:paraId="121FF277" w14:textId="77777777" w:rsidTr="004D15DF">
        <w:tc>
          <w:tcPr>
            <w:tcW w:w="1998" w:type="dxa"/>
            <w:vMerge/>
          </w:tcPr>
          <w:p w14:paraId="1E0F41FB" w14:textId="77777777" w:rsidR="00A438AB" w:rsidRPr="00DA1419" w:rsidRDefault="00A438AB"/>
        </w:tc>
        <w:tc>
          <w:tcPr>
            <w:tcW w:w="1800" w:type="dxa"/>
            <w:vMerge/>
          </w:tcPr>
          <w:p w14:paraId="4A62F77A" w14:textId="77777777" w:rsidR="00A438AB" w:rsidRPr="00DA1419" w:rsidRDefault="00A438AB"/>
        </w:tc>
        <w:tc>
          <w:tcPr>
            <w:tcW w:w="2970" w:type="dxa"/>
          </w:tcPr>
          <w:p w14:paraId="1648419A" w14:textId="77777777" w:rsidR="00A438AB" w:rsidRDefault="00A438AB">
            <w:r w:rsidRPr="00DA1419">
              <w:t>Advocacy through communication</w:t>
            </w:r>
          </w:p>
          <w:p w14:paraId="51BCCD20" w14:textId="10B8C2DB" w:rsidR="00680CFF" w:rsidRPr="00DA1419" w:rsidRDefault="00680CFF"/>
        </w:tc>
        <w:tc>
          <w:tcPr>
            <w:tcW w:w="6390" w:type="dxa"/>
          </w:tcPr>
          <w:p w14:paraId="53161B3E" w14:textId="291F833F" w:rsidR="00A438AB" w:rsidRPr="0084589A" w:rsidRDefault="00A438AB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r w:rsidR="007358E0" w:rsidRPr="0084589A">
              <w:rPr>
                <w:i/>
                <w:iCs/>
              </w:rPr>
              <w:t>Ask</w:t>
            </w:r>
            <w:r w:rsidRPr="0084589A">
              <w:rPr>
                <w:i/>
                <w:iCs/>
              </w:rPr>
              <w:t xml:space="preserve"> us to speak to doctors” (FGD-4-P3)</w:t>
            </w:r>
          </w:p>
        </w:tc>
      </w:tr>
      <w:tr w:rsidR="005B62D5" w14:paraId="165B535E" w14:textId="77777777" w:rsidTr="004D15DF">
        <w:trPr>
          <w:trHeight w:val="890"/>
        </w:trPr>
        <w:tc>
          <w:tcPr>
            <w:tcW w:w="1998" w:type="dxa"/>
            <w:vMerge w:val="restart"/>
          </w:tcPr>
          <w:p w14:paraId="4E5484B4" w14:textId="11123FAA" w:rsidR="005B62D5" w:rsidRPr="00E21E41" w:rsidRDefault="005B62D5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Psychosocial, Cultural &amp; Spiritual Support</w:t>
            </w:r>
          </w:p>
        </w:tc>
        <w:tc>
          <w:tcPr>
            <w:tcW w:w="1800" w:type="dxa"/>
            <w:vMerge w:val="restart"/>
          </w:tcPr>
          <w:p w14:paraId="1B73DD43" w14:textId="65D00C59" w:rsidR="005B62D5" w:rsidRPr="00DA1419" w:rsidRDefault="005B62D5">
            <w:r w:rsidRPr="00DA1419">
              <w:t>Person &amp; Family Centered Care</w:t>
            </w:r>
          </w:p>
        </w:tc>
        <w:tc>
          <w:tcPr>
            <w:tcW w:w="2970" w:type="dxa"/>
          </w:tcPr>
          <w:p w14:paraId="46FC0E15" w14:textId="77777777" w:rsidR="005B62D5" w:rsidRPr="00DA1419" w:rsidRDefault="005B62D5">
            <w:r w:rsidRPr="00DA1419">
              <w:t>Cultural humility</w:t>
            </w:r>
          </w:p>
        </w:tc>
        <w:tc>
          <w:tcPr>
            <w:tcW w:w="6390" w:type="dxa"/>
          </w:tcPr>
          <w:p w14:paraId="4EB5250D" w14:textId="4F3DB4BF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learn</w:t>
            </w:r>
            <w:proofErr w:type="gramEnd"/>
            <w:r w:rsidRPr="0084589A">
              <w:rPr>
                <w:i/>
                <w:iCs/>
              </w:rPr>
              <w:t xml:space="preserve"> from </w:t>
            </w:r>
            <w:r w:rsidR="003D370A">
              <w:rPr>
                <w:i/>
                <w:iCs/>
              </w:rPr>
              <w:t>patients’</w:t>
            </w:r>
            <w:r w:rsidRPr="0084589A">
              <w:rPr>
                <w:i/>
                <w:iCs/>
              </w:rPr>
              <w:t xml:space="preserve"> beliefs”, “respect family ways” (FGD-5, P5)</w:t>
            </w:r>
          </w:p>
        </w:tc>
      </w:tr>
      <w:tr w:rsidR="005B62D5" w14:paraId="4527C117" w14:textId="77777777" w:rsidTr="004D15DF">
        <w:tc>
          <w:tcPr>
            <w:tcW w:w="1998" w:type="dxa"/>
            <w:vMerge/>
          </w:tcPr>
          <w:p w14:paraId="489A095A" w14:textId="0839161E" w:rsidR="005B62D5" w:rsidRPr="00DA1419" w:rsidRDefault="005B62D5"/>
        </w:tc>
        <w:tc>
          <w:tcPr>
            <w:tcW w:w="1800" w:type="dxa"/>
            <w:vMerge/>
          </w:tcPr>
          <w:p w14:paraId="5865911E" w14:textId="614316D6" w:rsidR="005B62D5" w:rsidRPr="00DA1419" w:rsidRDefault="005B62D5"/>
        </w:tc>
        <w:tc>
          <w:tcPr>
            <w:tcW w:w="2970" w:type="dxa"/>
          </w:tcPr>
          <w:p w14:paraId="751C939C" w14:textId="77777777" w:rsidR="005B62D5" w:rsidRDefault="005B62D5">
            <w:r w:rsidRPr="00DA1419">
              <w:t>Identify preferences &amp; needs</w:t>
            </w:r>
          </w:p>
          <w:p w14:paraId="4B7D1A6B" w14:textId="77777777" w:rsidR="00283B3E" w:rsidRPr="00DA1419" w:rsidRDefault="00283B3E"/>
        </w:tc>
        <w:tc>
          <w:tcPr>
            <w:tcW w:w="6390" w:type="dxa"/>
          </w:tcPr>
          <w:p w14:paraId="196B51A4" w14:textId="7A710E01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ask</w:t>
            </w:r>
            <w:proofErr w:type="gramEnd"/>
            <w:r w:rsidRPr="0084589A">
              <w:rPr>
                <w:i/>
                <w:iCs/>
              </w:rPr>
              <w:t xml:space="preserve"> what they want” (FGD-5, P2), “respect customs” (FGD-3, P2)</w:t>
            </w:r>
          </w:p>
        </w:tc>
      </w:tr>
      <w:tr w:rsidR="005B62D5" w14:paraId="305D7EB0" w14:textId="77777777" w:rsidTr="004D15DF">
        <w:tc>
          <w:tcPr>
            <w:tcW w:w="1998" w:type="dxa"/>
            <w:vMerge/>
          </w:tcPr>
          <w:p w14:paraId="21277842" w14:textId="77777777" w:rsidR="005B62D5" w:rsidRPr="00DA1419" w:rsidRDefault="005B62D5"/>
        </w:tc>
        <w:tc>
          <w:tcPr>
            <w:tcW w:w="1800" w:type="dxa"/>
            <w:vMerge/>
          </w:tcPr>
          <w:p w14:paraId="023D3AD8" w14:textId="77777777" w:rsidR="005B62D5" w:rsidRPr="00DA1419" w:rsidRDefault="005B62D5"/>
        </w:tc>
        <w:tc>
          <w:tcPr>
            <w:tcW w:w="2970" w:type="dxa"/>
          </w:tcPr>
          <w:p w14:paraId="15C9D7A4" w14:textId="77777777" w:rsidR="005B62D5" w:rsidRDefault="005B62D5">
            <w:r w:rsidRPr="00DA1419">
              <w:t>Provide dignity &amp; safety</w:t>
            </w:r>
          </w:p>
          <w:p w14:paraId="02073329" w14:textId="77777777" w:rsidR="00283B3E" w:rsidRPr="00DA1419" w:rsidRDefault="00283B3E"/>
        </w:tc>
        <w:tc>
          <w:tcPr>
            <w:tcW w:w="6390" w:type="dxa"/>
          </w:tcPr>
          <w:p w14:paraId="69425255" w14:textId="29D9D621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eep</w:t>
            </w:r>
            <w:proofErr w:type="gramEnd"/>
            <w:r w:rsidRPr="0084589A">
              <w:rPr>
                <w:i/>
                <w:iCs/>
              </w:rPr>
              <w:t xml:space="preserve"> them clean and covered, give privacy” (FGD-2, P1)</w:t>
            </w:r>
          </w:p>
        </w:tc>
      </w:tr>
      <w:tr w:rsidR="005B62D5" w14:paraId="65E99D5C" w14:textId="77777777" w:rsidTr="004D15DF">
        <w:tc>
          <w:tcPr>
            <w:tcW w:w="1998" w:type="dxa"/>
            <w:vMerge/>
          </w:tcPr>
          <w:p w14:paraId="0DD1E2C8" w14:textId="77777777" w:rsidR="005B62D5" w:rsidRPr="00DA1419" w:rsidRDefault="005B62D5"/>
        </w:tc>
        <w:tc>
          <w:tcPr>
            <w:tcW w:w="1800" w:type="dxa"/>
            <w:vMerge/>
          </w:tcPr>
          <w:p w14:paraId="47F5D904" w14:textId="77777777" w:rsidR="005B62D5" w:rsidRPr="00DA1419" w:rsidRDefault="005B62D5"/>
        </w:tc>
        <w:tc>
          <w:tcPr>
            <w:tcW w:w="2970" w:type="dxa"/>
          </w:tcPr>
          <w:p w14:paraId="097517F5" w14:textId="77777777" w:rsidR="005B62D5" w:rsidRDefault="005B62D5">
            <w:r w:rsidRPr="00DA1419">
              <w:t>Problem-solving &amp; decisions</w:t>
            </w:r>
          </w:p>
          <w:p w14:paraId="3D93376F" w14:textId="77777777" w:rsidR="00283B3E" w:rsidRPr="00DA1419" w:rsidRDefault="00283B3E"/>
        </w:tc>
        <w:tc>
          <w:tcPr>
            <w:tcW w:w="6390" w:type="dxa"/>
          </w:tcPr>
          <w:p w14:paraId="53C27404" w14:textId="13F649C4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elp</w:t>
            </w:r>
            <w:proofErr w:type="gramEnd"/>
            <w:r w:rsidRPr="0084589A">
              <w:rPr>
                <w:i/>
                <w:iCs/>
              </w:rPr>
              <w:t xml:space="preserve"> decide what’s best” (IDI-3), “tell us what to </w:t>
            </w:r>
            <w:proofErr w:type="gramStart"/>
            <w:r w:rsidRPr="0084589A">
              <w:rPr>
                <w:i/>
                <w:iCs/>
              </w:rPr>
              <w:t>do”(</w:t>
            </w:r>
            <w:proofErr w:type="gramEnd"/>
            <w:r w:rsidRPr="0084589A">
              <w:rPr>
                <w:i/>
                <w:iCs/>
              </w:rPr>
              <w:t>IDI-17)</w:t>
            </w:r>
          </w:p>
        </w:tc>
      </w:tr>
      <w:tr w:rsidR="005B62D5" w14:paraId="0A0D44DD" w14:textId="77777777" w:rsidTr="004D15DF">
        <w:tc>
          <w:tcPr>
            <w:tcW w:w="1998" w:type="dxa"/>
            <w:vMerge/>
          </w:tcPr>
          <w:p w14:paraId="4E46BF71" w14:textId="77777777" w:rsidR="005B62D5" w:rsidRPr="00DA1419" w:rsidRDefault="005B62D5"/>
        </w:tc>
        <w:tc>
          <w:tcPr>
            <w:tcW w:w="1800" w:type="dxa"/>
            <w:vMerge w:val="restart"/>
          </w:tcPr>
          <w:p w14:paraId="0B2B36E8" w14:textId="77777777" w:rsidR="005B62D5" w:rsidRPr="00DA1419" w:rsidRDefault="005B62D5">
            <w:r w:rsidRPr="00DA1419">
              <w:t>Cultural &amp; Spiritual Care</w:t>
            </w:r>
          </w:p>
        </w:tc>
        <w:tc>
          <w:tcPr>
            <w:tcW w:w="2970" w:type="dxa"/>
          </w:tcPr>
          <w:p w14:paraId="13E6287E" w14:textId="77777777" w:rsidR="005B62D5" w:rsidRPr="00DA1419" w:rsidRDefault="005B62D5">
            <w:r w:rsidRPr="00DA1419">
              <w:t>Cultural sensitivity at EOL</w:t>
            </w:r>
          </w:p>
        </w:tc>
        <w:tc>
          <w:tcPr>
            <w:tcW w:w="6390" w:type="dxa"/>
          </w:tcPr>
          <w:p w14:paraId="7FAC24D0" w14:textId="1ED427AC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now</w:t>
            </w:r>
            <w:proofErr w:type="gramEnd"/>
            <w:r w:rsidRPr="0084589A">
              <w:rPr>
                <w:i/>
                <w:iCs/>
              </w:rPr>
              <w:t xml:space="preserve"> rituals for last moments”, “help prayers at bedside” (FGD-2, P5)</w:t>
            </w:r>
          </w:p>
        </w:tc>
      </w:tr>
      <w:tr w:rsidR="005B62D5" w14:paraId="43768A77" w14:textId="77777777" w:rsidTr="004D15DF">
        <w:tc>
          <w:tcPr>
            <w:tcW w:w="1998" w:type="dxa"/>
            <w:vMerge/>
          </w:tcPr>
          <w:p w14:paraId="3A178B28" w14:textId="77777777" w:rsidR="005B62D5" w:rsidRPr="00DA1419" w:rsidRDefault="005B62D5"/>
        </w:tc>
        <w:tc>
          <w:tcPr>
            <w:tcW w:w="1800" w:type="dxa"/>
            <w:vMerge/>
          </w:tcPr>
          <w:p w14:paraId="34425234" w14:textId="77777777" w:rsidR="005B62D5" w:rsidRPr="00DA1419" w:rsidRDefault="005B62D5"/>
        </w:tc>
        <w:tc>
          <w:tcPr>
            <w:tcW w:w="2970" w:type="dxa"/>
          </w:tcPr>
          <w:p w14:paraId="0DCF33E9" w14:textId="77777777" w:rsidR="005B62D5" w:rsidRDefault="005B62D5">
            <w:r w:rsidRPr="00DA1419">
              <w:t>Pain beliefs &amp; practices</w:t>
            </w:r>
          </w:p>
          <w:p w14:paraId="6F58521B" w14:textId="77777777" w:rsidR="00283B3E" w:rsidRPr="00DA1419" w:rsidRDefault="00283B3E"/>
        </w:tc>
        <w:tc>
          <w:tcPr>
            <w:tcW w:w="6390" w:type="dxa"/>
          </w:tcPr>
          <w:p w14:paraId="2A52BF02" w14:textId="2213E067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ome</w:t>
            </w:r>
            <w:proofErr w:type="gramEnd"/>
            <w:r w:rsidRPr="0084589A">
              <w:rPr>
                <w:i/>
                <w:iCs/>
              </w:rPr>
              <w:t xml:space="preserve"> think pain is fate” (FGD-6, P3)</w:t>
            </w:r>
          </w:p>
        </w:tc>
      </w:tr>
      <w:tr w:rsidR="005B62D5" w14:paraId="1578EF20" w14:textId="77777777" w:rsidTr="004D15DF">
        <w:tc>
          <w:tcPr>
            <w:tcW w:w="1998" w:type="dxa"/>
            <w:vMerge/>
          </w:tcPr>
          <w:p w14:paraId="35AACFCC" w14:textId="77777777" w:rsidR="005B62D5" w:rsidRPr="00DA1419" w:rsidRDefault="005B62D5"/>
        </w:tc>
        <w:tc>
          <w:tcPr>
            <w:tcW w:w="1800" w:type="dxa"/>
            <w:vMerge/>
          </w:tcPr>
          <w:p w14:paraId="74F29368" w14:textId="77777777" w:rsidR="005B62D5" w:rsidRPr="00DA1419" w:rsidRDefault="005B62D5"/>
        </w:tc>
        <w:tc>
          <w:tcPr>
            <w:tcW w:w="2970" w:type="dxa"/>
          </w:tcPr>
          <w:p w14:paraId="190DF5DE" w14:textId="77777777" w:rsidR="005B62D5" w:rsidRPr="00DA1419" w:rsidRDefault="005B62D5">
            <w:r w:rsidRPr="00DA1419">
              <w:t>Support spiritual needs</w:t>
            </w:r>
          </w:p>
        </w:tc>
        <w:tc>
          <w:tcPr>
            <w:tcW w:w="6390" w:type="dxa"/>
          </w:tcPr>
          <w:p w14:paraId="479E0D81" w14:textId="66A1077C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ask</w:t>
            </w:r>
            <w:proofErr w:type="gramEnd"/>
            <w:r w:rsidRPr="0084589A">
              <w:rPr>
                <w:i/>
                <w:iCs/>
              </w:rPr>
              <w:t xml:space="preserve"> if they want priest”, “listen to spiritual worries” </w:t>
            </w:r>
            <w:proofErr w:type="gramStart"/>
            <w:r w:rsidRPr="0084589A">
              <w:rPr>
                <w:i/>
                <w:iCs/>
              </w:rPr>
              <w:t>( FGD</w:t>
            </w:r>
            <w:proofErr w:type="gramEnd"/>
            <w:r w:rsidRPr="0084589A">
              <w:rPr>
                <w:i/>
                <w:iCs/>
              </w:rPr>
              <w:t>-4, P3&amp;1)</w:t>
            </w:r>
          </w:p>
        </w:tc>
      </w:tr>
      <w:tr w:rsidR="005B62D5" w14:paraId="38596641" w14:textId="77777777" w:rsidTr="004D15DF">
        <w:tc>
          <w:tcPr>
            <w:tcW w:w="1998" w:type="dxa"/>
            <w:vMerge/>
          </w:tcPr>
          <w:p w14:paraId="5B7A4942" w14:textId="77777777" w:rsidR="005B62D5" w:rsidRPr="00DA1419" w:rsidRDefault="005B62D5"/>
        </w:tc>
        <w:tc>
          <w:tcPr>
            <w:tcW w:w="1800" w:type="dxa"/>
            <w:vMerge/>
          </w:tcPr>
          <w:p w14:paraId="7D595060" w14:textId="77777777" w:rsidR="005B62D5" w:rsidRPr="00DA1419" w:rsidRDefault="005B62D5"/>
        </w:tc>
        <w:tc>
          <w:tcPr>
            <w:tcW w:w="2970" w:type="dxa"/>
          </w:tcPr>
          <w:p w14:paraId="3EDF6619" w14:textId="77777777" w:rsidR="005B62D5" w:rsidRDefault="005B62D5">
            <w:r w:rsidRPr="00DA1419">
              <w:t>Respond to spiritual distress</w:t>
            </w:r>
          </w:p>
          <w:p w14:paraId="666D6630" w14:textId="77777777" w:rsidR="00224AF0" w:rsidRPr="00DA1419" w:rsidRDefault="00224AF0"/>
        </w:tc>
        <w:tc>
          <w:tcPr>
            <w:tcW w:w="6390" w:type="dxa"/>
          </w:tcPr>
          <w:p w14:paraId="0DF62E43" w14:textId="2009E111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it</w:t>
            </w:r>
            <w:proofErr w:type="gramEnd"/>
            <w:r w:rsidRPr="0084589A">
              <w:rPr>
                <w:i/>
                <w:iCs/>
              </w:rPr>
              <w:t xml:space="preserve"> with them when scared” (FGD-</w:t>
            </w:r>
            <w:proofErr w:type="gramStart"/>
            <w:r w:rsidRPr="0084589A">
              <w:rPr>
                <w:i/>
                <w:iCs/>
              </w:rPr>
              <w:t>3,P</w:t>
            </w:r>
            <w:proofErr w:type="gramEnd"/>
            <w:r w:rsidRPr="0084589A">
              <w:rPr>
                <w:i/>
                <w:iCs/>
              </w:rPr>
              <w:t>1), “wanted to do pooja” (FGD-4- P3)</w:t>
            </w:r>
          </w:p>
        </w:tc>
      </w:tr>
      <w:tr w:rsidR="005B62D5" w14:paraId="41DD6243" w14:textId="77777777" w:rsidTr="004D15DF">
        <w:tc>
          <w:tcPr>
            <w:tcW w:w="1998" w:type="dxa"/>
            <w:vMerge/>
          </w:tcPr>
          <w:p w14:paraId="49726534" w14:textId="77777777" w:rsidR="005B62D5" w:rsidRPr="00DA1419" w:rsidRDefault="005B62D5"/>
        </w:tc>
        <w:tc>
          <w:tcPr>
            <w:tcW w:w="1800" w:type="dxa"/>
            <w:vMerge w:val="restart"/>
          </w:tcPr>
          <w:p w14:paraId="44A1508F" w14:textId="7371DF40" w:rsidR="005B62D5" w:rsidRPr="00DA1419" w:rsidRDefault="005B62D5">
            <w:r w:rsidRPr="00DA1419">
              <w:t>Emotional support for patients</w:t>
            </w:r>
          </w:p>
        </w:tc>
        <w:tc>
          <w:tcPr>
            <w:tcW w:w="2970" w:type="dxa"/>
          </w:tcPr>
          <w:p w14:paraId="4E9BC4F7" w14:textId="77777777" w:rsidR="005B62D5" w:rsidRDefault="005B62D5">
            <w:r w:rsidRPr="00DA1419">
              <w:t>Providing comfort during fear</w:t>
            </w:r>
          </w:p>
          <w:p w14:paraId="7B9C6187" w14:textId="28B8B552" w:rsidR="00224AF0" w:rsidRPr="00DA1419" w:rsidRDefault="00224AF0"/>
        </w:tc>
        <w:tc>
          <w:tcPr>
            <w:tcW w:w="6390" w:type="dxa"/>
          </w:tcPr>
          <w:p w14:paraId="3956613E" w14:textId="724A81D0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 “</w:t>
            </w:r>
            <w:proofErr w:type="gramStart"/>
            <w:r w:rsidRPr="0084589A">
              <w:rPr>
                <w:i/>
                <w:iCs/>
              </w:rPr>
              <w:t>hold</w:t>
            </w:r>
            <w:proofErr w:type="gramEnd"/>
            <w:r w:rsidRPr="0084589A">
              <w:rPr>
                <w:i/>
                <w:iCs/>
              </w:rPr>
              <w:t xml:space="preserve"> their hand when they’re scared.” “</w:t>
            </w:r>
            <w:proofErr w:type="gramStart"/>
            <w:r w:rsidRPr="0084589A">
              <w:rPr>
                <w:i/>
                <w:iCs/>
              </w:rPr>
              <w:t>scared</w:t>
            </w:r>
            <w:proofErr w:type="gramEnd"/>
            <w:r w:rsidRPr="0084589A">
              <w:rPr>
                <w:i/>
                <w:iCs/>
              </w:rPr>
              <w:t xml:space="preserve"> of floating </w:t>
            </w:r>
            <w:proofErr w:type="gramStart"/>
            <w:r w:rsidRPr="0084589A">
              <w:rPr>
                <w:i/>
                <w:iCs/>
              </w:rPr>
              <w:t>off”(</w:t>
            </w:r>
            <w:proofErr w:type="gramEnd"/>
            <w:r w:rsidRPr="0084589A">
              <w:rPr>
                <w:i/>
                <w:iCs/>
              </w:rPr>
              <w:t>FGD-5, P6)</w:t>
            </w:r>
          </w:p>
        </w:tc>
      </w:tr>
      <w:tr w:rsidR="005B62D5" w14:paraId="19D086FB" w14:textId="77777777" w:rsidTr="004D15DF">
        <w:tc>
          <w:tcPr>
            <w:tcW w:w="1998" w:type="dxa"/>
            <w:vMerge/>
          </w:tcPr>
          <w:p w14:paraId="650F7CE7" w14:textId="77777777" w:rsidR="005B62D5" w:rsidRPr="00DA1419" w:rsidRDefault="005B62D5"/>
        </w:tc>
        <w:tc>
          <w:tcPr>
            <w:tcW w:w="1800" w:type="dxa"/>
            <w:vMerge/>
          </w:tcPr>
          <w:p w14:paraId="1E379E95" w14:textId="77777777" w:rsidR="005B62D5" w:rsidRPr="00DA1419" w:rsidRDefault="005B62D5"/>
        </w:tc>
        <w:tc>
          <w:tcPr>
            <w:tcW w:w="2970" w:type="dxa"/>
          </w:tcPr>
          <w:p w14:paraId="044FEBE6" w14:textId="77777777" w:rsidR="005B62D5" w:rsidRDefault="005B62D5">
            <w:r w:rsidRPr="00DA1419">
              <w:t xml:space="preserve">Being present </w:t>
            </w:r>
          </w:p>
          <w:p w14:paraId="56CB8CD9" w14:textId="48091A3D" w:rsidR="00650B8A" w:rsidRPr="00DA1419" w:rsidRDefault="00650B8A"/>
        </w:tc>
        <w:tc>
          <w:tcPr>
            <w:tcW w:w="6390" w:type="dxa"/>
          </w:tcPr>
          <w:p w14:paraId="59E74F0D" w14:textId="4BA65645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Sometimes just sitting quietly helps” (FGD- 3, P4)</w:t>
            </w:r>
          </w:p>
        </w:tc>
      </w:tr>
      <w:tr w:rsidR="005B62D5" w14:paraId="247BAD0F" w14:textId="77777777" w:rsidTr="004D15DF">
        <w:tc>
          <w:tcPr>
            <w:tcW w:w="1998" w:type="dxa"/>
            <w:vMerge/>
          </w:tcPr>
          <w:p w14:paraId="6FD71C2E" w14:textId="77777777" w:rsidR="005B62D5" w:rsidRPr="00DA1419" w:rsidRDefault="005B62D5"/>
        </w:tc>
        <w:tc>
          <w:tcPr>
            <w:tcW w:w="1800" w:type="dxa"/>
            <w:vMerge w:val="restart"/>
          </w:tcPr>
          <w:p w14:paraId="2A60F81D" w14:textId="1377925F" w:rsidR="005B62D5" w:rsidRPr="00DA1419" w:rsidRDefault="005B62D5">
            <w:r w:rsidRPr="00DA1419">
              <w:t xml:space="preserve">Addressing anxiety and </w:t>
            </w:r>
            <w:r w:rsidRPr="00DA1419">
              <w:lastRenderedPageBreak/>
              <w:t>depression</w:t>
            </w:r>
          </w:p>
        </w:tc>
        <w:tc>
          <w:tcPr>
            <w:tcW w:w="2970" w:type="dxa"/>
          </w:tcPr>
          <w:p w14:paraId="651B3D7C" w14:textId="46613541" w:rsidR="005B62D5" w:rsidRPr="00DA1419" w:rsidRDefault="005B62D5">
            <w:r w:rsidRPr="00DA1419">
              <w:lastRenderedPageBreak/>
              <w:t>Recognizing emotional distress</w:t>
            </w:r>
          </w:p>
        </w:tc>
        <w:tc>
          <w:tcPr>
            <w:tcW w:w="6390" w:type="dxa"/>
          </w:tcPr>
          <w:p w14:paraId="6112ACCA" w14:textId="1F989E44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ow</w:t>
            </w:r>
            <w:proofErr w:type="gramEnd"/>
            <w:r w:rsidRPr="0084589A">
              <w:rPr>
                <w:i/>
                <w:iCs/>
              </w:rPr>
              <w:t xml:space="preserve"> is life going to be?” (IDI-29). “</w:t>
            </w:r>
            <w:r w:rsidR="00F51006">
              <w:rPr>
                <w:i/>
                <w:iCs/>
              </w:rPr>
              <w:t xml:space="preserve">I have </w:t>
            </w:r>
            <w:r w:rsidRPr="0084589A">
              <w:rPr>
                <w:i/>
                <w:iCs/>
              </w:rPr>
              <w:t>no more tears” (IDI-16)</w:t>
            </w:r>
          </w:p>
        </w:tc>
      </w:tr>
      <w:tr w:rsidR="005B62D5" w14:paraId="3298B882" w14:textId="77777777" w:rsidTr="004D15DF">
        <w:tc>
          <w:tcPr>
            <w:tcW w:w="1998" w:type="dxa"/>
            <w:vMerge/>
          </w:tcPr>
          <w:p w14:paraId="37AACC9A" w14:textId="77777777" w:rsidR="005B62D5" w:rsidRPr="00DA1419" w:rsidRDefault="005B62D5"/>
        </w:tc>
        <w:tc>
          <w:tcPr>
            <w:tcW w:w="1800" w:type="dxa"/>
            <w:vMerge/>
          </w:tcPr>
          <w:p w14:paraId="2E77F39B" w14:textId="77777777" w:rsidR="005B62D5" w:rsidRPr="00DA1419" w:rsidRDefault="005B62D5"/>
        </w:tc>
        <w:tc>
          <w:tcPr>
            <w:tcW w:w="2970" w:type="dxa"/>
          </w:tcPr>
          <w:p w14:paraId="31E2BCD3" w14:textId="39A4FA85" w:rsidR="005B62D5" w:rsidRDefault="005B62D5">
            <w:r w:rsidRPr="00DA1419">
              <w:t xml:space="preserve">Linking to </w:t>
            </w:r>
            <w:r w:rsidR="003D370A">
              <w:t xml:space="preserve">a </w:t>
            </w:r>
            <w:r w:rsidRPr="00DA1419">
              <w:t>counselor/chaplain</w:t>
            </w:r>
          </w:p>
          <w:p w14:paraId="4AC95BF9" w14:textId="2F323E08" w:rsidR="00650B8A" w:rsidRPr="00DA1419" w:rsidRDefault="00650B8A"/>
        </w:tc>
        <w:tc>
          <w:tcPr>
            <w:tcW w:w="6390" w:type="dxa"/>
          </w:tcPr>
          <w:p w14:paraId="29DA310E" w14:textId="7C4E2AE3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If they cry a lot, we call a counselor” (FGD-6, P6)</w:t>
            </w:r>
          </w:p>
        </w:tc>
      </w:tr>
      <w:tr w:rsidR="005B62D5" w14:paraId="0241E6AF" w14:textId="77777777" w:rsidTr="004D15DF">
        <w:tc>
          <w:tcPr>
            <w:tcW w:w="1998" w:type="dxa"/>
            <w:vMerge/>
          </w:tcPr>
          <w:p w14:paraId="27EB2593" w14:textId="77777777" w:rsidR="005B62D5" w:rsidRPr="00DA1419" w:rsidRDefault="005B62D5"/>
        </w:tc>
        <w:tc>
          <w:tcPr>
            <w:tcW w:w="1800" w:type="dxa"/>
            <w:vMerge w:val="restart"/>
          </w:tcPr>
          <w:p w14:paraId="030D43C9" w14:textId="53F8AE33" w:rsidR="005B62D5" w:rsidRPr="00DA1419" w:rsidRDefault="005B62D5">
            <w:r w:rsidRPr="00DA1419">
              <w:t>Family emotional support</w:t>
            </w:r>
          </w:p>
        </w:tc>
        <w:tc>
          <w:tcPr>
            <w:tcW w:w="2970" w:type="dxa"/>
          </w:tcPr>
          <w:p w14:paraId="55401488" w14:textId="77777777" w:rsidR="005B62D5" w:rsidRDefault="005B62D5">
            <w:r w:rsidRPr="00DA1419">
              <w:t xml:space="preserve">Supporting family </w:t>
            </w:r>
            <w:r>
              <w:t xml:space="preserve">in </w:t>
            </w:r>
            <w:proofErr w:type="gramStart"/>
            <w:r w:rsidRPr="00DA1419">
              <w:t>grief</w:t>
            </w:r>
            <w:r>
              <w:t>&amp;</w:t>
            </w:r>
            <w:proofErr w:type="gramEnd"/>
            <w:r>
              <w:t xml:space="preserve"> bereavement</w:t>
            </w:r>
          </w:p>
          <w:p w14:paraId="2EEE1F28" w14:textId="02AD80FA" w:rsidR="00224AF0" w:rsidRPr="00DA1419" w:rsidRDefault="00224AF0"/>
        </w:tc>
        <w:tc>
          <w:tcPr>
            <w:tcW w:w="6390" w:type="dxa"/>
          </w:tcPr>
          <w:p w14:paraId="002E10A9" w14:textId="131ECCC1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Talk to families when they feel hopeless.” (FGD- 5, P4)</w:t>
            </w:r>
          </w:p>
        </w:tc>
      </w:tr>
      <w:tr w:rsidR="005B62D5" w14:paraId="1D22A85C" w14:textId="77777777" w:rsidTr="004D15DF">
        <w:tc>
          <w:tcPr>
            <w:tcW w:w="1998" w:type="dxa"/>
            <w:vMerge/>
          </w:tcPr>
          <w:p w14:paraId="353B7F66" w14:textId="77777777" w:rsidR="005B62D5" w:rsidRPr="00DA1419" w:rsidRDefault="005B62D5"/>
        </w:tc>
        <w:tc>
          <w:tcPr>
            <w:tcW w:w="1800" w:type="dxa"/>
            <w:vMerge/>
          </w:tcPr>
          <w:p w14:paraId="46933A45" w14:textId="77777777" w:rsidR="005B62D5" w:rsidRPr="00DA1419" w:rsidRDefault="005B62D5"/>
        </w:tc>
        <w:tc>
          <w:tcPr>
            <w:tcW w:w="2970" w:type="dxa"/>
          </w:tcPr>
          <w:p w14:paraId="64D54AE1" w14:textId="77777777" w:rsidR="005B62D5" w:rsidRDefault="005B62D5">
            <w:r w:rsidRPr="00DA1419">
              <w:t xml:space="preserve">Helping </w:t>
            </w:r>
            <w:proofErr w:type="gramStart"/>
            <w:r w:rsidRPr="00DA1419">
              <w:t>family</w:t>
            </w:r>
            <w:proofErr w:type="gramEnd"/>
            <w:r w:rsidRPr="00DA1419">
              <w:t xml:space="preserve"> cope with stress</w:t>
            </w:r>
          </w:p>
          <w:p w14:paraId="192F34EF" w14:textId="42DE7BB9" w:rsidR="00650B8A" w:rsidRPr="00DA1419" w:rsidRDefault="00650B8A"/>
        </w:tc>
        <w:tc>
          <w:tcPr>
            <w:tcW w:w="6390" w:type="dxa"/>
          </w:tcPr>
          <w:p w14:paraId="430E781C" w14:textId="5F1744A2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Nobody even asked me what I was going through.” (IDI- 5)</w:t>
            </w:r>
          </w:p>
        </w:tc>
      </w:tr>
      <w:tr w:rsidR="005B62D5" w14:paraId="6B15285A" w14:textId="77777777" w:rsidTr="004D15DF">
        <w:tc>
          <w:tcPr>
            <w:tcW w:w="1998" w:type="dxa"/>
            <w:vMerge/>
          </w:tcPr>
          <w:p w14:paraId="55A19143" w14:textId="5352F7BA" w:rsidR="005B62D5" w:rsidRPr="00DA1419" w:rsidRDefault="005B62D5"/>
        </w:tc>
        <w:tc>
          <w:tcPr>
            <w:tcW w:w="1800" w:type="dxa"/>
            <w:vMerge w:val="restart"/>
          </w:tcPr>
          <w:p w14:paraId="324E87E4" w14:textId="30F670AA" w:rsidR="005B62D5" w:rsidRPr="00DA1419" w:rsidRDefault="005B62D5">
            <w:r w:rsidRPr="00DA1419">
              <w:t>Respect for cultural practices</w:t>
            </w:r>
          </w:p>
        </w:tc>
        <w:tc>
          <w:tcPr>
            <w:tcW w:w="2970" w:type="dxa"/>
          </w:tcPr>
          <w:p w14:paraId="109F32CF" w14:textId="77777777" w:rsidR="005B62D5" w:rsidRDefault="005B62D5">
            <w:r w:rsidRPr="00DA1419">
              <w:t>Honoring rituals and customs</w:t>
            </w:r>
          </w:p>
          <w:p w14:paraId="09BFF36C" w14:textId="1EC6D4FD" w:rsidR="00224AF0" w:rsidRPr="00DA1419" w:rsidRDefault="00224AF0"/>
        </w:tc>
        <w:tc>
          <w:tcPr>
            <w:tcW w:w="6390" w:type="dxa"/>
          </w:tcPr>
          <w:p w14:paraId="23EA358D" w14:textId="620DC688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We allow family to do prayers.” (FGD1, P4)</w:t>
            </w:r>
          </w:p>
        </w:tc>
      </w:tr>
      <w:tr w:rsidR="005B62D5" w14:paraId="1D43A35F" w14:textId="77777777" w:rsidTr="004D15DF">
        <w:tc>
          <w:tcPr>
            <w:tcW w:w="1998" w:type="dxa"/>
            <w:vMerge/>
          </w:tcPr>
          <w:p w14:paraId="25BA0580" w14:textId="77777777" w:rsidR="005B62D5" w:rsidRPr="00DA1419" w:rsidRDefault="005B62D5"/>
        </w:tc>
        <w:tc>
          <w:tcPr>
            <w:tcW w:w="1800" w:type="dxa"/>
            <w:vMerge/>
          </w:tcPr>
          <w:p w14:paraId="6C71BC44" w14:textId="77777777" w:rsidR="005B62D5" w:rsidRPr="00DA1419" w:rsidRDefault="005B62D5"/>
        </w:tc>
        <w:tc>
          <w:tcPr>
            <w:tcW w:w="2970" w:type="dxa"/>
          </w:tcPr>
          <w:p w14:paraId="62506274" w14:textId="40972FF4" w:rsidR="005B62D5" w:rsidRPr="00DA1419" w:rsidRDefault="005B62D5">
            <w:r w:rsidRPr="00DA1419">
              <w:t>Being sensitive to beliefs</w:t>
            </w:r>
          </w:p>
        </w:tc>
        <w:tc>
          <w:tcPr>
            <w:tcW w:w="6390" w:type="dxa"/>
          </w:tcPr>
          <w:p w14:paraId="4019AA81" w14:textId="77777777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cannot</w:t>
            </w:r>
            <w:proofErr w:type="gramEnd"/>
            <w:r w:rsidRPr="0084589A">
              <w:rPr>
                <w:i/>
                <w:iCs/>
              </w:rPr>
              <w:t xml:space="preserve"> eat before bath” (IDI- 27), “no onion in my food” (IDI- 22)</w:t>
            </w:r>
          </w:p>
          <w:p w14:paraId="40DDEFC1" w14:textId="562C4AEA" w:rsidR="00650B8A" w:rsidRPr="0084589A" w:rsidRDefault="00650B8A">
            <w:pPr>
              <w:rPr>
                <w:i/>
                <w:iCs/>
              </w:rPr>
            </w:pPr>
          </w:p>
        </w:tc>
      </w:tr>
      <w:tr w:rsidR="005B62D5" w14:paraId="0EC39F09" w14:textId="77777777" w:rsidTr="004D15DF">
        <w:tc>
          <w:tcPr>
            <w:tcW w:w="1998" w:type="dxa"/>
            <w:vMerge/>
          </w:tcPr>
          <w:p w14:paraId="35B96C35" w14:textId="77777777" w:rsidR="005B62D5" w:rsidRPr="00DA1419" w:rsidRDefault="005B62D5"/>
        </w:tc>
        <w:tc>
          <w:tcPr>
            <w:tcW w:w="1800" w:type="dxa"/>
            <w:vMerge w:val="restart"/>
          </w:tcPr>
          <w:p w14:paraId="2578FB42" w14:textId="5750B6C9" w:rsidR="005B62D5" w:rsidRPr="00DA1419" w:rsidRDefault="005B62D5">
            <w:r w:rsidRPr="00DA1419">
              <w:t>Spiritual care and support</w:t>
            </w:r>
          </w:p>
        </w:tc>
        <w:tc>
          <w:tcPr>
            <w:tcW w:w="2970" w:type="dxa"/>
          </w:tcPr>
          <w:p w14:paraId="2D4BC9D3" w14:textId="37950C99" w:rsidR="005B62D5" w:rsidRPr="00DA1419" w:rsidRDefault="005B62D5">
            <w:r w:rsidRPr="00DA1419">
              <w:t>Connecting with spiritual resources</w:t>
            </w:r>
          </w:p>
        </w:tc>
        <w:tc>
          <w:tcPr>
            <w:tcW w:w="6390" w:type="dxa"/>
          </w:tcPr>
          <w:p w14:paraId="4F8A7BFE" w14:textId="56D76557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spellStart"/>
            <w:proofErr w:type="gramStart"/>
            <w:r w:rsidRPr="0084589A">
              <w:rPr>
                <w:i/>
                <w:iCs/>
              </w:rPr>
              <w:t>poojari</w:t>
            </w:r>
            <w:proofErr w:type="spellEnd"/>
            <w:proofErr w:type="gramEnd"/>
            <w:r w:rsidRPr="0084589A">
              <w:rPr>
                <w:i/>
                <w:iCs/>
              </w:rPr>
              <w:t>, priest or imam if they want.” (FGD- 3, P4)</w:t>
            </w:r>
          </w:p>
        </w:tc>
      </w:tr>
      <w:tr w:rsidR="005B62D5" w14:paraId="76991EC2" w14:textId="77777777" w:rsidTr="004D15DF">
        <w:tc>
          <w:tcPr>
            <w:tcW w:w="1998" w:type="dxa"/>
            <w:vMerge/>
          </w:tcPr>
          <w:p w14:paraId="01B8D4FF" w14:textId="77777777" w:rsidR="005B62D5" w:rsidRPr="00DA1419" w:rsidRDefault="005B62D5"/>
        </w:tc>
        <w:tc>
          <w:tcPr>
            <w:tcW w:w="1800" w:type="dxa"/>
            <w:vMerge/>
          </w:tcPr>
          <w:p w14:paraId="2ACFDB02" w14:textId="77777777" w:rsidR="005B62D5" w:rsidRPr="00DA1419" w:rsidRDefault="005B62D5"/>
        </w:tc>
        <w:tc>
          <w:tcPr>
            <w:tcW w:w="2970" w:type="dxa"/>
          </w:tcPr>
          <w:p w14:paraId="5818C94A" w14:textId="77777777" w:rsidR="005B62D5" w:rsidRDefault="005B62D5">
            <w:r w:rsidRPr="00DA1419">
              <w:t>Facilitating last rites</w:t>
            </w:r>
          </w:p>
          <w:p w14:paraId="0311A131" w14:textId="1C284D90" w:rsidR="00650B8A" w:rsidRPr="00DA1419" w:rsidRDefault="00650B8A"/>
        </w:tc>
        <w:tc>
          <w:tcPr>
            <w:tcW w:w="6390" w:type="dxa"/>
          </w:tcPr>
          <w:p w14:paraId="56618787" w14:textId="225AA47B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We help arrange prayers when they pass.” (FGD-1, P4)</w:t>
            </w:r>
          </w:p>
        </w:tc>
      </w:tr>
      <w:tr w:rsidR="005B62D5" w14:paraId="51FA5B6D" w14:textId="77777777" w:rsidTr="004D15DF">
        <w:tc>
          <w:tcPr>
            <w:tcW w:w="1998" w:type="dxa"/>
            <w:vMerge w:val="restart"/>
          </w:tcPr>
          <w:p w14:paraId="58B4A201" w14:textId="77777777" w:rsidR="005B62D5" w:rsidRPr="00E21E41" w:rsidRDefault="005B62D5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Family &amp; Caregiver Support</w:t>
            </w:r>
          </w:p>
        </w:tc>
        <w:tc>
          <w:tcPr>
            <w:tcW w:w="1800" w:type="dxa"/>
            <w:vMerge w:val="restart"/>
          </w:tcPr>
          <w:p w14:paraId="24B7EAC3" w14:textId="77777777" w:rsidR="005B62D5" w:rsidRPr="00DA1419" w:rsidRDefault="005B62D5">
            <w:r w:rsidRPr="00DA1419">
              <w:t>Emotional &amp; Psychosocial Support</w:t>
            </w:r>
          </w:p>
        </w:tc>
        <w:tc>
          <w:tcPr>
            <w:tcW w:w="2970" w:type="dxa"/>
          </w:tcPr>
          <w:p w14:paraId="5C9F5D3B" w14:textId="77777777" w:rsidR="005B62D5" w:rsidRDefault="005B62D5">
            <w:r w:rsidRPr="00DA1419">
              <w:t>Breaking bad news</w:t>
            </w:r>
          </w:p>
          <w:p w14:paraId="3EB611FB" w14:textId="77777777" w:rsidR="00224AF0" w:rsidRPr="00DA1419" w:rsidRDefault="00224AF0"/>
        </w:tc>
        <w:tc>
          <w:tcPr>
            <w:tcW w:w="6390" w:type="dxa"/>
          </w:tcPr>
          <w:p w14:paraId="69DCAD89" w14:textId="3111F769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ell</w:t>
            </w:r>
            <w:proofErr w:type="gramEnd"/>
            <w:r w:rsidRPr="0084589A">
              <w:rPr>
                <w:i/>
                <w:iCs/>
              </w:rPr>
              <w:t xml:space="preserve"> truth step by step”, “give time to process” (FGD- 5, P6)</w:t>
            </w:r>
          </w:p>
        </w:tc>
      </w:tr>
      <w:tr w:rsidR="005B62D5" w14:paraId="560D4072" w14:textId="77777777" w:rsidTr="004D15DF">
        <w:tc>
          <w:tcPr>
            <w:tcW w:w="1998" w:type="dxa"/>
            <w:vMerge/>
          </w:tcPr>
          <w:p w14:paraId="0C924BB4" w14:textId="77777777" w:rsidR="005B62D5" w:rsidRPr="00DA1419" w:rsidRDefault="005B62D5"/>
        </w:tc>
        <w:tc>
          <w:tcPr>
            <w:tcW w:w="1800" w:type="dxa"/>
            <w:vMerge/>
          </w:tcPr>
          <w:p w14:paraId="636EE978" w14:textId="77777777" w:rsidR="005B62D5" w:rsidRPr="00DA1419" w:rsidRDefault="005B62D5"/>
        </w:tc>
        <w:tc>
          <w:tcPr>
            <w:tcW w:w="2970" w:type="dxa"/>
          </w:tcPr>
          <w:p w14:paraId="30FF7976" w14:textId="77777777" w:rsidR="005B62D5" w:rsidRPr="00DA1419" w:rsidRDefault="005B62D5">
            <w:r w:rsidRPr="00DA1419">
              <w:t>Build trust &amp; empathy</w:t>
            </w:r>
          </w:p>
        </w:tc>
        <w:tc>
          <w:tcPr>
            <w:tcW w:w="6390" w:type="dxa"/>
          </w:tcPr>
          <w:p w14:paraId="6FE1EBC3" w14:textId="74682AD4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listen</w:t>
            </w:r>
            <w:proofErr w:type="gramEnd"/>
            <w:r w:rsidRPr="0084589A">
              <w:rPr>
                <w:i/>
                <w:iCs/>
              </w:rPr>
              <w:t xml:space="preserve"> without </w:t>
            </w:r>
            <w:r w:rsidR="00827EED" w:rsidRPr="0084589A">
              <w:rPr>
                <w:i/>
                <w:iCs/>
              </w:rPr>
              <w:t>judging” (</w:t>
            </w:r>
            <w:r w:rsidRPr="0084589A">
              <w:rPr>
                <w:i/>
                <w:iCs/>
              </w:rPr>
              <w:t>FGD7, P1), “cancer is due to chewing be</w:t>
            </w:r>
            <w:r w:rsidR="002371F7">
              <w:rPr>
                <w:i/>
                <w:iCs/>
              </w:rPr>
              <w:t>tel</w:t>
            </w:r>
            <w:r w:rsidRPr="0084589A">
              <w:rPr>
                <w:i/>
                <w:iCs/>
              </w:rPr>
              <w:t xml:space="preserve"> leaves they </w:t>
            </w:r>
            <w:r w:rsidR="00484CE3">
              <w:rPr>
                <w:i/>
                <w:iCs/>
              </w:rPr>
              <w:t>sai</w:t>
            </w:r>
            <w:r w:rsidRPr="0084589A">
              <w:rPr>
                <w:i/>
                <w:iCs/>
              </w:rPr>
              <w:t>d.</w:t>
            </w:r>
            <w:r w:rsidR="00484CE3">
              <w:rPr>
                <w:i/>
                <w:iCs/>
              </w:rPr>
              <w:t>”</w:t>
            </w:r>
            <w:r w:rsidRPr="0084589A">
              <w:rPr>
                <w:i/>
                <w:iCs/>
              </w:rPr>
              <w:t xml:space="preserve"> (IDI_29)</w:t>
            </w:r>
          </w:p>
          <w:p w14:paraId="53E367AD" w14:textId="065475F9" w:rsidR="00224AF0" w:rsidRPr="0084589A" w:rsidRDefault="00224AF0">
            <w:pPr>
              <w:rPr>
                <w:i/>
                <w:iCs/>
              </w:rPr>
            </w:pPr>
          </w:p>
        </w:tc>
      </w:tr>
      <w:tr w:rsidR="005B62D5" w14:paraId="6461C883" w14:textId="77777777" w:rsidTr="004D15DF">
        <w:tc>
          <w:tcPr>
            <w:tcW w:w="1998" w:type="dxa"/>
            <w:vMerge/>
          </w:tcPr>
          <w:p w14:paraId="556E4522" w14:textId="77777777" w:rsidR="005B62D5" w:rsidRPr="00DA1419" w:rsidRDefault="005B62D5"/>
        </w:tc>
        <w:tc>
          <w:tcPr>
            <w:tcW w:w="1800" w:type="dxa"/>
            <w:vMerge/>
          </w:tcPr>
          <w:p w14:paraId="025EFC87" w14:textId="77777777" w:rsidR="005B62D5" w:rsidRPr="00DA1419" w:rsidRDefault="005B62D5"/>
        </w:tc>
        <w:tc>
          <w:tcPr>
            <w:tcW w:w="2970" w:type="dxa"/>
          </w:tcPr>
          <w:p w14:paraId="110A6BFC" w14:textId="77777777" w:rsidR="005B62D5" w:rsidRPr="00DA1419" w:rsidRDefault="005B62D5">
            <w:r w:rsidRPr="00DA1419">
              <w:t>Address emotional distress</w:t>
            </w:r>
          </w:p>
        </w:tc>
        <w:tc>
          <w:tcPr>
            <w:tcW w:w="6390" w:type="dxa"/>
          </w:tcPr>
          <w:p w14:paraId="57DD6B14" w14:textId="3BDDA1FA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watch</w:t>
            </w:r>
            <w:proofErr w:type="gramEnd"/>
            <w:r w:rsidRPr="0084589A">
              <w:rPr>
                <w:i/>
                <w:iCs/>
              </w:rPr>
              <w:t xml:space="preserve"> for hidden tears”, “ask about stress” (FGD- 6, P5)</w:t>
            </w:r>
          </w:p>
        </w:tc>
      </w:tr>
      <w:tr w:rsidR="005B62D5" w14:paraId="7BDC76A8" w14:textId="77777777" w:rsidTr="004D15DF">
        <w:tc>
          <w:tcPr>
            <w:tcW w:w="1998" w:type="dxa"/>
            <w:vMerge/>
          </w:tcPr>
          <w:p w14:paraId="16563929" w14:textId="77777777" w:rsidR="005B62D5" w:rsidRPr="00DA1419" w:rsidRDefault="005B62D5"/>
        </w:tc>
        <w:tc>
          <w:tcPr>
            <w:tcW w:w="1800" w:type="dxa"/>
            <w:vMerge/>
          </w:tcPr>
          <w:p w14:paraId="04DB9F22" w14:textId="77777777" w:rsidR="005B62D5" w:rsidRPr="00DA1419" w:rsidRDefault="005B62D5"/>
        </w:tc>
        <w:tc>
          <w:tcPr>
            <w:tcW w:w="2970" w:type="dxa"/>
          </w:tcPr>
          <w:p w14:paraId="18860FA5" w14:textId="77777777" w:rsidR="005B62D5" w:rsidRDefault="005B62D5">
            <w:r w:rsidRPr="00DA1419">
              <w:t>Coping &amp; grief care</w:t>
            </w:r>
          </w:p>
          <w:p w14:paraId="78748888" w14:textId="77777777" w:rsidR="00224AF0" w:rsidRPr="00DA1419" w:rsidRDefault="00224AF0"/>
        </w:tc>
        <w:tc>
          <w:tcPr>
            <w:tcW w:w="6390" w:type="dxa"/>
          </w:tcPr>
          <w:p w14:paraId="29A6B78D" w14:textId="6D3EF5BF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support</w:t>
            </w:r>
            <w:proofErr w:type="gramEnd"/>
            <w:r w:rsidRPr="0084589A">
              <w:rPr>
                <w:i/>
                <w:iCs/>
              </w:rPr>
              <w:t xml:space="preserve"> in grief”, “stay in touch after death” (FGD-7, P,4&amp;3)</w:t>
            </w:r>
          </w:p>
        </w:tc>
      </w:tr>
      <w:tr w:rsidR="005B62D5" w14:paraId="07D3B97A" w14:textId="77777777" w:rsidTr="004D15DF">
        <w:tc>
          <w:tcPr>
            <w:tcW w:w="1998" w:type="dxa"/>
            <w:vMerge/>
          </w:tcPr>
          <w:p w14:paraId="53C11473" w14:textId="77777777" w:rsidR="005B62D5" w:rsidRPr="00DA1419" w:rsidRDefault="005B62D5"/>
        </w:tc>
        <w:tc>
          <w:tcPr>
            <w:tcW w:w="1800" w:type="dxa"/>
            <w:vMerge/>
          </w:tcPr>
          <w:p w14:paraId="313A5EB6" w14:textId="77777777" w:rsidR="005B62D5" w:rsidRPr="00DA1419" w:rsidRDefault="005B62D5"/>
        </w:tc>
        <w:tc>
          <w:tcPr>
            <w:tcW w:w="2970" w:type="dxa"/>
          </w:tcPr>
          <w:p w14:paraId="734922BF" w14:textId="77777777" w:rsidR="005B62D5" w:rsidRDefault="005B62D5">
            <w:r w:rsidRPr="00DA1419">
              <w:t>Cultural aspects</w:t>
            </w:r>
          </w:p>
          <w:p w14:paraId="27504B47" w14:textId="77777777" w:rsidR="00224AF0" w:rsidRPr="00DA1419" w:rsidRDefault="00224AF0"/>
        </w:tc>
        <w:tc>
          <w:tcPr>
            <w:tcW w:w="6390" w:type="dxa"/>
          </w:tcPr>
          <w:p w14:paraId="4E64B07E" w14:textId="2EDFF89E" w:rsidR="005B62D5" w:rsidRPr="0084589A" w:rsidRDefault="005B62D5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now</w:t>
            </w:r>
            <w:proofErr w:type="gramEnd"/>
            <w:r w:rsidRPr="0084589A">
              <w:rPr>
                <w:i/>
                <w:iCs/>
              </w:rPr>
              <w:t xml:space="preserve"> family mourning ways”, “support traditional rites</w:t>
            </w:r>
            <w:r w:rsidR="001F0ACA">
              <w:rPr>
                <w:i/>
                <w:iCs/>
              </w:rPr>
              <w:t>.</w:t>
            </w:r>
            <w:r w:rsidRPr="0084589A">
              <w:rPr>
                <w:i/>
                <w:iCs/>
              </w:rPr>
              <w:t>”</w:t>
            </w:r>
          </w:p>
        </w:tc>
      </w:tr>
      <w:tr w:rsidR="005B62D5" w14:paraId="45D28751" w14:textId="77777777" w:rsidTr="004D15DF">
        <w:tc>
          <w:tcPr>
            <w:tcW w:w="1998" w:type="dxa"/>
            <w:vMerge/>
          </w:tcPr>
          <w:p w14:paraId="3C4FF5B4" w14:textId="77777777" w:rsidR="005B62D5" w:rsidRPr="00DA1419" w:rsidRDefault="005B62D5" w:rsidP="00390916"/>
        </w:tc>
        <w:tc>
          <w:tcPr>
            <w:tcW w:w="1800" w:type="dxa"/>
            <w:vMerge/>
          </w:tcPr>
          <w:p w14:paraId="6291CDC9" w14:textId="77777777" w:rsidR="005B62D5" w:rsidRPr="00DA1419" w:rsidRDefault="005B62D5" w:rsidP="00390916"/>
        </w:tc>
        <w:tc>
          <w:tcPr>
            <w:tcW w:w="2970" w:type="dxa"/>
          </w:tcPr>
          <w:p w14:paraId="0E90783B" w14:textId="62228023" w:rsidR="005B62D5" w:rsidRPr="00DA1419" w:rsidRDefault="005B62D5" w:rsidP="00390916">
            <w:r w:rsidRPr="00DA1419">
              <w:t>Listening to family worries</w:t>
            </w:r>
          </w:p>
        </w:tc>
        <w:tc>
          <w:tcPr>
            <w:tcW w:w="6390" w:type="dxa"/>
          </w:tcPr>
          <w:p w14:paraId="6E3618CF" w14:textId="6CFBEDFE" w:rsidR="005B62D5" w:rsidRPr="0084589A" w:rsidRDefault="005B62D5" w:rsidP="00390916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Sometimes family just wants to vent — we listen.” (FGD- 6, P2) </w:t>
            </w:r>
            <w:proofErr w:type="gramStart"/>
            <w:r w:rsidRPr="0084589A">
              <w:rPr>
                <w:i/>
                <w:iCs/>
              </w:rPr>
              <w:t xml:space="preserve">“ </w:t>
            </w:r>
            <w:r w:rsidR="00827EED">
              <w:rPr>
                <w:i/>
                <w:iCs/>
              </w:rPr>
              <w:t>“</w:t>
            </w:r>
            <w:proofErr w:type="gramEnd"/>
            <w:r w:rsidRPr="0084589A">
              <w:rPr>
                <w:i/>
                <w:iCs/>
              </w:rPr>
              <w:t xml:space="preserve">Sisters </w:t>
            </w:r>
            <w:r w:rsidR="00827EED">
              <w:rPr>
                <w:i/>
                <w:iCs/>
              </w:rPr>
              <w:t xml:space="preserve">(nurses) </w:t>
            </w:r>
            <w:r w:rsidRPr="0084589A">
              <w:rPr>
                <w:i/>
                <w:iCs/>
              </w:rPr>
              <w:t>eventually became like second family for me.” (IDI-30)</w:t>
            </w:r>
          </w:p>
          <w:p w14:paraId="57612B9A" w14:textId="0A7C2AF2" w:rsidR="00650B8A" w:rsidRPr="0084589A" w:rsidRDefault="00650B8A" w:rsidP="00390916">
            <w:pPr>
              <w:rPr>
                <w:i/>
                <w:iCs/>
              </w:rPr>
            </w:pPr>
          </w:p>
        </w:tc>
      </w:tr>
      <w:tr w:rsidR="005D255A" w14:paraId="61F57B0B" w14:textId="77777777" w:rsidTr="004D15DF">
        <w:tc>
          <w:tcPr>
            <w:tcW w:w="1998" w:type="dxa"/>
            <w:vMerge/>
          </w:tcPr>
          <w:p w14:paraId="607F3FC8" w14:textId="77777777" w:rsidR="005D255A" w:rsidRPr="00DA1419" w:rsidRDefault="005D255A"/>
        </w:tc>
        <w:tc>
          <w:tcPr>
            <w:tcW w:w="1800" w:type="dxa"/>
            <w:vMerge w:val="restart"/>
          </w:tcPr>
          <w:p w14:paraId="0CBEB9EB" w14:textId="77777777" w:rsidR="005D255A" w:rsidRPr="00DA1419" w:rsidRDefault="005D255A">
            <w:r w:rsidRPr="00DA1419">
              <w:t xml:space="preserve">Practical </w:t>
            </w:r>
            <w:r w:rsidRPr="00DA1419">
              <w:lastRenderedPageBreak/>
              <w:t>Support</w:t>
            </w:r>
          </w:p>
        </w:tc>
        <w:tc>
          <w:tcPr>
            <w:tcW w:w="2970" w:type="dxa"/>
          </w:tcPr>
          <w:p w14:paraId="02E9DB14" w14:textId="77777777" w:rsidR="005D255A" w:rsidRDefault="005D255A">
            <w:r w:rsidRPr="00DA1419">
              <w:lastRenderedPageBreak/>
              <w:t>Financial &amp; resource help</w:t>
            </w:r>
          </w:p>
          <w:p w14:paraId="0BEF332F" w14:textId="77777777" w:rsidR="00224AF0" w:rsidRPr="00DA1419" w:rsidRDefault="00224AF0"/>
        </w:tc>
        <w:tc>
          <w:tcPr>
            <w:tcW w:w="6390" w:type="dxa"/>
          </w:tcPr>
          <w:p w14:paraId="728B3823" w14:textId="35474D52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lastRenderedPageBreak/>
              <w:t>“</w:t>
            </w:r>
            <w:proofErr w:type="gramStart"/>
            <w:r w:rsidRPr="0084589A">
              <w:rPr>
                <w:i/>
                <w:iCs/>
              </w:rPr>
              <w:t>getting</w:t>
            </w:r>
            <w:proofErr w:type="gramEnd"/>
            <w:r w:rsidRPr="0084589A">
              <w:rPr>
                <w:i/>
                <w:iCs/>
              </w:rPr>
              <w:t xml:space="preserve"> Ayushman Bharat” (IDI-7)</w:t>
            </w:r>
          </w:p>
        </w:tc>
      </w:tr>
      <w:tr w:rsidR="005D255A" w14:paraId="794EF5BC" w14:textId="77777777" w:rsidTr="004D15DF">
        <w:tc>
          <w:tcPr>
            <w:tcW w:w="1998" w:type="dxa"/>
            <w:vMerge/>
          </w:tcPr>
          <w:p w14:paraId="217E373B" w14:textId="77777777" w:rsidR="005D255A" w:rsidRPr="00DA1419" w:rsidRDefault="005D255A"/>
        </w:tc>
        <w:tc>
          <w:tcPr>
            <w:tcW w:w="1800" w:type="dxa"/>
            <w:vMerge/>
          </w:tcPr>
          <w:p w14:paraId="02198AEF" w14:textId="77777777" w:rsidR="005D255A" w:rsidRPr="00DA1419" w:rsidRDefault="005D255A"/>
        </w:tc>
        <w:tc>
          <w:tcPr>
            <w:tcW w:w="2970" w:type="dxa"/>
          </w:tcPr>
          <w:p w14:paraId="617C3C03" w14:textId="77777777" w:rsidR="005D255A" w:rsidRDefault="005D255A">
            <w:r w:rsidRPr="00DA1419">
              <w:t>Mental health referral</w:t>
            </w:r>
          </w:p>
          <w:p w14:paraId="28F3A4A7" w14:textId="77777777" w:rsidR="00650B8A" w:rsidRPr="00DA1419" w:rsidRDefault="00650B8A"/>
        </w:tc>
        <w:tc>
          <w:tcPr>
            <w:tcW w:w="6390" w:type="dxa"/>
          </w:tcPr>
          <w:p w14:paraId="26006C7E" w14:textId="093C5305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refer</w:t>
            </w:r>
            <w:proofErr w:type="gramEnd"/>
            <w:r w:rsidRPr="0084589A">
              <w:rPr>
                <w:i/>
                <w:iCs/>
              </w:rPr>
              <w:t xml:space="preserve"> if signs of depression, link to </w:t>
            </w:r>
            <w:r w:rsidR="00B91698">
              <w:rPr>
                <w:i/>
                <w:iCs/>
              </w:rPr>
              <w:t xml:space="preserve">a </w:t>
            </w:r>
            <w:r w:rsidR="00B91698" w:rsidRPr="0084589A">
              <w:rPr>
                <w:i/>
                <w:iCs/>
              </w:rPr>
              <w:t>counselor” (</w:t>
            </w:r>
            <w:r w:rsidRPr="0084589A">
              <w:rPr>
                <w:i/>
                <w:iCs/>
              </w:rPr>
              <w:t>FGD-5, P1)</w:t>
            </w:r>
          </w:p>
        </w:tc>
      </w:tr>
      <w:tr w:rsidR="005D255A" w14:paraId="3571F554" w14:textId="77777777" w:rsidTr="004D15DF">
        <w:tc>
          <w:tcPr>
            <w:tcW w:w="1998" w:type="dxa"/>
            <w:vMerge/>
          </w:tcPr>
          <w:p w14:paraId="7E3F4F07" w14:textId="77777777" w:rsidR="005D255A" w:rsidRPr="00DA1419" w:rsidRDefault="005D255A"/>
        </w:tc>
        <w:tc>
          <w:tcPr>
            <w:tcW w:w="1800" w:type="dxa"/>
            <w:vMerge w:val="restart"/>
          </w:tcPr>
          <w:p w14:paraId="5DC7BD32" w14:textId="1DDEF584" w:rsidR="005D255A" w:rsidRPr="00DA1419" w:rsidRDefault="005D255A">
            <w:r w:rsidRPr="00DA1419">
              <w:t>Education and guidance for family</w:t>
            </w:r>
          </w:p>
        </w:tc>
        <w:tc>
          <w:tcPr>
            <w:tcW w:w="2970" w:type="dxa"/>
          </w:tcPr>
          <w:p w14:paraId="1924CCBE" w14:textId="77777777" w:rsidR="005D255A" w:rsidRDefault="005D255A">
            <w:r w:rsidRPr="00DA1419">
              <w:t>Teaching care tasks</w:t>
            </w:r>
          </w:p>
          <w:p w14:paraId="52B21888" w14:textId="7BB2A943" w:rsidR="00224AF0" w:rsidRPr="00DA1419" w:rsidRDefault="00224AF0"/>
        </w:tc>
        <w:tc>
          <w:tcPr>
            <w:tcW w:w="6390" w:type="dxa"/>
          </w:tcPr>
          <w:p w14:paraId="1563EC6E" w14:textId="04DD781C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ow</w:t>
            </w:r>
            <w:proofErr w:type="gramEnd"/>
            <w:r w:rsidRPr="0084589A">
              <w:rPr>
                <w:i/>
                <w:iCs/>
              </w:rPr>
              <w:t xml:space="preserve"> to change position or clean wounds.” (FGD-4, P2)</w:t>
            </w:r>
          </w:p>
        </w:tc>
      </w:tr>
      <w:tr w:rsidR="005D255A" w14:paraId="39DA153C" w14:textId="77777777" w:rsidTr="004D15DF">
        <w:tc>
          <w:tcPr>
            <w:tcW w:w="1998" w:type="dxa"/>
            <w:vMerge/>
          </w:tcPr>
          <w:p w14:paraId="6FDD6849" w14:textId="77777777" w:rsidR="005D255A" w:rsidRPr="00DA1419" w:rsidRDefault="005D255A"/>
        </w:tc>
        <w:tc>
          <w:tcPr>
            <w:tcW w:w="1800" w:type="dxa"/>
            <w:vMerge/>
          </w:tcPr>
          <w:p w14:paraId="1BF6B162" w14:textId="77777777" w:rsidR="005D255A" w:rsidRPr="00DA1419" w:rsidRDefault="005D255A"/>
        </w:tc>
        <w:tc>
          <w:tcPr>
            <w:tcW w:w="2970" w:type="dxa"/>
          </w:tcPr>
          <w:p w14:paraId="61FFAFA0" w14:textId="3085914E" w:rsidR="005D255A" w:rsidRPr="00DA1419" w:rsidRDefault="005D255A">
            <w:r w:rsidRPr="00DA1419">
              <w:t>Family preparedness</w:t>
            </w:r>
          </w:p>
        </w:tc>
        <w:tc>
          <w:tcPr>
            <w:tcW w:w="6390" w:type="dxa"/>
          </w:tcPr>
          <w:p w14:paraId="6F1B9485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We tell them what signs to look for as condition changes.” (FGD-5, P4)</w:t>
            </w:r>
          </w:p>
          <w:p w14:paraId="290181B7" w14:textId="1370CAE9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1E102FBB" w14:textId="77777777" w:rsidTr="004D15DF">
        <w:tc>
          <w:tcPr>
            <w:tcW w:w="1998" w:type="dxa"/>
            <w:vMerge/>
          </w:tcPr>
          <w:p w14:paraId="0B18F23A" w14:textId="77777777" w:rsidR="005D255A" w:rsidRPr="00DA1419" w:rsidRDefault="005D255A"/>
        </w:tc>
        <w:tc>
          <w:tcPr>
            <w:tcW w:w="1800" w:type="dxa"/>
            <w:vMerge w:val="restart"/>
          </w:tcPr>
          <w:p w14:paraId="57115E94" w14:textId="0C2B8034" w:rsidR="005D255A" w:rsidRPr="00DA1419" w:rsidRDefault="005D255A">
            <w:r w:rsidRPr="00DA1419">
              <w:t>Encouraging family involvement</w:t>
            </w:r>
          </w:p>
        </w:tc>
        <w:tc>
          <w:tcPr>
            <w:tcW w:w="2970" w:type="dxa"/>
          </w:tcPr>
          <w:p w14:paraId="506646DB" w14:textId="7F80C2F0" w:rsidR="005D255A" w:rsidRPr="00DA1419" w:rsidRDefault="005D255A">
            <w:r w:rsidRPr="00DA1419">
              <w:t xml:space="preserve">Involving and </w:t>
            </w:r>
            <w:r w:rsidR="00FF0915" w:rsidRPr="00DA1419">
              <w:t>empowering them</w:t>
            </w:r>
            <w:r w:rsidRPr="00DA1419">
              <w:t xml:space="preserve"> in daily care</w:t>
            </w:r>
          </w:p>
        </w:tc>
        <w:tc>
          <w:tcPr>
            <w:tcW w:w="6390" w:type="dxa"/>
          </w:tcPr>
          <w:p w14:paraId="5A629796" w14:textId="5350D956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r w:rsidR="00716424">
              <w:rPr>
                <w:i/>
                <w:iCs/>
              </w:rPr>
              <w:t>Let</w:t>
            </w:r>
            <w:r w:rsidRPr="0084589A">
              <w:rPr>
                <w:i/>
                <w:iCs/>
              </w:rPr>
              <w:t xml:space="preserve"> them feed or massage the patient if they want.”  (</w:t>
            </w:r>
            <w:r w:rsidR="00B91698">
              <w:rPr>
                <w:i/>
                <w:iCs/>
              </w:rPr>
              <w:t>FGD-5</w:t>
            </w:r>
            <w:r w:rsidRPr="0084589A">
              <w:rPr>
                <w:i/>
                <w:iCs/>
              </w:rPr>
              <w:t xml:space="preserve">, P4) “Now I know almost everything to care </w:t>
            </w:r>
            <w:r w:rsidR="00321D94">
              <w:rPr>
                <w:i/>
                <w:iCs/>
              </w:rPr>
              <w:t xml:space="preserve">for </w:t>
            </w:r>
            <w:r w:rsidRPr="0084589A">
              <w:rPr>
                <w:i/>
                <w:iCs/>
              </w:rPr>
              <w:t>my father at home.” (IDI-13)</w:t>
            </w:r>
          </w:p>
          <w:p w14:paraId="7EB91965" w14:textId="2A0D4CC5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5455E5BA" w14:textId="77777777" w:rsidTr="004D15DF">
        <w:tc>
          <w:tcPr>
            <w:tcW w:w="1998" w:type="dxa"/>
            <w:vMerge/>
          </w:tcPr>
          <w:p w14:paraId="6E03CC1B" w14:textId="77777777" w:rsidR="005D255A" w:rsidRPr="00DA1419" w:rsidRDefault="005D255A"/>
        </w:tc>
        <w:tc>
          <w:tcPr>
            <w:tcW w:w="1800" w:type="dxa"/>
            <w:vMerge/>
          </w:tcPr>
          <w:p w14:paraId="22BA2A56" w14:textId="77777777" w:rsidR="005D255A" w:rsidRPr="00DA1419" w:rsidRDefault="005D255A"/>
        </w:tc>
        <w:tc>
          <w:tcPr>
            <w:tcW w:w="2970" w:type="dxa"/>
          </w:tcPr>
          <w:p w14:paraId="5AF6E8E7" w14:textId="5B0E989F" w:rsidR="005D255A" w:rsidRPr="00DA1419" w:rsidRDefault="005D255A">
            <w:r w:rsidRPr="00DA1419">
              <w:t>Helping family feel useful</w:t>
            </w:r>
          </w:p>
        </w:tc>
        <w:tc>
          <w:tcPr>
            <w:tcW w:w="6390" w:type="dxa"/>
          </w:tcPr>
          <w:p w14:paraId="1F30C2B8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elps</w:t>
            </w:r>
            <w:proofErr w:type="gramEnd"/>
            <w:r w:rsidRPr="0084589A">
              <w:rPr>
                <w:i/>
                <w:iCs/>
              </w:rPr>
              <w:t xml:space="preserve"> to cope when they feel they are doing something.” (FGD- 4. P3)</w:t>
            </w:r>
          </w:p>
          <w:p w14:paraId="4D51C095" w14:textId="0A4E7261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1493EDBB" w14:textId="77777777" w:rsidTr="004D15DF">
        <w:tc>
          <w:tcPr>
            <w:tcW w:w="1998" w:type="dxa"/>
            <w:vMerge/>
          </w:tcPr>
          <w:p w14:paraId="7E5AE2FD" w14:textId="77777777" w:rsidR="005D255A" w:rsidRDefault="005D255A"/>
        </w:tc>
        <w:tc>
          <w:tcPr>
            <w:tcW w:w="1800" w:type="dxa"/>
            <w:vMerge w:val="restart"/>
          </w:tcPr>
          <w:p w14:paraId="7FC2FC9E" w14:textId="6E3FDBCF" w:rsidR="005D255A" w:rsidRDefault="005D255A">
            <w:r w:rsidRPr="007D6CFE">
              <w:t>Facilitating family communication</w:t>
            </w:r>
          </w:p>
        </w:tc>
        <w:tc>
          <w:tcPr>
            <w:tcW w:w="2970" w:type="dxa"/>
          </w:tcPr>
          <w:p w14:paraId="369534B3" w14:textId="77777777" w:rsidR="005D255A" w:rsidRDefault="005D255A">
            <w:r w:rsidRPr="007D6CFE">
              <w:t>Helping family talk openly</w:t>
            </w:r>
          </w:p>
          <w:p w14:paraId="76622B36" w14:textId="5D21BC66" w:rsidR="00224AF0" w:rsidRDefault="00224AF0"/>
        </w:tc>
        <w:tc>
          <w:tcPr>
            <w:tcW w:w="6390" w:type="dxa"/>
          </w:tcPr>
          <w:p w14:paraId="2F20B386" w14:textId="1F5896E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Doctors and nurses should find out from us (caregiver)” (IDI-9)</w:t>
            </w:r>
          </w:p>
        </w:tc>
      </w:tr>
      <w:tr w:rsidR="005D255A" w14:paraId="50501D2D" w14:textId="77777777" w:rsidTr="004D15DF">
        <w:tc>
          <w:tcPr>
            <w:tcW w:w="1998" w:type="dxa"/>
            <w:vMerge/>
          </w:tcPr>
          <w:p w14:paraId="4E7EBEDD" w14:textId="77777777" w:rsidR="005D255A" w:rsidRDefault="005D255A"/>
        </w:tc>
        <w:tc>
          <w:tcPr>
            <w:tcW w:w="1800" w:type="dxa"/>
            <w:vMerge/>
          </w:tcPr>
          <w:p w14:paraId="6F6D022B" w14:textId="7577147D" w:rsidR="005D255A" w:rsidRDefault="005D255A"/>
        </w:tc>
        <w:tc>
          <w:tcPr>
            <w:tcW w:w="2970" w:type="dxa"/>
          </w:tcPr>
          <w:p w14:paraId="43F91C50" w14:textId="311E74B9" w:rsidR="005D255A" w:rsidRDefault="005D255A">
            <w:r>
              <w:t>Understanding family dynamics</w:t>
            </w:r>
          </w:p>
        </w:tc>
        <w:tc>
          <w:tcPr>
            <w:tcW w:w="6390" w:type="dxa"/>
          </w:tcPr>
          <w:p w14:paraId="2D5EBE70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Sometimes patients and their caregivers don’t get along.” (FGD4, P6)</w:t>
            </w:r>
          </w:p>
          <w:p w14:paraId="46C00A18" w14:textId="2D17E254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7F61CFC5" w14:textId="77777777" w:rsidTr="004D15DF">
        <w:tc>
          <w:tcPr>
            <w:tcW w:w="1998" w:type="dxa"/>
            <w:vMerge/>
          </w:tcPr>
          <w:p w14:paraId="139B9678" w14:textId="0D551DC1" w:rsidR="005D255A" w:rsidRDefault="005D255A" w:rsidP="00886DF3"/>
        </w:tc>
        <w:tc>
          <w:tcPr>
            <w:tcW w:w="1800" w:type="dxa"/>
            <w:vMerge w:val="restart"/>
          </w:tcPr>
          <w:p w14:paraId="52E82833" w14:textId="0B666B47" w:rsidR="005D255A" w:rsidRPr="007D6CFE" w:rsidRDefault="005D255A" w:rsidP="00886DF3">
            <w:r w:rsidRPr="007D6CFE">
              <w:t xml:space="preserve">Linking to </w:t>
            </w:r>
            <w:r>
              <w:t>a counselor</w:t>
            </w:r>
            <w:r w:rsidRPr="007D6CFE">
              <w:t xml:space="preserve"> or social worker</w:t>
            </w:r>
          </w:p>
        </w:tc>
        <w:tc>
          <w:tcPr>
            <w:tcW w:w="2970" w:type="dxa"/>
          </w:tcPr>
          <w:p w14:paraId="15E8F629" w14:textId="1ECB2FA3" w:rsidR="005D255A" w:rsidRDefault="005D255A" w:rsidP="00886DF3">
            <w:r>
              <w:t xml:space="preserve">Connect </w:t>
            </w:r>
            <w:r w:rsidRPr="007D6CFE">
              <w:t>to counse</w:t>
            </w:r>
            <w:r w:rsidR="00650B8A">
              <w:t>l</w:t>
            </w:r>
            <w:r w:rsidRPr="007D6CFE">
              <w:t>lor.</w:t>
            </w:r>
          </w:p>
          <w:p w14:paraId="2F5B059E" w14:textId="26BC93C6" w:rsidR="00650B8A" w:rsidRPr="007D6CFE" w:rsidRDefault="00650B8A" w:rsidP="00886DF3"/>
        </w:tc>
        <w:tc>
          <w:tcPr>
            <w:tcW w:w="6390" w:type="dxa"/>
          </w:tcPr>
          <w:p w14:paraId="51F3571D" w14:textId="25383613" w:rsidR="005D255A" w:rsidRPr="0084589A" w:rsidRDefault="005D255A" w:rsidP="00886DF3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Identify and refer to </w:t>
            </w:r>
            <w:r w:rsidR="00650B8A" w:rsidRPr="0084589A">
              <w:rPr>
                <w:i/>
                <w:iCs/>
              </w:rPr>
              <w:t xml:space="preserve">a </w:t>
            </w:r>
            <w:r w:rsidRPr="0084589A">
              <w:rPr>
                <w:i/>
                <w:iCs/>
              </w:rPr>
              <w:t>counsellor” (FGD6, P1)</w:t>
            </w:r>
          </w:p>
        </w:tc>
      </w:tr>
      <w:tr w:rsidR="005D255A" w14:paraId="54BA0FA2" w14:textId="77777777" w:rsidTr="004D15DF">
        <w:tc>
          <w:tcPr>
            <w:tcW w:w="1998" w:type="dxa"/>
            <w:vMerge/>
          </w:tcPr>
          <w:p w14:paraId="2C7C14C0" w14:textId="77777777" w:rsidR="005D255A" w:rsidRDefault="005D255A"/>
        </w:tc>
        <w:tc>
          <w:tcPr>
            <w:tcW w:w="1800" w:type="dxa"/>
            <w:vMerge/>
          </w:tcPr>
          <w:p w14:paraId="2F34D594" w14:textId="77777777" w:rsidR="005D255A" w:rsidRDefault="005D255A"/>
        </w:tc>
        <w:tc>
          <w:tcPr>
            <w:tcW w:w="2970" w:type="dxa"/>
          </w:tcPr>
          <w:p w14:paraId="3F5EC845" w14:textId="77777777" w:rsidR="005D255A" w:rsidRDefault="005D255A">
            <w:r>
              <w:t>G</w:t>
            </w:r>
            <w:r w:rsidRPr="007D6CFE">
              <w:t>iving info about community help</w:t>
            </w:r>
          </w:p>
          <w:p w14:paraId="18F261B7" w14:textId="7AEDA405" w:rsidR="00650B8A" w:rsidRDefault="00650B8A"/>
        </w:tc>
        <w:tc>
          <w:tcPr>
            <w:tcW w:w="6390" w:type="dxa"/>
          </w:tcPr>
          <w:p w14:paraId="259B5FE1" w14:textId="0C08DB13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ake</w:t>
            </w:r>
            <w:proofErr w:type="gramEnd"/>
            <w:r w:rsidRPr="0084589A">
              <w:rPr>
                <w:i/>
                <w:iCs/>
              </w:rPr>
              <w:t xml:space="preserve"> the patient and go… but </w:t>
            </w:r>
            <w:proofErr w:type="gramStart"/>
            <w:r w:rsidRPr="0084589A">
              <w:rPr>
                <w:i/>
                <w:iCs/>
              </w:rPr>
              <w:t>where?.</w:t>
            </w:r>
            <w:proofErr w:type="gramEnd"/>
            <w:r w:rsidRPr="0084589A">
              <w:rPr>
                <w:i/>
                <w:iCs/>
              </w:rPr>
              <w:t>” (IDI- 24)</w:t>
            </w:r>
          </w:p>
        </w:tc>
      </w:tr>
      <w:tr w:rsidR="005D255A" w14:paraId="5CB1AE61" w14:textId="77777777" w:rsidTr="004D15DF">
        <w:tc>
          <w:tcPr>
            <w:tcW w:w="1998" w:type="dxa"/>
            <w:vMerge/>
          </w:tcPr>
          <w:p w14:paraId="00F68BFA" w14:textId="77777777" w:rsidR="005D255A" w:rsidRDefault="005D255A"/>
        </w:tc>
        <w:tc>
          <w:tcPr>
            <w:tcW w:w="1800" w:type="dxa"/>
            <w:vMerge w:val="restart"/>
          </w:tcPr>
          <w:p w14:paraId="0D64AC4C" w14:textId="2E0ABF88" w:rsidR="005D255A" w:rsidRDefault="005D255A">
            <w:r w:rsidRPr="007D6CFE">
              <w:t>Caregiver self-care support</w:t>
            </w:r>
          </w:p>
        </w:tc>
        <w:tc>
          <w:tcPr>
            <w:tcW w:w="2970" w:type="dxa"/>
          </w:tcPr>
          <w:p w14:paraId="6A32951B" w14:textId="70EBC502" w:rsidR="005D255A" w:rsidRDefault="005D255A">
            <w:r w:rsidRPr="007D6CFE">
              <w:t>Reminding family to rest</w:t>
            </w:r>
          </w:p>
        </w:tc>
        <w:tc>
          <w:tcPr>
            <w:tcW w:w="6390" w:type="dxa"/>
          </w:tcPr>
          <w:p w14:paraId="318F2CAD" w14:textId="2B492460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Used to ask me to go home and sleep for a while(caregiver)”. (IDI-24)</w:t>
            </w:r>
          </w:p>
        </w:tc>
      </w:tr>
      <w:tr w:rsidR="005D255A" w14:paraId="18459E4D" w14:textId="77777777" w:rsidTr="004D15DF">
        <w:tc>
          <w:tcPr>
            <w:tcW w:w="1998" w:type="dxa"/>
            <w:vMerge/>
          </w:tcPr>
          <w:p w14:paraId="277BAEA9" w14:textId="77777777" w:rsidR="005D255A" w:rsidRDefault="005D255A"/>
        </w:tc>
        <w:tc>
          <w:tcPr>
            <w:tcW w:w="1800" w:type="dxa"/>
            <w:vMerge/>
          </w:tcPr>
          <w:p w14:paraId="4EE840B1" w14:textId="77777777" w:rsidR="005D255A" w:rsidRDefault="005D255A"/>
        </w:tc>
        <w:tc>
          <w:tcPr>
            <w:tcW w:w="2970" w:type="dxa"/>
          </w:tcPr>
          <w:p w14:paraId="3F06A217" w14:textId="0A5368E7" w:rsidR="005D255A" w:rsidRDefault="005D255A">
            <w:r w:rsidRPr="00576428">
              <w:t>Encouraging respite</w:t>
            </w:r>
          </w:p>
        </w:tc>
        <w:tc>
          <w:tcPr>
            <w:tcW w:w="6390" w:type="dxa"/>
          </w:tcPr>
          <w:p w14:paraId="5439EBB2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Sometimes we suggest someone else sits in for a while.” (FGD- </w:t>
            </w:r>
            <w:proofErr w:type="gramStart"/>
            <w:r w:rsidRPr="0084589A">
              <w:rPr>
                <w:i/>
                <w:iCs/>
              </w:rPr>
              <w:t>6,P</w:t>
            </w:r>
            <w:proofErr w:type="gramEnd"/>
            <w:r w:rsidRPr="0084589A">
              <w:rPr>
                <w:i/>
                <w:iCs/>
              </w:rPr>
              <w:t>3)</w:t>
            </w:r>
          </w:p>
          <w:p w14:paraId="7C851362" w14:textId="55CDC1B9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445444E5" w14:textId="77777777" w:rsidTr="004D15DF">
        <w:tc>
          <w:tcPr>
            <w:tcW w:w="1998" w:type="dxa"/>
            <w:vMerge w:val="restart"/>
          </w:tcPr>
          <w:p w14:paraId="653636F0" w14:textId="77777777" w:rsidR="005D255A" w:rsidRPr="00E21E41" w:rsidRDefault="005D255A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Collaboration &amp; Care Coordination</w:t>
            </w:r>
          </w:p>
        </w:tc>
        <w:tc>
          <w:tcPr>
            <w:tcW w:w="1800" w:type="dxa"/>
            <w:vMerge w:val="restart"/>
          </w:tcPr>
          <w:p w14:paraId="6BE688F3" w14:textId="77777777" w:rsidR="005D255A" w:rsidRDefault="005D255A">
            <w:r>
              <w:t>Teamwork &amp; Referral</w:t>
            </w:r>
          </w:p>
        </w:tc>
        <w:tc>
          <w:tcPr>
            <w:tcW w:w="2970" w:type="dxa"/>
          </w:tcPr>
          <w:p w14:paraId="0620C479" w14:textId="77777777" w:rsidR="005D255A" w:rsidRDefault="005D255A">
            <w:r>
              <w:t>Multidisciplinary teamwork</w:t>
            </w:r>
          </w:p>
        </w:tc>
        <w:tc>
          <w:tcPr>
            <w:tcW w:w="6390" w:type="dxa"/>
          </w:tcPr>
          <w:p w14:paraId="72FECB61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work</w:t>
            </w:r>
            <w:proofErr w:type="gramEnd"/>
            <w:r w:rsidRPr="0084589A">
              <w:rPr>
                <w:i/>
                <w:iCs/>
              </w:rPr>
              <w:t xml:space="preserve"> with </w:t>
            </w:r>
            <w:proofErr w:type="gramStart"/>
            <w:r w:rsidRPr="0084589A">
              <w:rPr>
                <w:i/>
                <w:iCs/>
              </w:rPr>
              <w:t>doctors,  physiotherapists</w:t>
            </w:r>
            <w:proofErr w:type="gramEnd"/>
            <w:r w:rsidRPr="0084589A">
              <w:rPr>
                <w:i/>
                <w:iCs/>
              </w:rPr>
              <w:t xml:space="preserve"> , social worker, counsellors </w:t>
            </w:r>
            <w:proofErr w:type="spellStart"/>
            <w:r w:rsidRPr="0084589A">
              <w:rPr>
                <w:i/>
                <w:iCs/>
              </w:rPr>
              <w:t>etc</w:t>
            </w:r>
            <w:proofErr w:type="spellEnd"/>
            <w:r w:rsidRPr="0084589A">
              <w:rPr>
                <w:i/>
                <w:iCs/>
              </w:rPr>
              <w:t>”, “plan as team” (FGD-5, P4)</w:t>
            </w:r>
          </w:p>
          <w:p w14:paraId="321E028A" w14:textId="3A592B80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4E0C7DEF" w14:textId="77777777" w:rsidTr="004D15DF">
        <w:tc>
          <w:tcPr>
            <w:tcW w:w="1998" w:type="dxa"/>
            <w:vMerge/>
          </w:tcPr>
          <w:p w14:paraId="7D256B37" w14:textId="77777777" w:rsidR="005D255A" w:rsidRDefault="005D255A"/>
        </w:tc>
        <w:tc>
          <w:tcPr>
            <w:tcW w:w="1800" w:type="dxa"/>
            <w:vMerge/>
          </w:tcPr>
          <w:p w14:paraId="1F8F0AE7" w14:textId="77777777" w:rsidR="005D255A" w:rsidRDefault="005D255A"/>
        </w:tc>
        <w:tc>
          <w:tcPr>
            <w:tcW w:w="2970" w:type="dxa"/>
          </w:tcPr>
          <w:p w14:paraId="4DA20560" w14:textId="4F966638" w:rsidR="005D255A" w:rsidRDefault="005D255A">
            <w:r w:rsidRPr="00390916">
              <w:t>Working with other nurses</w:t>
            </w:r>
          </w:p>
        </w:tc>
        <w:tc>
          <w:tcPr>
            <w:tcW w:w="6390" w:type="dxa"/>
          </w:tcPr>
          <w:p w14:paraId="65B1652D" w14:textId="2EE7FCBA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handing</w:t>
            </w:r>
            <w:proofErr w:type="gramEnd"/>
            <w:r w:rsidRPr="0084589A">
              <w:rPr>
                <w:i/>
                <w:iCs/>
              </w:rPr>
              <w:t xml:space="preserve"> over the shift” (FGD-3, P</w:t>
            </w:r>
            <w:proofErr w:type="gramStart"/>
            <w:r w:rsidRPr="0084589A">
              <w:rPr>
                <w:i/>
                <w:iCs/>
              </w:rPr>
              <w:t>1)“</w:t>
            </w:r>
            <w:proofErr w:type="gramEnd"/>
            <w:r w:rsidRPr="0084589A">
              <w:rPr>
                <w:i/>
                <w:iCs/>
              </w:rPr>
              <w:t>new shift nurses will not know about us.” (</w:t>
            </w:r>
            <w:r w:rsidR="00321D94">
              <w:rPr>
                <w:i/>
                <w:iCs/>
              </w:rPr>
              <w:t>IDI-10</w:t>
            </w:r>
            <w:r w:rsidRPr="0084589A">
              <w:rPr>
                <w:i/>
                <w:iCs/>
              </w:rPr>
              <w:t>)</w:t>
            </w:r>
          </w:p>
          <w:p w14:paraId="5BB51C53" w14:textId="18B0CB92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17A215E1" w14:textId="77777777" w:rsidTr="004D15DF">
        <w:tc>
          <w:tcPr>
            <w:tcW w:w="1998" w:type="dxa"/>
            <w:vMerge/>
          </w:tcPr>
          <w:p w14:paraId="6FE3DA15" w14:textId="77777777" w:rsidR="005D255A" w:rsidRDefault="005D255A"/>
        </w:tc>
        <w:tc>
          <w:tcPr>
            <w:tcW w:w="1800" w:type="dxa"/>
            <w:vMerge/>
          </w:tcPr>
          <w:p w14:paraId="1332501E" w14:textId="77777777" w:rsidR="005D255A" w:rsidRDefault="005D255A"/>
        </w:tc>
        <w:tc>
          <w:tcPr>
            <w:tcW w:w="2970" w:type="dxa"/>
          </w:tcPr>
          <w:p w14:paraId="0C384560" w14:textId="77777777" w:rsidR="005D255A" w:rsidRDefault="005D255A">
            <w:r>
              <w:t>Role clarity &amp; boundaries</w:t>
            </w:r>
          </w:p>
        </w:tc>
        <w:tc>
          <w:tcPr>
            <w:tcW w:w="6390" w:type="dxa"/>
          </w:tcPr>
          <w:p w14:paraId="058A1D61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know</w:t>
            </w:r>
            <w:proofErr w:type="gramEnd"/>
            <w:r w:rsidRPr="0084589A">
              <w:rPr>
                <w:i/>
                <w:iCs/>
              </w:rPr>
              <w:t xml:space="preserve"> my limits”, “don’t overstep” (FGD- 4, P2)</w:t>
            </w:r>
          </w:p>
          <w:p w14:paraId="65CA295F" w14:textId="4DB8BBF1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017C4436" w14:textId="77777777" w:rsidTr="004D15DF">
        <w:tc>
          <w:tcPr>
            <w:tcW w:w="1998" w:type="dxa"/>
            <w:vMerge/>
          </w:tcPr>
          <w:p w14:paraId="402E0F96" w14:textId="77777777" w:rsidR="005D255A" w:rsidRDefault="005D255A"/>
        </w:tc>
        <w:tc>
          <w:tcPr>
            <w:tcW w:w="1800" w:type="dxa"/>
            <w:vMerge/>
          </w:tcPr>
          <w:p w14:paraId="4218C5D5" w14:textId="77777777" w:rsidR="005D255A" w:rsidRDefault="005D255A"/>
        </w:tc>
        <w:tc>
          <w:tcPr>
            <w:tcW w:w="2970" w:type="dxa"/>
          </w:tcPr>
          <w:p w14:paraId="4B6A5C23" w14:textId="6D487FE2" w:rsidR="005D255A" w:rsidRDefault="005D255A">
            <w:r>
              <w:t>Linking with the community</w:t>
            </w:r>
          </w:p>
        </w:tc>
        <w:tc>
          <w:tcPr>
            <w:tcW w:w="6390" w:type="dxa"/>
          </w:tcPr>
          <w:p w14:paraId="1357A980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nobody</w:t>
            </w:r>
            <w:proofErr w:type="gramEnd"/>
            <w:r w:rsidRPr="0084589A">
              <w:rPr>
                <w:i/>
                <w:iCs/>
              </w:rPr>
              <w:t xml:space="preserve"> </w:t>
            </w:r>
            <w:proofErr w:type="gramStart"/>
            <w:r w:rsidRPr="0084589A">
              <w:rPr>
                <w:i/>
                <w:iCs/>
              </w:rPr>
              <w:t>told</w:t>
            </w:r>
            <w:proofErr w:type="gramEnd"/>
            <w:r w:rsidRPr="0084589A">
              <w:rPr>
                <w:i/>
                <w:iCs/>
              </w:rPr>
              <w:t xml:space="preserve"> about palliative </w:t>
            </w:r>
            <w:proofErr w:type="gramStart"/>
            <w:r w:rsidRPr="0084589A">
              <w:rPr>
                <w:i/>
                <w:iCs/>
              </w:rPr>
              <w:t>center”(</w:t>
            </w:r>
            <w:proofErr w:type="gramEnd"/>
            <w:r w:rsidRPr="0084589A">
              <w:rPr>
                <w:i/>
                <w:iCs/>
              </w:rPr>
              <w:t>IDI-11) “Palliative visits from government centers” (IDI-13)</w:t>
            </w:r>
          </w:p>
          <w:p w14:paraId="4A5D89CC" w14:textId="46DC254E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3DE6CA29" w14:textId="77777777" w:rsidTr="004D15DF">
        <w:tc>
          <w:tcPr>
            <w:tcW w:w="1998" w:type="dxa"/>
            <w:vMerge/>
          </w:tcPr>
          <w:p w14:paraId="6F6BF3F7" w14:textId="77777777" w:rsidR="005D255A" w:rsidRDefault="005D255A"/>
        </w:tc>
        <w:tc>
          <w:tcPr>
            <w:tcW w:w="1800" w:type="dxa"/>
            <w:vMerge w:val="restart"/>
          </w:tcPr>
          <w:p w14:paraId="1B7B3DAC" w14:textId="09838B2F" w:rsidR="005D255A" w:rsidRDefault="005D255A">
            <w:r w:rsidRPr="00F7406C">
              <w:t>Coordinating with other services</w:t>
            </w:r>
          </w:p>
        </w:tc>
        <w:tc>
          <w:tcPr>
            <w:tcW w:w="2970" w:type="dxa"/>
          </w:tcPr>
          <w:p w14:paraId="61F9BB89" w14:textId="6EAD34B8" w:rsidR="005D255A" w:rsidRDefault="005D255A">
            <w:r w:rsidRPr="00F7406C">
              <w:t xml:space="preserve">Referring to </w:t>
            </w:r>
            <w:r>
              <w:t xml:space="preserve">a </w:t>
            </w:r>
            <w:r w:rsidRPr="00F7406C">
              <w:t>specialist</w:t>
            </w:r>
          </w:p>
        </w:tc>
        <w:tc>
          <w:tcPr>
            <w:tcW w:w="6390" w:type="dxa"/>
          </w:tcPr>
          <w:p w14:paraId="73392A5D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follow</w:t>
            </w:r>
            <w:proofErr w:type="gramEnd"/>
            <w:r w:rsidRPr="0084589A">
              <w:rPr>
                <w:i/>
                <w:iCs/>
              </w:rPr>
              <w:t xml:space="preserve"> up referrals, “facilitate referrals.” (FGD-2, P1) </w:t>
            </w:r>
          </w:p>
          <w:p w14:paraId="449C5E9F" w14:textId="411C92FE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79CFC41A" w14:textId="77777777" w:rsidTr="004D15DF">
        <w:tc>
          <w:tcPr>
            <w:tcW w:w="1998" w:type="dxa"/>
            <w:vMerge/>
          </w:tcPr>
          <w:p w14:paraId="59E65CE9" w14:textId="77777777" w:rsidR="005D255A" w:rsidRDefault="005D255A"/>
        </w:tc>
        <w:tc>
          <w:tcPr>
            <w:tcW w:w="1800" w:type="dxa"/>
            <w:vMerge/>
          </w:tcPr>
          <w:p w14:paraId="75874490" w14:textId="77777777" w:rsidR="005D255A" w:rsidRDefault="005D255A"/>
        </w:tc>
        <w:tc>
          <w:tcPr>
            <w:tcW w:w="2970" w:type="dxa"/>
          </w:tcPr>
          <w:p w14:paraId="615E340F" w14:textId="29EBB02E" w:rsidR="005D255A" w:rsidRDefault="005D255A">
            <w:r w:rsidRPr="00F7406C">
              <w:t>Linking with social workers</w:t>
            </w:r>
          </w:p>
        </w:tc>
        <w:tc>
          <w:tcPr>
            <w:tcW w:w="6390" w:type="dxa"/>
          </w:tcPr>
          <w:p w14:paraId="2FCC51F4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Sometimes family needs financial help, we call a social worker.” (FGD-7, P5)</w:t>
            </w:r>
          </w:p>
          <w:p w14:paraId="76000514" w14:textId="24B068E1" w:rsidR="00650B8A" w:rsidRPr="0084589A" w:rsidRDefault="00650B8A">
            <w:pPr>
              <w:rPr>
                <w:i/>
                <w:iCs/>
              </w:rPr>
            </w:pPr>
          </w:p>
        </w:tc>
      </w:tr>
      <w:tr w:rsidR="005D255A" w14:paraId="500CF37A" w14:textId="77777777" w:rsidTr="004D15DF">
        <w:tc>
          <w:tcPr>
            <w:tcW w:w="1998" w:type="dxa"/>
            <w:vMerge/>
          </w:tcPr>
          <w:p w14:paraId="32A312C1" w14:textId="77777777" w:rsidR="005D255A" w:rsidRDefault="005D255A"/>
        </w:tc>
        <w:tc>
          <w:tcPr>
            <w:tcW w:w="1800" w:type="dxa"/>
            <w:vMerge w:val="restart"/>
          </w:tcPr>
          <w:p w14:paraId="351352F3" w14:textId="078920B9" w:rsidR="005D255A" w:rsidRDefault="005D255A">
            <w:r w:rsidRPr="00F7406C">
              <w:t>Family involvement in care plan</w:t>
            </w:r>
          </w:p>
        </w:tc>
        <w:tc>
          <w:tcPr>
            <w:tcW w:w="2970" w:type="dxa"/>
          </w:tcPr>
          <w:p w14:paraId="41621024" w14:textId="501BF4BA" w:rsidR="005D255A" w:rsidRDefault="005D255A">
            <w:r w:rsidRPr="00F7406C">
              <w:t>Including family in decisions</w:t>
            </w:r>
          </w:p>
        </w:tc>
        <w:tc>
          <w:tcPr>
            <w:tcW w:w="6390" w:type="dxa"/>
          </w:tcPr>
          <w:p w14:paraId="756DA7D3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make</w:t>
            </w:r>
            <w:proofErr w:type="gramEnd"/>
            <w:r w:rsidRPr="0084589A">
              <w:rPr>
                <w:i/>
                <w:iCs/>
              </w:rPr>
              <w:t xml:space="preserve"> us go out during rounds, but we should know(caregiver)” </w:t>
            </w:r>
            <w:proofErr w:type="gramStart"/>
            <w:r w:rsidRPr="0084589A">
              <w:rPr>
                <w:i/>
                <w:iCs/>
              </w:rPr>
              <w:t>( IDI</w:t>
            </w:r>
            <w:proofErr w:type="gramEnd"/>
            <w:r w:rsidRPr="0084589A">
              <w:rPr>
                <w:i/>
                <w:iCs/>
              </w:rPr>
              <w:t>- 13)</w:t>
            </w:r>
          </w:p>
          <w:p w14:paraId="6A120314" w14:textId="1357A70D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691FC0A4" w14:textId="77777777" w:rsidTr="004D15DF">
        <w:tc>
          <w:tcPr>
            <w:tcW w:w="1998" w:type="dxa"/>
            <w:vMerge/>
          </w:tcPr>
          <w:p w14:paraId="311B25E7" w14:textId="77777777" w:rsidR="005D255A" w:rsidRDefault="005D255A"/>
        </w:tc>
        <w:tc>
          <w:tcPr>
            <w:tcW w:w="1800" w:type="dxa"/>
            <w:vMerge/>
          </w:tcPr>
          <w:p w14:paraId="7989D486" w14:textId="77777777" w:rsidR="005D255A" w:rsidRPr="00F7406C" w:rsidRDefault="005D255A"/>
        </w:tc>
        <w:tc>
          <w:tcPr>
            <w:tcW w:w="2970" w:type="dxa"/>
          </w:tcPr>
          <w:p w14:paraId="37AB0F11" w14:textId="5ECF4F02" w:rsidR="005D255A" w:rsidRPr="00F7406C" w:rsidRDefault="005D255A">
            <w:r w:rsidRPr="00477042">
              <w:t>Sharing updates regularly</w:t>
            </w:r>
          </w:p>
        </w:tc>
        <w:tc>
          <w:tcPr>
            <w:tcW w:w="6390" w:type="dxa"/>
          </w:tcPr>
          <w:p w14:paraId="57EFC2B0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Inform family of changes, even call and </w:t>
            </w:r>
            <w:proofErr w:type="gramStart"/>
            <w:r w:rsidRPr="0084589A">
              <w:rPr>
                <w:i/>
                <w:iCs/>
              </w:rPr>
              <w:t>inform”(</w:t>
            </w:r>
            <w:proofErr w:type="gramEnd"/>
            <w:r w:rsidRPr="0084589A">
              <w:rPr>
                <w:i/>
                <w:iCs/>
              </w:rPr>
              <w:t>FGD- 7, P5), “Daughter is calling nurses” (IDI-14)</w:t>
            </w:r>
          </w:p>
          <w:p w14:paraId="386DD8B7" w14:textId="3C7B7D73" w:rsidR="00BC602D" w:rsidRPr="0084589A" w:rsidRDefault="00BC602D">
            <w:pPr>
              <w:rPr>
                <w:i/>
                <w:iCs/>
              </w:rPr>
            </w:pPr>
          </w:p>
        </w:tc>
      </w:tr>
      <w:tr w:rsidR="005D255A" w14:paraId="3753632E" w14:textId="77777777" w:rsidTr="004D15DF">
        <w:tc>
          <w:tcPr>
            <w:tcW w:w="1998" w:type="dxa"/>
            <w:vMerge/>
          </w:tcPr>
          <w:p w14:paraId="17516AB7" w14:textId="77777777" w:rsidR="005D255A" w:rsidRDefault="005D255A"/>
        </w:tc>
        <w:tc>
          <w:tcPr>
            <w:tcW w:w="1800" w:type="dxa"/>
            <w:vMerge/>
          </w:tcPr>
          <w:p w14:paraId="2977B092" w14:textId="77777777" w:rsidR="005D255A" w:rsidRDefault="005D255A"/>
        </w:tc>
        <w:tc>
          <w:tcPr>
            <w:tcW w:w="2970" w:type="dxa"/>
          </w:tcPr>
          <w:p w14:paraId="6FBD97F5" w14:textId="77777777" w:rsidR="005D255A" w:rsidRDefault="005D255A">
            <w:r>
              <w:t>Cultural liaison</w:t>
            </w:r>
          </w:p>
        </w:tc>
        <w:tc>
          <w:tcPr>
            <w:tcW w:w="6390" w:type="dxa"/>
          </w:tcPr>
          <w:p w14:paraId="1C304796" w14:textId="77777777" w:rsidR="005D255A" w:rsidRPr="0084589A" w:rsidRDefault="005D25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 “</w:t>
            </w:r>
            <w:proofErr w:type="gramStart"/>
            <w:r w:rsidRPr="0084589A">
              <w:rPr>
                <w:i/>
                <w:iCs/>
              </w:rPr>
              <w:t>respect</w:t>
            </w:r>
            <w:proofErr w:type="gramEnd"/>
            <w:r w:rsidRPr="0084589A">
              <w:rPr>
                <w:i/>
                <w:iCs/>
              </w:rPr>
              <w:t xml:space="preserve"> family traditions” (FGD-4, P1)</w:t>
            </w:r>
          </w:p>
          <w:p w14:paraId="577B7C10" w14:textId="421381B2" w:rsidR="00650B8A" w:rsidRPr="0084589A" w:rsidRDefault="00650B8A">
            <w:pPr>
              <w:rPr>
                <w:i/>
                <w:iCs/>
              </w:rPr>
            </w:pPr>
          </w:p>
        </w:tc>
      </w:tr>
      <w:tr w:rsidR="004E785A" w14:paraId="60F7B33B" w14:textId="77777777" w:rsidTr="004D15DF">
        <w:tc>
          <w:tcPr>
            <w:tcW w:w="1998" w:type="dxa"/>
            <w:vMerge w:val="restart"/>
          </w:tcPr>
          <w:p w14:paraId="1510AEBC" w14:textId="77777777" w:rsidR="004E785A" w:rsidRPr="00E21E41" w:rsidRDefault="004E785A">
            <w:pPr>
              <w:rPr>
                <w:b/>
                <w:bCs/>
              </w:rPr>
            </w:pPr>
            <w:r w:rsidRPr="00E21E41">
              <w:rPr>
                <w:b/>
                <w:bCs/>
              </w:rPr>
              <w:t>Ethical, Legal &amp; Professional Responsibilities</w:t>
            </w:r>
          </w:p>
        </w:tc>
        <w:tc>
          <w:tcPr>
            <w:tcW w:w="1800" w:type="dxa"/>
            <w:vMerge w:val="restart"/>
          </w:tcPr>
          <w:p w14:paraId="3C0C1FAA" w14:textId="77777777" w:rsidR="004E785A" w:rsidRDefault="004E785A">
            <w:r>
              <w:t>Ethics &amp; Advocacy</w:t>
            </w:r>
          </w:p>
        </w:tc>
        <w:tc>
          <w:tcPr>
            <w:tcW w:w="2970" w:type="dxa"/>
          </w:tcPr>
          <w:p w14:paraId="38278D88" w14:textId="77777777" w:rsidR="004E785A" w:rsidRDefault="004E785A">
            <w:r>
              <w:t>Legal &amp; ethical practice</w:t>
            </w:r>
          </w:p>
        </w:tc>
        <w:tc>
          <w:tcPr>
            <w:tcW w:w="6390" w:type="dxa"/>
          </w:tcPr>
          <w:p w14:paraId="606D6CE7" w14:textId="441D0BF0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follow</w:t>
            </w:r>
            <w:proofErr w:type="gramEnd"/>
            <w:r w:rsidRPr="0084589A">
              <w:rPr>
                <w:i/>
                <w:iCs/>
              </w:rPr>
              <w:t xml:space="preserve"> DNR order” (FGD-3, P5) “respect patient choice” </w:t>
            </w:r>
            <w:proofErr w:type="gramStart"/>
            <w:r w:rsidRPr="0084589A">
              <w:rPr>
                <w:i/>
                <w:iCs/>
              </w:rPr>
              <w:t>( FGD</w:t>
            </w:r>
            <w:proofErr w:type="gramEnd"/>
            <w:r w:rsidRPr="0084589A">
              <w:rPr>
                <w:i/>
                <w:iCs/>
              </w:rPr>
              <w:t>-6, P2)</w:t>
            </w:r>
          </w:p>
        </w:tc>
      </w:tr>
      <w:tr w:rsidR="004E785A" w14:paraId="7FC00342" w14:textId="77777777" w:rsidTr="004D15DF">
        <w:tc>
          <w:tcPr>
            <w:tcW w:w="1998" w:type="dxa"/>
            <w:vMerge/>
          </w:tcPr>
          <w:p w14:paraId="19A3CC0E" w14:textId="77777777" w:rsidR="004E785A" w:rsidRDefault="004E785A"/>
        </w:tc>
        <w:tc>
          <w:tcPr>
            <w:tcW w:w="1800" w:type="dxa"/>
            <w:vMerge/>
          </w:tcPr>
          <w:p w14:paraId="3BD804F6" w14:textId="77777777" w:rsidR="004E785A" w:rsidRDefault="004E785A"/>
        </w:tc>
        <w:tc>
          <w:tcPr>
            <w:tcW w:w="2970" w:type="dxa"/>
          </w:tcPr>
          <w:p w14:paraId="69431CF8" w14:textId="77777777" w:rsidR="004E785A" w:rsidRDefault="004E785A">
            <w:r>
              <w:t>Patient rights &amp; autonomy</w:t>
            </w:r>
          </w:p>
        </w:tc>
        <w:tc>
          <w:tcPr>
            <w:tcW w:w="6390" w:type="dxa"/>
          </w:tcPr>
          <w:p w14:paraId="4946DFB9" w14:textId="77777777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allow</w:t>
            </w:r>
            <w:proofErr w:type="gramEnd"/>
            <w:r w:rsidRPr="0084589A">
              <w:rPr>
                <w:i/>
                <w:iCs/>
              </w:rPr>
              <w:t xml:space="preserve"> us to </w:t>
            </w:r>
            <w:proofErr w:type="gramStart"/>
            <w:r w:rsidRPr="0084589A">
              <w:rPr>
                <w:i/>
                <w:iCs/>
              </w:rPr>
              <w:t>decide”(</w:t>
            </w:r>
            <w:proofErr w:type="gramEnd"/>
            <w:r w:rsidRPr="0084589A">
              <w:rPr>
                <w:i/>
                <w:iCs/>
              </w:rPr>
              <w:t>IDI-4), “facilitate communication with doctors for decision making” (FGD-3, P4)</w:t>
            </w:r>
          </w:p>
          <w:p w14:paraId="4EBB3A7F" w14:textId="7A8D528E" w:rsidR="00BC602D" w:rsidRPr="0084589A" w:rsidRDefault="00BC602D">
            <w:pPr>
              <w:rPr>
                <w:i/>
                <w:iCs/>
              </w:rPr>
            </w:pPr>
          </w:p>
        </w:tc>
      </w:tr>
      <w:tr w:rsidR="004E785A" w14:paraId="1F3E5CC6" w14:textId="77777777" w:rsidTr="004D15DF">
        <w:tc>
          <w:tcPr>
            <w:tcW w:w="1998" w:type="dxa"/>
            <w:vMerge/>
          </w:tcPr>
          <w:p w14:paraId="0449F51D" w14:textId="77777777" w:rsidR="004E785A" w:rsidRDefault="004E785A"/>
        </w:tc>
        <w:tc>
          <w:tcPr>
            <w:tcW w:w="1800" w:type="dxa"/>
            <w:vMerge/>
          </w:tcPr>
          <w:p w14:paraId="244D1003" w14:textId="77777777" w:rsidR="004E785A" w:rsidRDefault="004E785A"/>
        </w:tc>
        <w:tc>
          <w:tcPr>
            <w:tcW w:w="2970" w:type="dxa"/>
          </w:tcPr>
          <w:p w14:paraId="732763A7" w14:textId="77777777" w:rsidR="004E785A" w:rsidRDefault="004E785A">
            <w:r>
              <w:t>Document advance care planning</w:t>
            </w:r>
          </w:p>
          <w:p w14:paraId="3B6BF897" w14:textId="77777777" w:rsidR="00650B8A" w:rsidRDefault="00650B8A"/>
        </w:tc>
        <w:tc>
          <w:tcPr>
            <w:tcW w:w="6390" w:type="dxa"/>
          </w:tcPr>
          <w:p w14:paraId="382C86DB" w14:textId="11A0BDE8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write</w:t>
            </w:r>
            <w:proofErr w:type="gramEnd"/>
            <w:r w:rsidRPr="0084589A">
              <w:rPr>
                <w:i/>
                <w:iCs/>
              </w:rPr>
              <w:t xml:space="preserve"> down </w:t>
            </w:r>
            <w:proofErr w:type="gramStart"/>
            <w:r w:rsidRPr="0084589A">
              <w:rPr>
                <w:i/>
                <w:iCs/>
              </w:rPr>
              <w:t>wishes”(</w:t>
            </w:r>
            <w:proofErr w:type="gramEnd"/>
            <w:r w:rsidRPr="0084589A">
              <w:rPr>
                <w:i/>
                <w:iCs/>
              </w:rPr>
              <w:t>FGD-6, P5), “record DNR clearly” (FGD-3, P2)</w:t>
            </w:r>
          </w:p>
        </w:tc>
      </w:tr>
      <w:tr w:rsidR="004E785A" w14:paraId="770C4317" w14:textId="77777777" w:rsidTr="004D15DF">
        <w:tc>
          <w:tcPr>
            <w:tcW w:w="1998" w:type="dxa"/>
            <w:vMerge/>
          </w:tcPr>
          <w:p w14:paraId="3679C9E8" w14:textId="77777777" w:rsidR="004E785A" w:rsidRDefault="004E785A"/>
        </w:tc>
        <w:tc>
          <w:tcPr>
            <w:tcW w:w="1800" w:type="dxa"/>
            <w:vMerge w:val="restart"/>
          </w:tcPr>
          <w:p w14:paraId="7943A909" w14:textId="77777777" w:rsidR="004E785A" w:rsidRDefault="004E785A">
            <w:r>
              <w:t>Self-Care &amp; Professional Growth</w:t>
            </w:r>
          </w:p>
        </w:tc>
        <w:tc>
          <w:tcPr>
            <w:tcW w:w="2970" w:type="dxa"/>
          </w:tcPr>
          <w:p w14:paraId="33B8C3B8" w14:textId="77777777" w:rsidR="004E785A" w:rsidRDefault="004E785A">
            <w:r>
              <w:t>Prevent burnout</w:t>
            </w:r>
          </w:p>
        </w:tc>
        <w:tc>
          <w:tcPr>
            <w:tcW w:w="6390" w:type="dxa"/>
          </w:tcPr>
          <w:p w14:paraId="3CF4245D" w14:textId="77777777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ake</w:t>
            </w:r>
            <w:proofErr w:type="gramEnd"/>
            <w:r w:rsidRPr="0084589A">
              <w:rPr>
                <w:i/>
                <w:iCs/>
              </w:rPr>
              <w:t xml:space="preserve"> breaks to stay fresh”, “talk to peers” (FGD-5, P3)</w:t>
            </w:r>
          </w:p>
          <w:p w14:paraId="523930A6" w14:textId="086EC346" w:rsidR="00BC602D" w:rsidRPr="0084589A" w:rsidRDefault="00BC602D">
            <w:pPr>
              <w:rPr>
                <w:i/>
                <w:iCs/>
              </w:rPr>
            </w:pPr>
          </w:p>
        </w:tc>
      </w:tr>
      <w:tr w:rsidR="004E785A" w14:paraId="3D097D62" w14:textId="77777777" w:rsidTr="004D15DF">
        <w:tc>
          <w:tcPr>
            <w:tcW w:w="1998" w:type="dxa"/>
            <w:vMerge/>
          </w:tcPr>
          <w:p w14:paraId="2C76D40D" w14:textId="77777777" w:rsidR="004E785A" w:rsidRDefault="004E785A"/>
        </w:tc>
        <w:tc>
          <w:tcPr>
            <w:tcW w:w="1800" w:type="dxa"/>
            <w:vMerge/>
          </w:tcPr>
          <w:p w14:paraId="65B1B297" w14:textId="77777777" w:rsidR="004E785A" w:rsidRDefault="004E785A"/>
        </w:tc>
        <w:tc>
          <w:tcPr>
            <w:tcW w:w="2970" w:type="dxa"/>
          </w:tcPr>
          <w:p w14:paraId="6D1D29B6" w14:textId="77777777" w:rsidR="004E785A" w:rsidRDefault="004E785A">
            <w:r>
              <w:t>Build resilience</w:t>
            </w:r>
          </w:p>
        </w:tc>
        <w:tc>
          <w:tcPr>
            <w:tcW w:w="6390" w:type="dxa"/>
          </w:tcPr>
          <w:p w14:paraId="65DFDEF0" w14:textId="77777777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bounce</w:t>
            </w:r>
            <w:proofErr w:type="gramEnd"/>
            <w:r w:rsidRPr="0084589A">
              <w:rPr>
                <w:i/>
                <w:iCs/>
              </w:rPr>
              <w:t xml:space="preserve"> back from sad days” (FGD-3, P2), “stay strong in loss” (FGD-7, P3)</w:t>
            </w:r>
          </w:p>
          <w:p w14:paraId="12D629AD" w14:textId="12D09AE3" w:rsidR="00BC602D" w:rsidRPr="0084589A" w:rsidRDefault="00BC602D">
            <w:pPr>
              <w:rPr>
                <w:i/>
                <w:iCs/>
              </w:rPr>
            </w:pPr>
          </w:p>
        </w:tc>
      </w:tr>
      <w:tr w:rsidR="004E785A" w14:paraId="1427A2C4" w14:textId="77777777" w:rsidTr="004D15DF">
        <w:tc>
          <w:tcPr>
            <w:tcW w:w="1998" w:type="dxa"/>
            <w:vMerge/>
          </w:tcPr>
          <w:p w14:paraId="301BE089" w14:textId="77777777" w:rsidR="004E785A" w:rsidRDefault="004E785A"/>
        </w:tc>
        <w:tc>
          <w:tcPr>
            <w:tcW w:w="1800" w:type="dxa"/>
            <w:vMerge/>
          </w:tcPr>
          <w:p w14:paraId="3881A9A2" w14:textId="77777777" w:rsidR="004E785A" w:rsidRDefault="004E785A"/>
        </w:tc>
        <w:tc>
          <w:tcPr>
            <w:tcW w:w="2970" w:type="dxa"/>
          </w:tcPr>
          <w:p w14:paraId="615578BA" w14:textId="77777777" w:rsidR="004E785A" w:rsidRDefault="004E785A">
            <w:r>
              <w:t>Reflective practice</w:t>
            </w:r>
          </w:p>
        </w:tc>
        <w:tc>
          <w:tcPr>
            <w:tcW w:w="6390" w:type="dxa"/>
          </w:tcPr>
          <w:p w14:paraId="254961DE" w14:textId="77777777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learn</w:t>
            </w:r>
            <w:proofErr w:type="gramEnd"/>
            <w:r w:rsidRPr="0084589A">
              <w:rPr>
                <w:i/>
                <w:iCs/>
              </w:rPr>
              <w:t xml:space="preserve"> from my cases, think back on what I did” (FGD-5, P2)</w:t>
            </w:r>
          </w:p>
          <w:p w14:paraId="27055F59" w14:textId="43EF4111" w:rsidR="00BC602D" w:rsidRPr="0084589A" w:rsidRDefault="00BC602D">
            <w:pPr>
              <w:rPr>
                <w:i/>
                <w:iCs/>
              </w:rPr>
            </w:pPr>
          </w:p>
        </w:tc>
      </w:tr>
      <w:tr w:rsidR="004E785A" w14:paraId="321DE83B" w14:textId="77777777" w:rsidTr="004D15DF">
        <w:tc>
          <w:tcPr>
            <w:tcW w:w="1998" w:type="dxa"/>
            <w:vMerge/>
          </w:tcPr>
          <w:p w14:paraId="4F9BECFA" w14:textId="77777777" w:rsidR="004E785A" w:rsidRDefault="004E785A"/>
        </w:tc>
        <w:tc>
          <w:tcPr>
            <w:tcW w:w="1800" w:type="dxa"/>
            <w:vMerge/>
          </w:tcPr>
          <w:p w14:paraId="2BDF205E" w14:textId="77777777" w:rsidR="004E785A" w:rsidRDefault="004E785A"/>
        </w:tc>
        <w:tc>
          <w:tcPr>
            <w:tcW w:w="2970" w:type="dxa"/>
          </w:tcPr>
          <w:p w14:paraId="29E97F0E" w14:textId="77777777" w:rsidR="004E785A" w:rsidRDefault="004E785A">
            <w:r>
              <w:t>Cultural humility</w:t>
            </w:r>
          </w:p>
        </w:tc>
        <w:tc>
          <w:tcPr>
            <w:tcW w:w="6390" w:type="dxa"/>
          </w:tcPr>
          <w:p w14:paraId="780E7ADF" w14:textId="77777777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never</w:t>
            </w:r>
            <w:proofErr w:type="gramEnd"/>
            <w:r w:rsidRPr="0084589A">
              <w:rPr>
                <w:i/>
                <w:iCs/>
              </w:rPr>
              <w:t xml:space="preserve"> judge beliefs” (FGD-3, P2), “accept different customs” (FGD5, P4)</w:t>
            </w:r>
          </w:p>
          <w:p w14:paraId="7DBC0BCE" w14:textId="50D7BBE0" w:rsidR="00650B8A" w:rsidRPr="0084589A" w:rsidRDefault="00650B8A">
            <w:pPr>
              <w:rPr>
                <w:i/>
                <w:iCs/>
              </w:rPr>
            </w:pPr>
          </w:p>
        </w:tc>
      </w:tr>
      <w:tr w:rsidR="004E785A" w14:paraId="73134157" w14:textId="77777777" w:rsidTr="004D15DF">
        <w:tc>
          <w:tcPr>
            <w:tcW w:w="1998" w:type="dxa"/>
            <w:vMerge/>
          </w:tcPr>
          <w:p w14:paraId="6BCFCA21" w14:textId="77777777" w:rsidR="004E785A" w:rsidRDefault="004E785A"/>
        </w:tc>
        <w:tc>
          <w:tcPr>
            <w:tcW w:w="1800" w:type="dxa"/>
            <w:vMerge w:val="restart"/>
          </w:tcPr>
          <w:p w14:paraId="59B0C860" w14:textId="77777777" w:rsidR="004E785A" w:rsidRDefault="004E785A">
            <w:r w:rsidRPr="00477042">
              <w:t>Respecting patient rights and autonomy</w:t>
            </w:r>
          </w:p>
          <w:p w14:paraId="1D8A3639" w14:textId="5A1259B4" w:rsidR="00650B8A" w:rsidRDefault="00650B8A"/>
        </w:tc>
        <w:tc>
          <w:tcPr>
            <w:tcW w:w="2970" w:type="dxa"/>
          </w:tcPr>
          <w:p w14:paraId="5A4EE147" w14:textId="69D99E0F" w:rsidR="004E785A" w:rsidRDefault="004E785A">
            <w:r w:rsidRPr="00477042">
              <w:t>Supporting patient choices</w:t>
            </w:r>
          </w:p>
        </w:tc>
        <w:tc>
          <w:tcPr>
            <w:tcW w:w="6390" w:type="dxa"/>
          </w:tcPr>
          <w:p w14:paraId="1FE01D86" w14:textId="5391027E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hey</w:t>
            </w:r>
            <w:proofErr w:type="gramEnd"/>
            <w:r w:rsidRPr="0084589A">
              <w:rPr>
                <w:i/>
                <w:iCs/>
              </w:rPr>
              <w:t xml:space="preserve"> have </w:t>
            </w:r>
            <w:r w:rsidR="00B91698">
              <w:rPr>
                <w:i/>
                <w:iCs/>
              </w:rPr>
              <w:t xml:space="preserve">the </w:t>
            </w:r>
            <w:r w:rsidRPr="0084589A">
              <w:rPr>
                <w:i/>
                <w:iCs/>
              </w:rPr>
              <w:t xml:space="preserve">right to refuse or even change facilities.” </w:t>
            </w:r>
            <w:proofErr w:type="gramStart"/>
            <w:r w:rsidRPr="0084589A">
              <w:rPr>
                <w:i/>
                <w:iCs/>
              </w:rPr>
              <w:t>( FGD</w:t>
            </w:r>
            <w:proofErr w:type="gramEnd"/>
            <w:r w:rsidRPr="0084589A">
              <w:rPr>
                <w:i/>
                <w:iCs/>
              </w:rPr>
              <w:t>4, P3)</w:t>
            </w:r>
          </w:p>
          <w:p w14:paraId="1F253FF4" w14:textId="0B5A9D21" w:rsidR="00BC602D" w:rsidRPr="0084589A" w:rsidRDefault="00BC602D">
            <w:pPr>
              <w:rPr>
                <w:i/>
                <w:iCs/>
              </w:rPr>
            </w:pPr>
          </w:p>
        </w:tc>
      </w:tr>
      <w:tr w:rsidR="004E785A" w14:paraId="2704AD09" w14:textId="77777777" w:rsidTr="004D15DF">
        <w:tc>
          <w:tcPr>
            <w:tcW w:w="1998" w:type="dxa"/>
            <w:vMerge/>
          </w:tcPr>
          <w:p w14:paraId="44BE8E4E" w14:textId="77777777" w:rsidR="004E785A" w:rsidRDefault="004E785A"/>
        </w:tc>
        <w:tc>
          <w:tcPr>
            <w:tcW w:w="1800" w:type="dxa"/>
            <w:vMerge/>
          </w:tcPr>
          <w:p w14:paraId="5D662F29" w14:textId="77777777" w:rsidR="004E785A" w:rsidRDefault="004E785A"/>
        </w:tc>
        <w:tc>
          <w:tcPr>
            <w:tcW w:w="2970" w:type="dxa"/>
          </w:tcPr>
          <w:p w14:paraId="342C1628" w14:textId="5F869B09" w:rsidR="004E785A" w:rsidRDefault="004E785A">
            <w:r w:rsidRPr="00477042">
              <w:t>Informed consent</w:t>
            </w:r>
          </w:p>
        </w:tc>
        <w:tc>
          <w:tcPr>
            <w:tcW w:w="6390" w:type="dxa"/>
          </w:tcPr>
          <w:p w14:paraId="1A5AC357" w14:textId="64ABE782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tell</w:t>
            </w:r>
            <w:proofErr w:type="gramEnd"/>
            <w:r w:rsidRPr="0084589A">
              <w:rPr>
                <w:i/>
                <w:iCs/>
              </w:rPr>
              <w:t xml:space="preserve"> </w:t>
            </w:r>
            <w:r w:rsidR="008119CB">
              <w:rPr>
                <w:i/>
                <w:iCs/>
              </w:rPr>
              <w:t xml:space="preserve">them </w:t>
            </w:r>
            <w:r w:rsidRPr="0084589A">
              <w:rPr>
                <w:i/>
                <w:iCs/>
              </w:rPr>
              <w:t xml:space="preserve">everything before getting </w:t>
            </w:r>
            <w:r w:rsidR="008119CB">
              <w:rPr>
                <w:i/>
                <w:iCs/>
              </w:rPr>
              <w:t>a</w:t>
            </w:r>
            <w:r w:rsidR="00B91698">
              <w:rPr>
                <w:i/>
                <w:iCs/>
              </w:rPr>
              <w:t xml:space="preserve"> </w:t>
            </w:r>
            <w:r w:rsidRPr="0084589A">
              <w:rPr>
                <w:i/>
                <w:iCs/>
              </w:rPr>
              <w:t>signature” (IDI-11)</w:t>
            </w:r>
          </w:p>
        </w:tc>
      </w:tr>
      <w:tr w:rsidR="004E785A" w14:paraId="5E305412" w14:textId="77777777" w:rsidTr="004D15DF">
        <w:tc>
          <w:tcPr>
            <w:tcW w:w="1998" w:type="dxa"/>
            <w:vMerge/>
          </w:tcPr>
          <w:p w14:paraId="796EF03B" w14:textId="77777777" w:rsidR="004E785A" w:rsidRDefault="004E785A"/>
        </w:tc>
        <w:tc>
          <w:tcPr>
            <w:tcW w:w="1800" w:type="dxa"/>
            <w:vMerge w:val="restart"/>
          </w:tcPr>
          <w:p w14:paraId="30030FF4" w14:textId="0606AAF3" w:rsidR="004E785A" w:rsidRDefault="004E785A">
            <w:r w:rsidRPr="00477042">
              <w:t>Maintaining confidentiality</w:t>
            </w:r>
          </w:p>
        </w:tc>
        <w:tc>
          <w:tcPr>
            <w:tcW w:w="2970" w:type="dxa"/>
          </w:tcPr>
          <w:p w14:paraId="0087DBB0" w14:textId="54CBACEA" w:rsidR="004E785A" w:rsidRDefault="004E785A">
            <w:r w:rsidRPr="00C61F9D">
              <w:t>Protecting patient information</w:t>
            </w:r>
          </w:p>
        </w:tc>
        <w:tc>
          <w:tcPr>
            <w:tcW w:w="6390" w:type="dxa"/>
          </w:tcPr>
          <w:p w14:paraId="77038C75" w14:textId="1E2BF29E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We don’t talk about them outside.” (FGD5, _4)</w:t>
            </w:r>
          </w:p>
        </w:tc>
      </w:tr>
      <w:tr w:rsidR="004E785A" w14:paraId="19655152" w14:textId="77777777" w:rsidTr="004D15DF">
        <w:tc>
          <w:tcPr>
            <w:tcW w:w="1998" w:type="dxa"/>
            <w:vMerge/>
          </w:tcPr>
          <w:p w14:paraId="7F162DBF" w14:textId="77777777" w:rsidR="004E785A" w:rsidRDefault="004E785A"/>
        </w:tc>
        <w:tc>
          <w:tcPr>
            <w:tcW w:w="1800" w:type="dxa"/>
            <w:vMerge/>
          </w:tcPr>
          <w:p w14:paraId="10E5F838" w14:textId="77777777" w:rsidR="004E785A" w:rsidRDefault="004E785A"/>
        </w:tc>
        <w:tc>
          <w:tcPr>
            <w:tcW w:w="2970" w:type="dxa"/>
          </w:tcPr>
          <w:p w14:paraId="2A7D8335" w14:textId="77777777" w:rsidR="004E785A" w:rsidRDefault="004E785A">
            <w:r w:rsidRPr="00C61F9D">
              <w:t>Discreet communication</w:t>
            </w:r>
          </w:p>
          <w:p w14:paraId="61702B52" w14:textId="2AC92124" w:rsidR="00650B8A" w:rsidRDefault="00650B8A"/>
        </w:tc>
        <w:tc>
          <w:tcPr>
            <w:tcW w:w="6390" w:type="dxa"/>
          </w:tcPr>
          <w:p w14:paraId="273AE4B9" w14:textId="29509EF0" w:rsidR="004E785A" w:rsidRPr="0084589A" w:rsidRDefault="004E785A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discuss</w:t>
            </w:r>
            <w:proofErr w:type="gramEnd"/>
            <w:r w:rsidRPr="0084589A">
              <w:rPr>
                <w:i/>
                <w:iCs/>
              </w:rPr>
              <w:t xml:space="preserve"> sensitive things in front of everyone.” (FGD- 5, P6)</w:t>
            </w:r>
          </w:p>
        </w:tc>
      </w:tr>
      <w:tr w:rsidR="004E785A" w14:paraId="6A39603E" w14:textId="77777777" w:rsidTr="004D15DF">
        <w:tc>
          <w:tcPr>
            <w:tcW w:w="1998" w:type="dxa"/>
            <w:vMerge/>
          </w:tcPr>
          <w:p w14:paraId="5EED6E89" w14:textId="77777777" w:rsidR="004E785A" w:rsidRDefault="004E785A" w:rsidP="00C61F9D"/>
        </w:tc>
        <w:tc>
          <w:tcPr>
            <w:tcW w:w="1800" w:type="dxa"/>
            <w:vMerge w:val="restart"/>
          </w:tcPr>
          <w:p w14:paraId="55B65D01" w14:textId="260EC3C8" w:rsidR="004E785A" w:rsidRDefault="004E785A" w:rsidP="00C61F9D">
            <w:r w:rsidRPr="00C61F9D">
              <w:t>Advocacy for patient interests</w:t>
            </w:r>
          </w:p>
        </w:tc>
        <w:tc>
          <w:tcPr>
            <w:tcW w:w="2970" w:type="dxa"/>
          </w:tcPr>
          <w:p w14:paraId="501AC408" w14:textId="70EFEE4C" w:rsidR="004E785A" w:rsidRDefault="004E785A" w:rsidP="00C61F9D">
            <w:r w:rsidRPr="00C61F9D">
              <w:t>Speaking up for vulnerable patients</w:t>
            </w:r>
          </w:p>
        </w:tc>
        <w:tc>
          <w:tcPr>
            <w:tcW w:w="6390" w:type="dxa"/>
          </w:tcPr>
          <w:p w14:paraId="2DDF4A7D" w14:textId="43BF2C30" w:rsidR="004E785A" w:rsidRPr="0084589A" w:rsidRDefault="004E785A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family</w:t>
            </w:r>
            <w:proofErr w:type="gramEnd"/>
            <w:r w:rsidRPr="0084589A">
              <w:rPr>
                <w:i/>
                <w:iCs/>
              </w:rPr>
              <w:t xml:space="preserve"> imposes on patients” (FGD3, P3)</w:t>
            </w:r>
          </w:p>
        </w:tc>
      </w:tr>
      <w:tr w:rsidR="004E785A" w14:paraId="63001EFA" w14:textId="77777777" w:rsidTr="004D15DF">
        <w:tc>
          <w:tcPr>
            <w:tcW w:w="1998" w:type="dxa"/>
            <w:vMerge/>
          </w:tcPr>
          <w:p w14:paraId="362E2BA0" w14:textId="77777777" w:rsidR="004E785A" w:rsidRDefault="004E785A" w:rsidP="00C61F9D"/>
        </w:tc>
        <w:tc>
          <w:tcPr>
            <w:tcW w:w="1800" w:type="dxa"/>
            <w:vMerge/>
          </w:tcPr>
          <w:p w14:paraId="244C71B1" w14:textId="77777777" w:rsidR="004E785A" w:rsidRDefault="004E785A" w:rsidP="00C61F9D"/>
        </w:tc>
        <w:tc>
          <w:tcPr>
            <w:tcW w:w="2970" w:type="dxa"/>
          </w:tcPr>
          <w:p w14:paraId="4AFD44A6" w14:textId="77777777" w:rsidR="004E785A" w:rsidRDefault="004E785A" w:rsidP="00C61F9D">
            <w:r w:rsidRPr="00C61F9D">
              <w:t>Reporting concerns</w:t>
            </w:r>
          </w:p>
          <w:p w14:paraId="23B2619A" w14:textId="6E94CEF9" w:rsidR="00650B8A" w:rsidRDefault="00650B8A" w:rsidP="00C61F9D"/>
        </w:tc>
        <w:tc>
          <w:tcPr>
            <w:tcW w:w="6390" w:type="dxa"/>
          </w:tcPr>
          <w:p w14:paraId="0D5723AB" w14:textId="33C26591" w:rsidR="004E785A" w:rsidRPr="0084589A" w:rsidRDefault="00970C32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report</w:t>
            </w:r>
            <w:proofErr w:type="gramEnd"/>
            <w:r w:rsidR="004E785A" w:rsidRPr="0084589A">
              <w:rPr>
                <w:i/>
                <w:iCs/>
              </w:rPr>
              <w:t xml:space="preserve"> abuse if noticed” (FGD-4, P5)</w:t>
            </w:r>
          </w:p>
        </w:tc>
      </w:tr>
      <w:tr w:rsidR="004E785A" w14:paraId="05D33734" w14:textId="77777777" w:rsidTr="004D15DF">
        <w:tc>
          <w:tcPr>
            <w:tcW w:w="1998" w:type="dxa"/>
            <w:vMerge/>
          </w:tcPr>
          <w:p w14:paraId="16B13E15" w14:textId="77777777" w:rsidR="004E785A" w:rsidRDefault="004E785A" w:rsidP="00C61F9D"/>
        </w:tc>
        <w:tc>
          <w:tcPr>
            <w:tcW w:w="1800" w:type="dxa"/>
            <w:vMerge w:val="restart"/>
          </w:tcPr>
          <w:p w14:paraId="28A75644" w14:textId="3F8D2BDA" w:rsidR="004E785A" w:rsidRDefault="004E785A" w:rsidP="00C61F9D">
            <w:r w:rsidRPr="00C61F9D">
              <w:t>Professional accountability</w:t>
            </w:r>
          </w:p>
        </w:tc>
        <w:tc>
          <w:tcPr>
            <w:tcW w:w="2970" w:type="dxa"/>
          </w:tcPr>
          <w:p w14:paraId="36A52FBE" w14:textId="65CD13D9" w:rsidR="004E785A" w:rsidRDefault="004E785A" w:rsidP="00C61F9D">
            <w:r w:rsidRPr="00C61F9D">
              <w:t>Following protocols</w:t>
            </w:r>
          </w:p>
        </w:tc>
        <w:tc>
          <w:tcPr>
            <w:tcW w:w="6390" w:type="dxa"/>
          </w:tcPr>
          <w:p w14:paraId="528D57D0" w14:textId="06CCB169" w:rsidR="004E785A" w:rsidRPr="0084589A" w:rsidRDefault="004E785A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follow</w:t>
            </w:r>
            <w:proofErr w:type="gramEnd"/>
            <w:r w:rsidRPr="0084589A">
              <w:rPr>
                <w:i/>
                <w:iCs/>
              </w:rPr>
              <w:t xml:space="preserve"> PC rules”, “work as per national guide”, </w:t>
            </w:r>
            <w:r w:rsidR="00970C32" w:rsidRPr="0084589A">
              <w:rPr>
                <w:i/>
                <w:iCs/>
              </w:rPr>
              <w:t>“EOLC</w:t>
            </w:r>
            <w:r w:rsidRPr="0084589A">
              <w:rPr>
                <w:i/>
                <w:iCs/>
              </w:rPr>
              <w:t xml:space="preserve"> protocols.” (FGD-6, P5)</w:t>
            </w:r>
          </w:p>
          <w:p w14:paraId="7A2558F9" w14:textId="73F8A2CB" w:rsidR="004E785A" w:rsidRPr="0084589A" w:rsidRDefault="004E785A" w:rsidP="00C61F9D">
            <w:pPr>
              <w:rPr>
                <w:i/>
                <w:iCs/>
              </w:rPr>
            </w:pPr>
          </w:p>
        </w:tc>
      </w:tr>
      <w:tr w:rsidR="004E785A" w14:paraId="70FD068A" w14:textId="77777777" w:rsidTr="004D15DF">
        <w:tc>
          <w:tcPr>
            <w:tcW w:w="1998" w:type="dxa"/>
            <w:vMerge/>
          </w:tcPr>
          <w:p w14:paraId="71CF86D2" w14:textId="77777777" w:rsidR="004E785A" w:rsidRDefault="004E785A" w:rsidP="00C61F9D"/>
        </w:tc>
        <w:tc>
          <w:tcPr>
            <w:tcW w:w="1800" w:type="dxa"/>
            <w:vMerge/>
          </w:tcPr>
          <w:p w14:paraId="417420CC" w14:textId="77777777" w:rsidR="004E785A" w:rsidRPr="00C61F9D" w:rsidRDefault="004E785A" w:rsidP="00C61F9D"/>
        </w:tc>
        <w:tc>
          <w:tcPr>
            <w:tcW w:w="2970" w:type="dxa"/>
          </w:tcPr>
          <w:p w14:paraId="2A9C45AA" w14:textId="03E60C98" w:rsidR="004E785A" w:rsidRDefault="004E785A" w:rsidP="00C61F9D">
            <w:r w:rsidRPr="00655E2F">
              <w:t xml:space="preserve">Staying within </w:t>
            </w:r>
            <w:r w:rsidR="00970C32">
              <w:t xml:space="preserve">the </w:t>
            </w:r>
            <w:r w:rsidRPr="00655E2F">
              <w:t>scope of practice</w:t>
            </w:r>
          </w:p>
          <w:p w14:paraId="1F1B0B5A" w14:textId="40011110" w:rsidR="00650B8A" w:rsidRDefault="00650B8A" w:rsidP="00C61F9D"/>
        </w:tc>
        <w:tc>
          <w:tcPr>
            <w:tcW w:w="6390" w:type="dxa"/>
          </w:tcPr>
          <w:p w14:paraId="6B8F3BFB" w14:textId="0EFA05EB" w:rsidR="004E785A" w:rsidRPr="0084589A" w:rsidRDefault="004E785A" w:rsidP="00C61F9D">
            <w:pPr>
              <w:rPr>
                <w:i/>
                <w:iCs/>
              </w:rPr>
            </w:pPr>
            <w:proofErr w:type="gramStart"/>
            <w:r w:rsidRPr="0084589A">
              <w:rPr>
                <w:i/>
                <w:iCs/>
              </w:rPr>
              <w:t>“ if</w:t>
            </w:r>
            <w:proofErr w:type="gramEnd"/>
            <w:r w:rsidRPr="0084589A">
              <w:rPr>
                <w:i/>
                <w:iCs/>
              </w:rPr>
              <w:t xml:space="preserve"> not within my scope, just get the right person to do,” (FGD- 6, P3)</w:t>
            </w:r>
          </w:p>
        </w:tc>
      </w:tr>
      <w:tr w:rsidR="005B62D5" w14:paraId="55C7E586" w14:textId="77777777" w:rsidTr="00DD3D6D">
        <w:tc>
          <w:tcPr>
            <w:tcW w:w="1998" w:type="dxa"/>
            <w:vMerge/>
          </w:tcPr>
          <w:p w14:paraId="35F0CDCD" w14:textId="77777777" w:rsidR="005B62D5" w:rsidRDefault="005B62D5" w:rsidP="00C61F9D"/>
        </w:tc>
        <w:tc>
          <w:tcPr>
            <w:tcW w:w="18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B62D5" w:rsidRPr="00655E2F" w14:paraId="6C99DCB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D215C4" w14:textId="77777777" w:rsidR="005B62D5" w:rsidRPr="00655E2F" w:rsidRDefault="005B62D5" w:rsidP="00655E2F">
                  <w:pPr>
                    <w:spacing w:after="0" w:line="240" w:lineRule="auto"/>
                  </w:pPr>
                </w:p>
              </w:tc>
            </w:tr>
          </w:tbl>
          <w:p w14:paraId="65B62503" w14:textId="77777777" w:rsidR="005B62D5" w:rsidRPr="00655E2F" w:rsidRDefault="005B62D5" w:rsidP="00655E2F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84"/>
            </w:tblGrid>
            <w:tr w:rsidR="005B62D5" w:rsidRPr="00655E2F" w14:paraId="59591CD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508AB1" w14:textId="77777777" w:rsidR="005B62D5" w:rsidRDefault="005B62D5" w:rsidP="00655E2F">
                  <w:pPr>
                    <w:spacing w:after="0" w:line="240" w:lineRule="auto"/>
                  </w:pPr>
                  <w:r w:rsidRPr="00655E2F">
                    <w:t>Ethical decision-making</w:t>
                  </w:r>
                </w:p>
                <w:p w14:paraId="17B6C2BA" w14:textId="77777777" w:rsidR="00DD3D6D" w:rsidRPr="00655E2F" w:rsidRDefault="00DD3D6D" w:rsidP="00655E2F">
                  <w:pPr>
                    <w:spacing w:after="0" w:line="240" w:lineRule="auto"/>
                  </w:pPr>
                </w:p>
              </w:tc>
            </w:tr>
          </w:tbl>
          <w:p w14:paraId="7213FA13" w14:textId="77777777" w:rsidR="005B62D5" w:rsidRPr="00C61F9D" w:rsidRDefault="005B62D5" w:rsidP="00C61F9D"/>
        </w:tc>
        <w:tc>
          <w:tcPr>
            <w:tcW w:w="2970" w:type="dxa"/>
          </w:tcPr>
          <w:p w14:paraId="036DAB7C" w14:textId="503D46A2" w:rsidR="005B62D5" w:rsidRDefault="005B62D5" w:rsidP="00C61F9D">
            <w:r w:rsidRPr="00655E2F">
              <w:t>Managing moral dilemmas</w:t>
            </w:r>
          </w:p>
        </w:tc>
        <w:tc>
          <w:tcPr>
            <w:tcW w:w="6390" w:type="dxa"/>
          </w:tcPr>
          <w:p w14:paraId="21585BD6" w14:textId="52C88C54" w:rsidR="005B62D5" w:rsidRPr="0084589A" w:rsidRDefault="005B62D5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when</w:t>
            </w:r>
            <w:proofErr w:type="gramEnd"/>
            <w:r w:rsidRPr="0084589A">
              <w:rPr>
                <w:i/>
                <w:iCs/>
              </w:rPr>
              <w:t xml:space="preserve"> family wants everything done</w:t>
            </w:r>
            <w:r w:rsidR="00970C32">
              <w:rPr>
                <w:i/>
                <w:iCs/>
              </w:rPr>
              <w:t>,</w:t>
            </w:r>
            <w:r w:rsidRPr="0084589A">
              <w:rPr>
                <w:i/>
                <w:iCs/>
              </w:rPr>
              <w:t xml:space="preserve"> but patient suffers.” (FGD-2, P5)</w:t>
            </w:r>
          </w:p>
        </w:tc>
      </w:tr>
      <w:tr w:rsidR="00D24DD4" w14:paraId="518AEC3C" w14:textId="77777777" w:rsidTr="004D15DF">
        <w:tc>
          <w:tcPr>
            <w:tcW w:w="1998" w:type="dxa"/>
            <w:vMerge/>
          </w:tcPr>
          <w:p w14:paraId="70BD3C23" w14:textId="77777777" w:rsidR="00D24DD4" w:rsidRDefault="00D24DD4" w:rsidP="00C61F9D"/>
        </w:tc>
        <w:tc>
          <w:tcPr>
            <w:tcW w:w="1800" w:type="dxa"/>
            <w:vMerge w:val="restart"/>
          </w:tcPr>
          <w:p w14:paraId="26B91196" w14:textId="4E4230A2" w:rsidR="00D24DD4" w:rsidRPr="00C61F9D" w:rsidRDefault="00D24DD4" w:rsidP="00C61F9D">
            <w:r w:rsidRPr="00655E2F">
              <w:t>Legal awareness</w:t>
            </w:r>
          </w:p>
        </w:tc>
        <w:tc>
          <w:tcPr>
            <w:tcW w:w="2970" w:type="dxa"/>
          </w:tcPr>
          <w:p w14:paraId="24E47F89" w14:textId="63F62DA4" w:rsidR="00D24DD4" w:rsidRDefault="00D24DD4" w:rsidP="00C61F9D">
            <w:r w:rsidRPr="00655E2F">
              <w:t xml:space="preserve">Knowing </w:t>
            </w:r>
            <w:r>
              <w:t>the patient's</w:t>
            </w:r>
            <w:r w:rsidRPr="00655E2F">
              <w:t xml:space="preserve"> legal rights</w:t>
            </w:r>
          </w:p>
        </w:tc>
        <w:tc>
          <w:tcPr>
            <w:tcW w:w="6390" w:type="dxa"/>
          </w:tcPr>
          <w:p w14:paraId="6CFD6EA7" w14:textId="2B342F76" w:rsidR="00D24DD4" w:rsidRPr="0084589A" w:rsidRDefault="00D24DD4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 xml:space="preserve">“Patient rights, living will” (FGD-4, p3) </w:t>
            </w:r>
          </w:p>
        </w:tc>
      </w:tr>
      <w:tr w:rsidR="00D24DD4" w14:paraId="2940A5BF" w14:textId="77777777" w:rsidTr="00DD3D6D">
        <w:tc>
          <w:tcPr>
            <w:tcW w:w="1998" w:type="dxa"/>
            <w:vMerge/>
          </w:tcPr>
          <w:p w14:paraId="5995A578" w14:textId="77777777" w:rsidR="00D24DD4" w:rsidRDefault="00D24DD4" w:rsidP="00C61F9D"/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CF9C71B" w14:textId="77777777" w:rsidR="00D24DD4" w:rsidRPr="00C61F9D" w:rsidRDefault="00D24DD4" w:rsidP="00C61F9D"/>
        </w:tc>
        <w:tc>
          <w:tcPr>
            <w:tcW w:w="2970" w:type="dxa"/>
            <w:tcBorders>
              <w:bottom w:val="single" w:sz="4" w:space="0" w:color="auto"/>
            </w:tcBorders>
          </w:tcPr>
          <w:p w14:paraId="755840D4" w14:textId="513203AE" w:rsidR="00D24DD4" w:rsidRDefault="00D24DD4" w:rsidP="00C61F9D">
            <w:r w:rsidRPr="009C69C2">
              <w:t>Documentation for legal protection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55BC060B" w14:textId="1BC3B44F" w:rsidR="00D24DD4" w:rsidRPr="0084589A" w:rsidRDefault="00D24DD4" w:rsidP="00C61F9D">
            <w:pPr>
              <w:rPr>
                <w:i/>
                <w:iCs/>
              </w:rPr>
            </w:pPr>
            <w:r w:rsidRPr="0084589A">
              <w:rPr>
                <w:i/>
                <w:iCs/>
              </w:rPr>
              <w:t>“</w:t>
            </w:r>
            <w:proofErr w:type="gramStart"/>
            <w:r w:rsidRPr="0084589A">
              <w:rPr>
                <w:i/>
                <w:iCs/>
              </w:rPr>
              <w:t>important</w:t>
            </w:r>
            <w:proofErr w:type="gramEnd"/>
            <w:r w:rsidRPr="0084589A">
              <w:rPr>
                <w:i/>
                <w:iCs/>
              </w:rPr>
              <w:t xml:space="preserve"> to write down everything we do.” (FGD1, P3)</w:t>
            </w:r>
          </w:p>
        </w:tc>
      </w:tr>
    </w:tbl>
    <w:p w14:paraId="2A09DF47" w14:textId="77777777" w:rsidR="00F3036F" w:rsidRDefault="00F3036F"/>
    <w:p w14:paraId="402181E6" w14:textId="77777777" w:rsidR="00961903" w:rsidRDefault="00961903"/>
    <w:sectPr w:rsidR="00961903" w:rsidSect="0075191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9467227">
    <w:abstractNumId w:val="8"/>
  </w:num>
  <w:num w:numId="2" w16cid:durableId="466095557">
    <w:abstractNumId w:val="6"/>
  </w:num>
  <w:num w:numId="3" w16cid:durableId="827943150">
    <w:abstractNumId w:val="5"/>
  </w:num>
  <w:num w:numId="4" w16cid:durableId="1614631186">
    <w:abstractNumId w:val="4"/>
  </w:num>
  <w:num w:numId="5" w16cid:durableId="2008557438">
    <w:abstractNumId w:val="7"/>
  </w:num>
  <w:num w:numId="6" w16cid:durableId="1973053500">
    <w:abstractNumId w:val="3"/>
  </w:num>
  <w:num w:numId="7" w16cid:durableId="85854964">
    <w:abstractNumId w:val="2"/>
  </w:num>
  <w:num w:numId="8" w16cid:durableId="178348976">
    <w:abstractNumId w:val="1"/>
  </w:num>
  <w:num w:numId="9" w16cid:durableId="283968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0F75"/>
    <w:rsid w:val="000171CD"/>
    <w:rsid w:val="00034616"/>
    <w:rsid w:val="0006063C"/>
    <w:rsid w:val="000D3EAD"/>
    <w:rsid w:val="000F7F3D"/>
    <w:rsid w:val="00127627"/>
    <w:rsid w:val="00136710"/>
    <w:rsid w:val="0015074B"/>
    <w:rsid w:val="00162426"/>
    <w:rsid w:val="00197C35"/>
    <w:rsid w:val="001B7CEA"/>
    <w:rsid w:val="001C2C2C"/>
    <w:rsid w:val="001D4474"/>
    <w:rsid w:val="001F0ACA"/>
    <w:rsid w:val="002175F5"/>
    <w:rsid w:val="00224AF0"/>
    <w:rsid w:val="002371F7"/>
    <w:rsid w:val="00283B3E"/>
    <w:rsid w:val="0029639D"/>
    <w:rsid w:val="002F6E0A"/>
    <w:rsid w:val="00321D94"/>
    <w:rsid w:val="00326F90"/>
    <w:rsid w:val="00390916"/>
    <w:rsid w:val="003D370A"/>
    <w:rsid w:val="003E507A"/>
    <w:rsid w:val="003F3B93"/>
    <w:rsid w:val="00477042"/>
    <w:rsid w:val="00481D5F"/>
    <w:rsid w:val="00484CE3"/>
    <w:rsid w:val="004C6871"/>
    <w:rsid w:val="004D15DF"/>
    <w:rsid w:val="004D3B82"/>
    <w:rsid w:val="004E0534"/>
    <w:rsid w:val="004E785A"/>
    <w:rsid w:val="004F231D"/>
    <w:rsid w:val="00552531"/>
    <w:rsid w:val="00561FF2"/>
    <w:rsid w:val="00570404"/>
    <w:rsid w:val="00576428"/>
    <w:rsid w:val="00587134"/>
    <w:rsid w:val="005B62D5"/>
    <w:rsid w:val="005D255A"/>
    <w:rsid w:val="005D52A7"/>
    <w:rsid w:val="005F3204"/>
    <w:rsid w:val="005F708C"/>
    <w:rsid w:val="0064062B"/>
    <w:rsid w:val="00650B8A"/>
    <w:rsid w:val="00655E2F"/>
    <w:rsid w:val="00657FE0"/>
    <w:rsid w:val="006674F6"/>
    <w:rsid w:val="006705A0"/>
    <w:rsid w:val="00680CFF"/>
    <w:rsid w:val="006A5A33"/>
    <w:rsid w:val="006B2BB9"/>
    <w:rsid w:val="006B5262"/>
    <w:rsid w:val="006D276D"/>
    <w:rsid w:val="00710CE7"/>
    <w:rsid w:val="00716424"/>
    <w:rsid w:val="007317B1"/>
    <w:rsid w:val="00733AC2"/>
    <w:rsid w:val="007358E0"/>
    <w:rsid w:val="00737F81"/>
    <w:rsid w:val="0075191E"/>
    <w:rsid w:val="007754B5"/>
    <w:rsid w:val="007C2CA0"/>
    <w:rsid w:val="007D6CFE"/>
    <w:rsid w:val="007F5BD9"/>
    <w:rsid w:val="008119CB"/>
    <w:rsid w:val="00827EED"/>
    <w:rsid w:val="00841C07"/>
    <w:rsid w:val="0084589A"/>
    <w:rsid w:val="008865F9"/>
    <w:rsid w:val="00886DF3"/>
    <w:rsid w:val="008D369F"/>
    <w:rsid w:val="00907E46"/>
    <w:rsid w:val="00911930"/>
    <w:rsid w:val="009168BC"/>
    <w:rsid w:val="00930AFE"/>
    <w:rsid w:val="00942D97"/>
    <w:rsid w:val="00961903"/>
    <w:rsid w:val="00961D5B"/>
    <w:rsid w:val="00970C32"/>
    <w:rsid w:val="0098443C"/>
    <w:rsid w:val="0099738C"/>
    <w:rsid w:val="009C4CF0"/>
    <w:rsid w:val="009C69C2"/>
    <w:rsid w:val="009F240F"/>
    <w:rsid w:val="009F38FB"/>
    <w:rsid w:val="00A438AB"/>
    <w:rsid w:val="00A465F2"/>
    <w:rsid w:val="00A547EA"/>
    <w:rsid w:val="00AA1D8D"/>
    <w:rsid w:val="00AC19B4"/>
    <w:rsid w:val="00AF4CB0"/>
    <w:rsid w:val="00B064E1"/>
    <w:rsid w:val="00B104C3"/>
    <w:rsid w:val="00B47730"/>
    <w:rsid w:val="00B91698"/>
    <w:rsid w:val="00B96906"/>
    <w:rsid w:val="00BC602D"/>
    <w:rsid w:val="00BE2FA0"/>
    <w:rsid w:val="00BF3771"/>
    <w:rsid w:val="00C25745"/>
    <w:rsid w:val="00C61F9D"/>
    <w:rsid w:val="00C80856"/>
    <w:rsid w:val="00CB0664"/>
    <w:rsid w:val="00CC0442"/>
    <w:rsid w:val="00D24DD4"/>
    <w:rsid w:val="00D3620D"/>
    <w:rsid w:val="00D36394"/>
    <w:rsid w:val="00D6575A"/>
    <w:rsid w:val="00DA1419"/>
    <w:rsid w:val="00DC24CD"/>
    <w:rsid w:val="00DD3D6D"/>
    <w:rsid w:val="00E10646"/>
    <w:rsid w:val="00E13954"/>
    <w:rsid w:val="00E17048"/>
    <w:rsid w:val="00E21E41"/>
    <w:rsid w:val="00E54708"/>
    <w:rsid w:val="00E653D4"/>
    <w:rsid w:val="00E96629"/>
    <w:rsid w:val="00EC1DB6"/>
    <w:rsid w:val="00F04E96"/>
    <w:rsid w:val="00F3036F"/>
    <w:rsid w:val="00F51006"/>
    <w:rsid w:val="00F60C28"/>
    <w:rsid w:val="00F7406C"/>
    <w:rsid w:val="00F76A6F"/>
    <w:rsid w:val="00FB018A"/>
    <w:rsid w:val="00FC693F"/>
    <w:rsid w:val="00FD3C00"/>
    <w:rsid w:val="00FF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63339"/>
  <w14:defaultImageDpi w14:val="300"/>
  <w15:docId w15:val="{C0058E50-0AD7-41DC-9CA7-E332FCA5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9</Pages>
  <Words>1740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umya Liz Jacob</cp:lastModifiedBy>
  <cp:revision>75</cp:revision>
  <dcterms:created xsi:type="dcterms:W3CDTF">2013-12-23T23:15:00Z</dcterms:created>
  <dcterms:modified xsi:type="dcterms:W3CDTF">2026-01-15T11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16b6a-fbc6-4b15-af46-5113bf40649c</vt:lpwstr>
  </property>
</Properties>
</file>